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A2AA9" w14:textId="0C5E4F48" w:rsidR="0019133B" w:rsidRPr="001C7C14" w:rsidRDefault="007F35CE" w:rsidP="001C7C14">
      <w:pPr>
        <w:ind w:left="7920"/>
        <w:rPr>
          <w:rFonts w:ascii="Times New Roman" w:hAnsi="Times New Roman" w:cs="Times New Roman"/>
          <w:b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             </w:t>
      </w:r>
      <w:r w:rsidR="00353888" w:rsidRPr="001C7C14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               </w:t>
      </w:r>
      <w:r w:rsidR="00FF7E25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192D33">
        <w:rPr>
          <w:rFonts w:ascii="Times New Roman" w:hAnsi="Times New Roman" w:cs="Times New Roman"/>
          <w:b/>
          <w:sz w:val="24"/>
          <w:szCs w:val="24"/>
        </w:rPr>
        <w:t>S1 Text</w:t>
      </w:r>
    </w:p>
    <w:p w14:paraId="0F7337A4" w14:textId="77777777" w:rsidR="00353888" w:rsidRPr="001C7C14" w:rsidRDefault="000B4310" w:rsidP="0019133B">
      <w:pPr>
        <w:jc w:val="center"/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BA5016" w:rsidRPr="001C7C14">
        <w:rPr>
          <w:rFonts w:ascii="Times New Roman" w:hAnsi="Times New Roman" w:cs="Times New Roman"/>
          <w:b/>
          <w:sz w:val="24"/>
          <w:szCs w:val="24"/>
          <w:u w:val="single"/>
        </w:rPr>
        <w:t>U</w:t>
      </w:r>
      <w:r w:rsidR="00254114" w:rsidRPr="001C7C14">
        <w:rPr>
          <w:rFonts w:ascii="Times New Roman" w:hAnsi="Times New Roman" w:cs="Times New Roman"/>
          <w:b/>
          <w:sz w:val="24"/>
          <w:szCs w:val="24"/>
          <w:u w:val="single"/>
        </w:rPr>
        <w:t xml:space="preserve">tilization of healthcare services by </w:t>
      </w:r>
      <w:proofErr w:type="gramStart"/>
      <w:r w:rsidR="00254114" w:rsidRPr="001C7C14">
        <w:rPr>
          <w:rFonts w:ascii="Times New Roman" w:hAnsi="Times New Roman" w:cs="Times New Roman"/>
          <w:b/>
          <w:sz w:val="24"/>
          <w:szCs w:val="24"/>
          <w:u w:val="single"/>
        </w:rPr>
        <w:t xml:space="preserve">leprosy </w:t>
      </w:r>
      <w:r w:rsidRPr="001C7C14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54114" w:rsidRPr="001C7C14">
        <w:rPr>
          <w:rFonts w:ascii="Times New Roman" w:hAnsi="Times New Roman" w:cs="Times New Roman"/>
          <w:b/>
          <w:sz w:val="24"/>
          <w:szCs w:val="24"/>
          <w:u w:val="single"/>
        </w:rPr>
        <w:t>patients</w:t>
      </w:r>
      <w:proofErr w:type="gramEnd"/>
      <w:r w:rsidR="00353888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2A426E" w14:textId="77777777" w:rsidR="00E46311" w:rsidRPr="001C7C14" w:rsidRDefault="00353888" w:rsidP="00844B5F">
      <w:pPr>
        <w:jc w:val="both"/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 xml:space="preserve">Interview only </w:t>
      </w:r>
      <w:proofErr w:type="spellStart"/>
      <w:r w:rsidRPr="001C7C14">
        <w:rPr>
          <w:rFonts w:ascii="Times New Roman" w:hAnsi="Times New Roman" w:cs="Times New Roman"/>
          <w:sz w:val="24"/>
          <w:szCs w:val="24"/>
        </w:rPr>
        <w:t>Pausibacillary</w:t>
      </w:r>
      <w:proofErr w:type="spellEnd"/>
      <w:r w:rsidRPr="001C7C14">
        <w:rPr>
          <w:rFonts w:ascii="Times New Roman" w:hAnsi="Times New Roman" w:cs="Times New Roman"/>
          <w:sz w:val="24"/>
          <w:szCs w:val="24"/>
        </w:rPr>
        <w:t xml:space="preserve"> adult leprosy patients diagnosed at least 6 months and above </w:t>
      </w:r>
      <w:r w:rsidR="008F1BC1" w:rsidRPr="001C7C14">
        <w:rPr>
          <w:rFonts w:ascii="Times New Roman" w:hAnsi="Times New Roman" w:cs="Times New Roman"/>
          <w:sz w:val="24"/>
          <w:szCs w:val="24"/>
        </w:rPr>
        <w:t>and Multibacillary</w:t>
      </w:r>
      <w:r w:rsidRPr="001C7C14">
        <w:rPr>
          <w:rFonts w:ascii="Times New Roman" w:hAnsi="Times New Roman" w:cs="Times New Roman"/>
          <w:sz w:val="24"/>
          <w:szCs w:val="24"/>
        </w:rPr>
        <w:t xml:space="preserve"> adult leprosy patients diagnosed at least 12 months and above for this section</w:t>
      </w:r>
      <w:r w:rsidR="00866E9E" w:rsidRPr="001C7C14">
        <w:rPr>
          <w:rFonts w:ascii="Times New Roman" w:hAnsi="Times New Roman" w:cs="Times New Roman"/>
          <w:sz w:val="24"/>
          <w:szCs w:val="24"/>
        </w:rPr>
        <w:t>.</w:t>
      </w:r>
    </w:p>
    <w:p w14:paraId="3035B3D6" w14:textId="3C333B16" w:rsidR="00C21C03" w:rsidRPr="00C87FFD" w:rsidRDefault="00C21C03" w:rsidP="00C21C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87FFD">
        <w:rPr>
          <w:rFonts w:ascii="Times New Roman" w:hAnsi="Times New Roman" w:cs="Times New Roman"/>
          <w:b/>
          <w:sz w:val="24"/>
          <w:szCs w:val="24"/>
        </w:rPr>
        <w:t xml:space="preserve">PART l –Information on disease and treatment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0"/>
        <w:gridCol w:w="4860"/>
        <w:gridCol w:w="2250"/>
      </w:tblGrid>
      <w:tr w:rsidR="00C21C03" w:rsidRPr="005C2704" w14:paraId="434CAD78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740F176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BF1BE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Ser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umber  ALC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AF5D080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1C03" w:rsidRPr="005C2704" w14:paraId="12013CFD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A7AEE1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CE939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Clin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egist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31BBF05F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1C03" w:rsidRPr="005C2704" w14:paraId="0263CB0E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48D6C88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98734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Name of the clinic                                                               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4714C203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1C03" w:rsidRPr="005C2704" w14:paraId="4D943698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718305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BC33BB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29196068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1C03" w:rsidRPr="005C2704" w14:paraId="27F94B43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9FF43A1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D24C3B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 xml:space="preserve">MOH area                                                                          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EC35DFA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1C03" w:rsidRPr="005C2704" w14:paraId="04DE7F27" w14:textId="77777777" w:rsidTr="00355B51"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1C92488" w14:textId="77777777" w:rsidR="00C21C03" w:rsidRPr="00C87FFD" w:rsidRDefault="00C21C03" w:rsidP="00355B51">
            <w:pPr>
              <w:tabs>
                <w:tab w:val="left" w:pos="16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B2B0E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Contact number</w:t>
            </w:r>
            <w:r w:rsidRPr="00C87FFD" w:rsidDel="00715F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41FF9406" w14:textId="77777777" w:rsidR="00C21C03" w:rsidRPr="00C87FFD" w:rsidRDefault="00C21C03" w:rsidP="00355B51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6C0ADE4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 xml:space="preserve"> Please mark (X) for the correct response.</w:t>
      </w:r>
    </w:p>
    <w:p w14:paraId="08DC02E9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 xml:space="preserve">7.  Disease Classification -WHO </w:t>
      </w:r>
    </w:p>
    <w:tbl>
      <w:tblPr>
        <w:tblStyle w:val="TableGrid1"/>
        <w:tblW w:w="4068" w:type="dxa"/>
        <w:tblLook w:val="04A0" w:firstRow="1" w:lastRow="0" w:firstColumn="1" w:lastColumn="0" w:noHBand="0" w:noVBand="1"/>
      </w:tblPr>
      <w:tblGrid>
        <w:gridCol w:w="468"/>
        <w:gridCol w:w="3150"/>
        <w:gridCol w:w="450"/>
      </w:tblGrid>
      <w:tr w:rsidR="00C21C03" w:rsidRPr="005C2704" w14:paraId="432BF283" w14:textId="77777777" w:rsidTr="00355B51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685A8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6D656ACB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Pausibacillary</w:t>
            </w:r>
            <w:proofErr w:type="spellEnd"/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(PB)</w:t>
            </w:r>
          </w:p>
        </w:tc>
        <w:tc>
          <w:tcPr>
            <w:tcW w:w="450" w:type="dxa"/>
          </w:tcPr>
          <w:p w14:paraId="66BEDCD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2C93F3AC" w14:textId="77777777" w:rsidTr="00355B51">
        <w:trPr>
          <w:trHeight w:val="323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03587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0365B503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ulti bacillary(MB)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6FDDD72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F7D4BE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>Note: Refer section 2 in the guideline for classification</w:t>
      </w:r>
    </w:p>
    <w:p w14:paraId="38A94CE6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 xml:space="preserve">8. Date of starting MDT treatment                                         </w:t>
      </w:r>
    </w:p>
    <w:tbl>
      <w:tblPr>
        <w:tblStyle w:val="TableGrid"/>
        <w:tblpPr w:leftFromText="180" w:rightFromText="180" w:vertAnchor="text" w:horzAnchor="margin" w:tblpY="131"/>
        <w:tblW w:w="0" w:type="auto"/>
        <w:tblLayout w:type="fixed"/>
        <w:tblLook w:val="04A0" w:firstRow="1" w:lastRow="0" w:firstColumn="1" w:lastColumn="0" w:noHBand="0" w:noVBand="1"/>
      </w:tblPr>
      <w:tblGrid>
        <w:gridCol w:w="540"/>
        <w:gridCol w:w="450"/>
        <w:gridCol w:w="450"/>
        <w:gridCol w:w="450"/>
        <w:gridCol w:w="450"/>
        <w:gridCol w:w="540"/>
        <w:gridCol w:w="540"/>
        <w:gridCol w:w="630"/>
      </w:tblGrid>
      <w:tr w:rsidR="00C21C03" w:rsidRPr="005C2704" w14:paraId="66B06A18" w14:textId="77777777" w:rsidTr="00355B51">
        <w:trPr>
          <w:trHeight w:val="233"/>
        </w:trPr>
        <w:tc>
          <w:tcPr>
            <w:tcW w:w="540" w:type="dxa"/>
          </w:tcPr>
          <w:p w14:paraId="51F7DF28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2D38E5F0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7AD9EAF2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</w:tcPr>
          <w:p w14:paraId="1517400D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</w:tcPr>
          <w:p w14:paraId="3800E932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40" w:type="dxa"/>
          </w:tcPr>
          <w:p w14:paraId="15FEFF07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540" w:type="dxa"/>
          </w:tcPr>
          <w:p w14:paraId="728A7D8A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</w:tcPr>
          <w:p w14:paraId="45FF1AB5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C21C03" w:rsidRPr="005C2704" w14:paraId="751F849B" w14:textId="77777777" w:rsidTr="00355B51">
        <w:trPr>
          <w:trHeight w:val="143"/>
        </w:trPr>
        <w:tc>
          <w:tcPr>
            <w:tcW w:w="540" w:type="dxa"/>
          </w:tcPr>
          <w:p w14:paraId="18E2FA7B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6AFF967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37FFD184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6C157A69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0F05F699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2D20726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E692627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22E98EFF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52F2272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0C495E3D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75B0F012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C17B65E" wp14:editId="64BC20DE">
                <wp:simplePos x="0" y="0"/>
                <wp:positionH relativeFrom="column">
                  <wp:posOffset>4192905</wp:posOffset>
                </wp:positionH>
                <wp:positionV relativeFrom="paragraph">
                  <wp:posOffset>22860</wp:posOffset>
                </wp:positionV>
                <wp:extent cx="182880" cy="224790"/>
                <wp:effectExtent l="0" t="1905" r="24765" b="247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 flipH="1" flipV="1">
                          <a:off x="0" y="0"/>
                          <a:ext cx="182880" cy="2247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5DEC1D" w14:textId="77777777" w:rsidR="00C21C03" w:rsidRDefault="00C21C03" w:rsidP="00C21C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C17B65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0.15pt;margin-top:1.8pt;width:14.4pt;height:17.7pt;rotation:-90;flip:x y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" fillcolor="white [3201]" strokeweight=".5pt">
                <v:textbox>
                  <w:txbxContent>
                    <w:p w14:paraId="3B5DEC1D" w14:textId="77777777" w:rsidR="00C21C03" w:rsidRDefault="00C21C03" w:rsidP="00C21C03"/>
                  </w:txbxContent>
                </v:textbox>
              </v:shape>
            </w:pict>
          </mc:Fallback>
        </mc:AlternateContent>
      </w:r>
      <w:r w:rsidRPr="00C87FFD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045D412" wp14:editId="31E56DD6">
                <wp:simplePos x="0" y="0"/>
                <wp:positionH relativeFrom="column">
                  <wp:posOffset>3924300</wp:posOffset>
                </wp:positionH>
                <wp:positionV relativeFrom="paragraph">
                  <wp:posOffset>45085</wp:posOffset>
                </wp:positionV>
                <wp:extent cx="247650" cy="181610"/>
                <wp:effectExtent l="0" t="0" r="19050" b="279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 flipV="1">
                          <a:off x="0" y="0"/>
                          <a:ext cx="247650" cy="1816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4B917" w14:textId="77777777" w:rsidR="00C21C03" w:rsidRDefault="00C21C03" w:rsidP="00C21C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5D412" id="Text Box 5" o:spid="_x0000_s1027" type="#_x0000_t202" style="position:absolute;margin-left:309pt;margin-top:3.55pt;width:19.5pt;height:14.3pt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" fillcolor="white [3201]" strokeweight=".5pt">
                <v:textbox>
                  <w:txbxContent>
                    <w:p w14:paraId="0744B917" w14:textId="77777777" w:rsidR="00C21C03" w:rsidRDefault="00C21C03" w:rsidP="00C21C03"/>
                  </w:txbxContent>
                </v:textbox>
              </v:shape>
            </w:pict>
          </mc:Fallback>
        </mc:AlternateContent>
      </w:r>
      <w:r w:rsidRPr="00C87FFD">
        <w:rPr>
          <w:rFonts w:ascii="Times New Roman" w:hAnsi="Times New Roman" w:cs="Times New Roman"/>
          <w:sz w:val="24"/>
          <w:szCs w:val="24"/>
        </w:rPr>
        <w:t xml:space="preserve">9. Duration of drug treatment up to now in completed months </w:t>
      </w:r>
    </w:p>
    <w:p w14:paraId="1FF6DF4C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5CE12AB8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4530B2F4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784E19DF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67437B0B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22D438BA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28963B55" w14:textId="77777777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23C850D1" w14:textId="74922A99" w:rsidR="00C21C03" w:rsidRPr="00C87FFD" w:rsidRDefault="00C21C03" w:rsidP="00C21C03">
      <w:pPr>
        <w:rPr>
          <w:rFonts w:ascii="Times New Roman" w:hAnsi="Times New Roman" w:cs="Times New Roman"/>
          <w:b/>
          <w:sz w:val="24"/>
          <w:szCs w:val="24"/>
        </w:rPr>
      </w:pPr>
      <w:r w:rsidRPr="00C87FFD">
        <w:rPr>
          <w:rFonts w:ascii="Times New Roman" w:hAnsi="Times New Roman" w:cs="Times New Roman"/>
          <w:b/>
          <w:sz w:val="24"/>
          <w:szCs w:val="24"/>
        </w:rPr>
        <w:t xml:space="preserve">PART </w:t>
      </w:r>
      <w:proofErr w:type="spellStart"/>
      <w:r w:rsidRPr="00C87FFD">
        <w:rPr>
          <w:rFonts w:ascii="Times New Roman" w:hAnsi="Times New Roman" w:cs="Times New Roman"/>
          <w:b/>
          <w:sz w:val="24"/>
          <w:szCs w:val="24"/>
        </w:rPr>
        <w:t>ll</w:t>
      </w:r>
      <w:proofErr w:type="spellEnd"/>
      <w:r w:rsidRPr="00C87FFD">
        <w:rPr>
          <w:rFonts w:ascii="Times New Roman" w:hAnsi="Times New Roman" w:cs="Times New Roman"/>
          <w:b/>
          <w:sz w:val="24"/>
          <w:szCs w:val="24"/>
        </w:rPr>
        <w:t xml:space="preserve"> – Socio Demographic Data</w:t>
      </w:r>
    </w:p>
    <w:p w14:paraId="3195DAE8" w14:textId="146B0BC2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886554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9B38687" wp14:editId="073CD671">
                <wp:simplePos x="0" y="0"/>
                <wp:positionH relativeFrom="column">
                  <wp:posOffset>2286000</wp:posOffset>
                </wp:positionH>
                <wp:positionV relativeFrom="paragraph">
                  <wp:posOffset>84455</wp:posOffset>
                </wp:positionV>
                <wp:extent cx="314325" cy="18097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31432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DE2ED9" w14:textId="77777777" w:rsidR="00C21C03" w:rsidRDefault="00C21C03" w:rsidP="00C21C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38687" id="Text Box 4" o:spid="_x0000_s1028" type="#_x0000_t202" style="position:absolute;margin-left:180pt;margin-top:6.65pt;width:24.75pt;height:14.25pt;rotation:180;flip:y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" fillcolor="white [3201]" strokeweight=".5pt">
                <v:textbox>
                  <w:txbxContent>
                    <w:p w14:paraId="50DE2ED9" w14:textId="77777777" w:rsidR="00C21C03" w:rsidRDefault="00C21C03" w:rsidP="00C21C03"/>
                  </w:txbxContent>
                </v:textbox>
              </v:shape>
            </w:pict>
          </mc:Fallback>
        </mc:AlternateContent>
      </w:r>
      <w:r w:rsidRPr="00886554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3FB6805" wp14:editId="1ED25FC9">
                <wp:simplePos x="0" y="0"/>
                <wp:positionH relativeFrom="column">
                  <wp:posOffset>1924050</wp:posOffset>
                </wp:positionH>
                <wp:positionV relativeFrom="paragraph">
                  <wp:posOffset>84455</wp:posOffset>
                </wp:positionV>
                <wp:extent cx="361950" cy="18097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24C20" w14:textId="77777777" w:rsidR="00C21C03" w:rsidRDefault="00C21C03" w:rsidP="00C21C0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FB6805" id="Text Box 3" o:spid="_x0000_s1029" type="#_x0000_t202" style="position:absolute;margin-left:151.5pt;margin-top:6.65pt;width:28.5pt;height:1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" fillcolor="white [3201]" strokeweight=".5pt">
                <v:textbox>
                  <w:txbxContent>
                    <w:p w14:paraId="10624C20" w14:textId="77777777" w:rsidR="00C21C03" w:rsidRDefault="00C21C03" w:rsidP="00C21C03"/>
                  </w:txbxContent>
                </v:textbox>
              </v:shape>
            </w:pict>
          </mc:Fallback>
        </mc:AlternateContent>
      </w:r>
      <w:r w:rsidRPr="004C423A">
        <w:rPr>
          <w:rFonts w:ascii="Times New Roman" w:hAnsi="Times New Roman" w:cs="Times New Roman"/>
          <w:sz w:val="24"/>
          <w:szCs w:val="24"/>
        </w:rPr>
        <w:t>1</w:t>
      </w:r>
      <w:r w:rsidR="004C423A" w:rsidRPr="004C423A">
        <w:rPr>
          <w:rFonts w:ascii="Times New Roman" w:hAnsi="Times New Roman" w:cs="Times New Roman"/>
          <w:sz w:val="24"/>
          <w:szCs w:val="24"/>
        </w:rPr>
        <w:t>0</w:t>
      </w:r>
      <w:r w:rsidRPr="00C87FFD">
        <w:rPr>
          <w:rFonts w:ascii="Times New Roman" w:hAnsi="Times New Roman" w:cs="Times New Roman"/>
          <w:sz w:val="24"/>
          <w:szCs w:val="24"/>
        </w:rPr>
        <w:t>. Age in completed years</w:t>
      </w:r>
      <w:r w:rsidRPr="00C87FFD">
        <w:rPr>
          <w:rFonts w:ascii="Times New Roman" w:hAnsi="Times New Roman" w:cs="Times New Roman"/>
          <w:sz w:val="24"/>
          <w:szCs w:val="24"/>
        </w:rPr>
        <w:tab/>
      </w:r>
      <w:r w:rsidRPr="00C87FFD">
        <w:rPr>
          <w:rFonts w:ascii="Times New Roman" w:hAnsi="Times New Roman" w:cs="Times New Roman"/>
          <w:sz w:val="24"/>
          <w:szCs w:val="24"/>
        </w:rPr>
        <w:tab/>
      </w:r>
      <w:r w:rsidRPr="00C87FFD">
        <w:rPr>
          <w:rFonts w:ascii="Times New Roman" w:hAnsi="Times New Roman" w:cs="Times New Roman"/>
          <w:sz w:val="24"/>
          <w:szCs w:val="24"/>
        </w:rPr>
        <w:tab/>
        <w:t xml:space="preserve">                  </w:t>
      </w:r>
    </w:p>
    <w:p w14:paraId="5CFBBA9D" w14:textId="657668DC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>1</w:t>
      </w:r>
      <w:r w:rsidR="004C423A">
        <w:rPr>
          <w:rFonts w:ascii="Times New Roman" w:hAnsi="Times New Roman" w:cs="Times New Roman"/>
          <w:sz w:val="24"/>
          <w:szCs w:val="24"/>
        </w:rPr>
        <w:t>1</w:t>
      </w:r>
      <w:r w:rsidRPr="00C87FFD">
        <w:rPr>
          <w:rFonts w:ascii="Times New Roman" w:hAnsi="Times New Roman" w:cs="Times New Roman"/>
          <w:sz w:val="24"/>
          <w:szCs w:val="24"/>
        </w:rPr>
        <w:t>. Sex</w:t>
      </w:r>
    </w:p>
    <w:tbl>
      <w:tblPr>
        <w:tblStyle w:val="TableGrid1"/>
        <w:tblW w:w="3348" w:type="dxa"/>
        <w:tblLook w:val="04A0" w:firstRow="1" w:lastRow="0" w:firstColumn="1" w:lastColumn="0" w:noHBand="0" w:noVBand="1"/>
      </w:tblPr>
      <w:tblGrid>
        <w:gridCol w:w="540"/>
        <w:gridCol w:w="2268"/>
        <w:gridCol w:w="540"/>
      </w:tblGrid>
      <w:tr w:rsidR="00C21C03" w:rsidRPr="005C2704" w14:paraId="67B43E1B" w14:textId="77777777" w:rsidTr="00355B51"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330C0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622199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40" w:type="dxa"/>
          </w:tcPr>
          <w:p w14:paraId="2CAF9A03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1D097C04" w14:textId="77777777" w:rsidTr="00355B51">
        <w:trPr>
          <w:trHeight w:val="323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BF6F10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145B21" w14:textId="77777777" w:rsidR="00C21C03" w:rsidRPr="00C87FFD" w:rsidRDefault="00C21C03" w:rsidP="00355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EF8E22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F7EC2DA" w14:textId="79012C8E" w:rsidR="00C21C03" w:rsidRPr="00C87FFD" w:rsidRDefault="00C21C03" w:rsidP="00C21C03">
      <w:pPr>
        <w:tabs>
          <w:tab w:val="left" w:pos="1666"/>
        </w:tabs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>1</w:t>
      </w:r>
      <w:r w:rsidR="004C423A">
        <w:rPr>
          <w:rFonts w:ascii="Times New Roman" w:hAnsi="Times New Roman" w:cs="Times New Roman"/>
          <w:sz w:val="24"/>
          <w:szCs w:val="24"/>
        </w:rPr>
        <w:t>2</w:t>
      </w:r>
      <w:r w:rsidRPr="00C87FFD">
        <w:rPr>
          <w:rFonts w:ascii="Times New Roman" w:hAnsi="Times New Roman" w:cs="Times New Roman"/>
          <w:sz w:val="24"/>
          <w:szCs w:val="24"/>
        </w:rPr>
        <w:t>. Marital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250"/>
        <w:gridCol w:w="540"/>
      </w:tblGrid>
      <w:tr w:rsidR="00C21C03" w:rsidRPr="005C2704" w14:paraId="412C87CF" w14:textId="77777777" w:rsidTr="00355B51">
        <w:tc>
          <w:tcPr>
            <w:tcW w:w="558" w:type="dxa"/>
          </w:tcPr>
          <w:p w14:paraId="4D060E2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250" w:type="dxa"/>
          </w:tcPr>
          <w:p w14:paraId="7C5A73D0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540" w:type="dxa"/>
          </w:tcPr>
          <w:p w14:paraId="3519FDD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3BA129FB" w14:textId="77777777" w:rsidTr="00355B51">
        <w:tc>
          <w:tcPr>
            <w:tcW w:w="558" w:type="dxa"/>
          </w:tcPr>
          <w:p w14:paraId="6462F47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250" w:type="dxa"/>
          </w:tcPr>
          <w:p w14:paraId="4348E15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540" w:type="dxa"/>
          </w:tcPr>
          <w:p w14:paraId="5DF92F8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7CC95A89" w14:textId="77777777" w:rsidTr="00355B51">
        <w:tc>
          <w:tcPr>
            <w:tcW w:w="558" w:type="dxa"/>
          </w:tcPr>
          <w:p w14:paraId="30D4572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250" w:type="dxa"/>
          </w:tcPr>
          <w:p w14:paraId="5D204C42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540" w:type="dxa"/>
          </w:tcPr>
          <w:p w14:paraId="3B1A58B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2A537FAE" w14:textId="77777777" w:rsidTr="00355B51">
        <w:tc>
          <w:tcPr>
            <w:tcW w:w="558" w:type="dxa"/>
          </w:tcPr>
          <w:p w14:paraId="53A32A9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250" w:type="dxa"/>
          </w:tcPr>
          <w:p w14:paraId="35A691C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540" w:type="dxa"/>
          </w:tcPr>
          <w:p w14:paraId="5233DA8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4D53CCE7" w14:textId="77777777" w:rsidTr="00355B51">
        <w:tc>
          <w:tcPr>
            <w:tcW w:w="558" w:type="dxa"/>
          </w:tcPr>
          <w:p w14:paraId="6055FBBE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250" w:type="dxa"/>
          </w:tcPr>
          <w:p w14:paraId="5DA7977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Other(mention)</w:t>
            </w:r>
          </w:p>
        </w:tc>
        <w:tc>
          <w:tcPr>
            <w:tcW w:w="540" w:type="dxa"/>
          </w:tcPr>
          <w:p w14:paraId="0169A7B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E8A751" w14:textId="688EA326" w:rsidR="00C21C03" w:rsidRPr="00C87FFD" w:rsidRDefault="004C423A" w:rsidP="00C21C03">
      <w:pPr>
        <w:tabs>
          <w:tab w:val="left" w:pos="2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C21C03" w:rsidRPr="00C87FFD">
        <w:rPr>
          <w:rFonts w:ascii="Times New Roman" w:hAnsi="Times New Roman" w:cs="Times New Roman"/>
          <w:sz w:val="24"/>
          <w:szCs w:val="24"/>
        </w:rPr>
        <w:t>. Maximum educational lev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790"/>
        <w:gridCol w:w="540"/>
      </w:tblGrid>
      <w:tr w:rsidR="00C21C03" w:rsidRPr="005C2704" w14:paraId="777F808F" w14:textId="77777777" w:rsidTr="00355B51">
        <w:tc>
          <w:tcPr>
            <w:tcW w:w="558" w:type="dxa"/>
          </w:tcPr>
          <w:p w14:paraId="526794D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790" w:type="dxa"/>
          </w:tcPr>
          <w:p w14:paraId="6AC68BDE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540" w:type="dxa"/>
          </w:tcPr>
          <w:p w14:paraId="5DF0BC95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1853664B" w14:textId="77777777" w:rsidTr="00355B51">
        <w:tc>
          <w:tcPr>
            <w:tcW w:w="558" w:type="dxa"/>
          </w:tcPr>
          <w:p w14:paraId="7173E562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790" w:type="dxa"/>
          </w:tcPr>
          <w:p w14:paraId="0633CF20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 to Grade 5</w:t>
            </w:r>
          </w:p>
        </w:tc>
        <w:tc>
          <w:tcPr>
            <w:tcW w:w="540" w:type="dxa"/>
          </w:tcPr>
          <w:p w14:paraId="0C9DAF1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31D67AD2" w14:textId="77777777" w:rsidTr="00355B51">
        <w:tc>
          <w:tcPr>
            <w:tcW w:w="558" w:type="dxa"/>
          </w:tcPr>
          <w:p w14:paraId="528809A9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790" w:type="dxa"/>
          </w:tcPr>
          <w:p w14:paraId="47E77DFF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 to Grade 8</w:t>
            </w:r>
          </w:p>
        </w:tc>
        <w:tc>
          <w:tcPr>
            <w:tcW w:w="540" w:type="dxa"/>
          </w:tcPr>
          <w:p w14:paraId="16D9852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6323C85A" w14:textId="77777777" w:rsidTr="00355B51">
        <w:tc>
          <w:tcPr>
            <w:tcW w:w="558" w:type="dxa"/>
          </w:tcPr>
          <w:p w14:paraId="0C32869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790" w:type="dxa"/>
          </w:tcPr>
          <w:p w14:paraId="0962CA9E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 to Ordinary Level</w:t>
            </w:r>
          </w:p>
        </w:tc>
        <w:tc>
          <w:tcPr>
            <w:tcW w:w="540" w:type="dxa"/>
          </w:tcPr>
          <w:p w14:paraId="2E03CED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4E1DAF69" w14:textId="77777777" w:rsidTr="00355B51">
        <w:tc>
          <w:tcPr>
            <w:tcW w:w="558" w:type="dxa"/>
          </w:tcPr>
          <w:p w14:paraId="6ECA1D4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790" w:type="dxa"/>
          </w:tcPr>
          <w:p w14:paraId="5AD12A6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Up to Advanced Level</w:t>
            </w:r>
          </w:p>
        </w:tc>
        <w:tc>
          <w:tcPr>
            <w:tcW w:w="540" w:type="dxa"/>
          </w:tcPr>
          <w:p w14:paraId="2555229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32A9481F" w14:textId="77777777" w:rsidTr="00355B51">
        <w:tc>
          <w:tcPr>
            <w:tcW w:w="558" w:type="dxa"/>
          </w:tcPr>
          <w:p w14:paraId="63DF28D5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790" w:type="dxa"/>
          </w:tcPr>
          <w:p w14:paraId="032E5D7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Tertiary education</w:t>
            </w:r>
          </w:p>
        </w:tc>
        <w:tc>
          <w:tcPr>
            <w:tcW w:w="540" w:type="dxa"/>
          </w:tcPr>
          <w:p w14:paraId="24C4F2F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4090B3" w14:textId="40E5F279" w:rsidR="00C21C03" w:rsidRPr="00C87FFD" w:rsidRDefault="004C423A" w:rsidP="00C21C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C21C03" w:rsidRPr="00C87FFD">
        <w:rPr>
          <w:rFonts w:ascii="Times New Roman" w:hAnsi="Times New Roman" w:cs="Times New Roman"/>
          <w:sz w:val="24"/>
          <w:szCs w:val="24"/>
        </w:rPr>
        <w:t>.</w:t>
      </w:r>
      <w:r w:rsidR="00C21C03">
        <w:rPr>
          <w:rFonts w:ascii="Times New Roman" w:hAnsi="Times New Roman" w:cs="Times New Roman"/>
          <w:sz w:val="24"/>
          <w:szCs w:val="24"/>
        </w:rPr>
        <w:t xml:space="preserve"> </w:t>
      </w:r>
      <w:r w:rsidR="00C21C03" w:rsidRPr="00C87FFD">
        <w:rPr>
          <w:rFonts w:ascii="Times New Roman" w:hAnsi="Times New Roman" w:cs="Times New Roman"/>
          <w:sz w:val="24"/>
          <w:szCs w:val="24"/>
        </w:rPr>
        <w:t>Occupation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0"/>
        <w:gridCol w:w="2790"/>
        <w:gridCol w:w="540"/>
      </w:tblGrid>
      <w:tr w:rsidR="00C21C03" w:rsidRPr="005C2704" w14:paraId="0DC26557" w14:textId="77777777" w:rsidTr="00355B51">
        <w:trPr>
          <w:trHeight w:val="64"/>
        </w:trPr>
        <w:tc>
          <w:tcPr>
            <w:tcW w:w="450" w:type="dxa"/>
          </w:tcPr>
          <w:p w14:paraId="7EFBE8C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14:paraId="211E44F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  <w:r w:rsidRPr="00C87FFD" w:rsidDel="00AE7D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40" w:type="dxa"/>
          </w:tcPr>
          <w:p w14:paraId="214922A2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0107EC1E" w14:textId="77777777" w:rsidTr="00355B51">
        <w:trPr>
          <w:trHeight w:val="152"/>
        </w:trPr>
        <w:tc>
          <w:tcPr>
            <w:tcW w:w="450" w:type="dxa"/>
          </w:tcPr>
          <w:p w14:paraId="75B66ED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14:paraId="72C6AC0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Self-employed</w:t>
            </w:r>
          </w:p>
        </w:tc>
        <w:tc>
          <w:tcPr>
            <w:tcW w:w="540" w:type="dxa"/>
          </w:tcPr>
          <w:p w14:paraId="4AC19F45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1C03" w:rsidRPr="005C2704" w14:paraId="2C5684D7" w14:textId="77777777" w:rsidTr="00355B51">
        <w:tc>
          <w:tcPr>
            <w:tcW w:w="450" w:type="dxa"/>
          </w:tcPr>
          <w:p w14:paraId="27F9EA6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14:paraId="39A2516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Paid employment</w:t>
            </w:r>
          </w:p>
        </w:tc>
        <w:tc>
          <w:tcPr>
            <w:tcW w:w="540" w:type="dxa"/>
          </w:tcPr>
          <w:p w14:paraId="2319B58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3302CD" w14:textId="77777777" w:rsidR="00C21C03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55FF2C04" w14:textId="6EBE1E28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B15EF1" wp14:editId="3A93EA84">
                <wp:simplePos x="0" y="0"/>
                <wp:positionH relativeFrom="column">
                  <wp:posOffset>3743325</wp:posOffset>
                </wp:positionH>
                <wp:positionV relativeFrom="paragraph">
                  <wp:posOffset>18415</wp:posOffset>
                </wp:positionV>
                <wp:extent cx="1714500" cy="219075"/>
                <wp:effectExtent l="0" t="0" r="19050" b="28575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14500" cy="21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AC9BD8" w14:textId="77777777" w:rsidR="00C21C03" w:rsidRDefault="00C21C03" w:rsidP="00C21C0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B15EF1" id="Text Box 307" o:spid="_x0000_s1030" type="#_x0000_t202" style="position:absolute;margin-left:294.75pt;margin-top:1.45pt;width:135pt;height:17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">
                <v:textbox>
                  <w:txbxContent>
                    <w:p w14:paraId="2AAC9BD8" w14:textId="77777777" w:rsidR="00C21C03" w:rsidRDefault="00C21C03" w:rsidP="00C21C03"/>
                  </w:txbxContent>
                </v:textbox>
              </v:shape>
            </w:pict>
          </mc:Fallback>
        </mc:AlternateContent>
      </w:r>
      <w:r w:rsidR="004C423A">
        <w:rPr>
          <w:rFonts w:ascii="Times New Roman" w:hAnsi="Times New Roman" w:cs="Times New Roman"/>
          <w:sz w:val="24"/>
          <w:szCs w:val="24"/>
        </w:rPr>
        <w:t>15</w:t>
      </w:r>
      <w:r w:rsidRPr="00C87FF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7FFD">
        <w:rPr>
          <w:rFonts w:ascii="Times New Roman" w:hAnsi="Times New Roman" w:cs="Times New Roman"/>
          <w:sz w:val="24"/>
          <w:szCs w:val="24"/>
        </w:rPr>
        <w:t xml:space="preserve">If you are employed, name of your occupation? </w:t>
      </w:r>
    </w:p>
    <w:p w14:paraId="39488279" w14:textId="77777777" w:rsidR="00C21C03" w:rsidRPr="00C87FFD" w:rsidRDefault="00C21C03" w:rsidP="00C21C03">
      <w:pPr>
        <w:tabs>
          <w:tab w:val="left" w:pos="1666"/>
        </w:tabs>
        <w:rPr>
          <w:rFonts w:ascii="Times New Roman" w:hAnsi="Times New Roman" w:cs="Times New Roman"/>
          <w:sz w:val="24"/>
          <w:szCs w:val="24"/>
        </w:rPr>
      </w:pPr>
      <w:r w:rsidRPr="00C87FFD">
        <w:rPr>
          <w:rFonts w:ascii="Times New Roman" w:hAnsi="Times New Roman" w:cs="Times New Roman"/>
          <w:sz w:val="24"/>
          <w:szCs w:val="24"/>
        </w:rPr>
        <w:t xml:space="preserve">Note: Refer section 2 in the guideline  </w:t>
      </w:r>
    </w:p>
    <w:p w14:paraId="2DC240D0" w14:textId="7A6F93D9" w:rsidR="00C21C03" w:rsidRPr="00C87FFD" w:rsidRDefault="004C423A" w:rsidP="00C21C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C21C03" w:rsidRPr="00C87FFD">
        <w:rPr>
          <w:rFonts w:ascii="Times New Roman" w:hAnsi="Times New Roman" w:cs="Times New Roman"/>
          <w:sz w:val="24"/>
          <w:szCs w:val="24"/>
        </w:rPr>
        <w:t>. Monthly Incom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2661"/>
        <w:gridCol w:w="1350"/>
        <w:gridCol w:w="1350"/>
      </w:tblGrid>
      <w:tr w:rsidR="00C21C03" w:rsidRPr="005C2704" w14:paraId="4909FE1C" w14:textId="77777777" w:rsidTr="00355B51">
        <w:tc>
          <w:tcPr>
            <w:tcW w:w="399" w:type="dxa"/>
          </w:tcPr>
          <w:p w14:paraId="103D31C6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16AB33FA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5B66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F97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</w:tr>
      <w:tr w:rsidR="00C21C03" w:rsidRPr="005C2704" w14:paraId="41F81B7D" w14:textId="77777777" w:rsidTr="00355B51">
        <w:tc>
          <w:tcPr>
            <w:tcW w:w="399" w:type="dxa"/>
          </w:tcPr>
          <w:p w14:paraId="1F665FE0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3578D6D6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Less than Rs 100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6AE00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E232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1DE85D40" w14:textId="77777777" w:rsidTr="00355B51">
        <w:tc>
          <w:tcPr>
            <w:tcW w:w="399" w:type="dxa"/>
          </w:tcPr>
          <w:p w14:paraId="66434F5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3F47D802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s 10001-200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693E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5C4B6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706E6D1C" w14:textId="77777777" w:rsidTr="00355B51">
        <w:tc>
          <w:tcPr>
            <w:tcW w:w="399" w:type="dxa"/>
          </w:tcPr>
          <w:p w14:paraId="764E1FA3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2E20A3AE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s 20001- 300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4209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39E58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739EB36A" w14:textId="77777777" w:rsidTr="00355B51">
        <w:tc>
          <w:tcPr>
            <w:tcW w:w="399" w:type="dxa"/>
          </w:tcPr>
          <w:p w14:paraId="575CAE87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19A0457D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s 30001-40000</w:t>
            </w: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69B16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86A32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5AC63B51" w14:textId="77777777" w:rsidTr="00355B51">
        <w:tc>
          <w:tcPr>
            <w:tcW w:w="399" w:type="dxa"/>
          </w:tcPr>
          <w:p w14:paraId="2A55CCA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38986F0B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s 40001-500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CD1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FD75F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78D4F82D" w14:textId="77777777" w:rsidTr="00355B51">
        <w:tc>
          <w:tcPr>
            <w:tcW w:w="399" w:type="dxa"/>
          </w:tcPr>
          <w:p w14:paraId="01DE6A2C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4C9BC1FF" w14:textId="77777777" w:rsidR="00C21C03" w:rsidRPr="00C87FFD" w:rsidDel="00FA7B4B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Rs 50001-6000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2D55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DCA41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C21C03" w:rsidRPr="005C2704" w14:paraId="571201D3" w14:textId="77777777" w:rsidTr="00355B51">
        <w:tc>
          <w:tcPr>
            <w:tcW w:w="399" w:type="dxa"/>
          </w:tcPr>
          <w:p w14:paraId="1D41CB03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001604E4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87FFD">
              <w:rPr>
                <w:rFonts w:ascii="Times New Roman" w:hAnsi="Times New Roman" w:cs="Times New Roman"/>
                <w:sz w:val="24"/>
                <w:szCs w:val="24"/>
              </w:rPr>
              <w:t>More than Rs &gt;60001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474A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9BF05" w14:textId="77777777" w:rsidR="00C21C03" w:rsidRPr="00C87FFD" w:rsidRDefault="00C21C03" w:rsidP="00355B51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</w:tbl>
    <w:p w14:paraId="2EB94BD2" w14:textId="65D7244A" w:rsidR="00C21C03" w:rsidRPr="00C87FFD" w:rsidRDefault="00C21C03" w:rsidP="00C21C03">
      <w:pPr>
        <w:rPr>
          <w:rFonts w:ascii="Times New Roman" w:hAnsi="Times New Roman" w:cs="Times New Roman"/>
          <w:sz w:val="24"/>
          <w:szCs w:val="24"/>
        </w:rPr>
      </w:pPr>
    </w:p>
    <w:p w14:paraId="1D915933" w14:textId="13AAD10C" w:rsidR="00C21C03" w:rsidRPr="00886554" w:rsidRDefault="004C423A" w:rsidP="00C21C03">
      <w:pPr>
        <w:rPr>
          <w:rFonts w:ascii="Times New Roman" w:hAnsi="Times New Roman" w:cs="Times New Roman"/>
          <w:b/>
          <w:sz w:val="24"/>
          <w:szCs w:val="24"/>
        </w:rPr>
      </w:pPr>
      <w:r w:rsidRPr="00886554">
        <w:rPr>
          <w:rFonts w:ascii="Times New Roman" w:hAnsi="Times New Roman" w:cs="Times New Roman"/>
          <w:b/>
          <w:sz w:val="24"/>
          <w:szCs w:val="24"/>
        </w:rPr>
        <w:lastRenderedPageBreak/>
        <w:t>Part III</w:t>
      </w:r>
    </w:p>
    <w:p w14:paraId="3E74AE7F" w14:textId="77777777" w:rsidR="00BB7696" w:rsidRPr="001C7C14" w:rsidRDefault="00BE289A" w:rsidP="00254114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C7C14">
        <w:rPr>
          <w:rFonts w:ascii="Times New Roman" w:hAnsi="Times New Roman" w:cs="Times New Roman"/>
          <w:b/>
          <w:sz w:val="24"/>
          <w:szCs w:val="24"/>
        </w:rPr>
        <w:t>A</w:t>
      </w:r>
      <w:r w:rsidR="00BB7696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0D50" w:rsidRPr="001C7C1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67870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7696" w:rsidRPr="001C7C14">
        <w:rPr>
          <w:rFonts w:ascii="Times New Roman" w:hAnsi="Times New Roman" w:cs="Times New Roman"/>
          <w:b/>
          <w:sz w:val="24"/>
          <w:szCs w:val="24"/>
        </w:rPr>
        <w:t>History of the disease</w:t>
      </w:r>
    </w:p>
    <w:p w14:paraId="1D570552" w14:textId="4F891066" w:rsidR="000C1FC2" w:rsidRPr="001C7C14" w:rsidRDefault="003C518E" w:rsidP="00844B5F">
      <w:pPr>
        <w:jc w:val="both"/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1</w:t>
      </w:r>
      <w:r w:rsidR="009E05C0">
        <w:rPr>
          <w:rFonts w:ascii="Times New Roman" w:hAnsi="Times New Roman" w:cs="Times New Roman"/>
          <w:sz w:val="24"/>
          <w:szCs w:val="24"/>
        </w:rPr>
        <w:t>7</w:t>
      </w:r>
      <w:r w:rsidRPr="001C7C14">
        <w:rPr>
          <w:rFonts w:ascii="Times New Roman" w:hAnsi="Times New Roman" w:cs="Times New Roman"/>
          <w:sz w:val="24"/>
          <w:szCs w:val="24"/>
        </w:rPr>
        <w:t>.</w:t>
      </w:r>
      <w:r w:rsidR="002131CE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0E6909" w:rsidRPr="001C7C14">
        <w:rPr>
          <w:rFonts w:ascii="Times New Roman" w:hAnsi="Times New Roman" w:cs="Times New Roman"/>
          <w:sz w:val="24"/>
          <w:szCs w:val="24"/>
        </w:rPr>
        <w:t xml:space="preserve">What was your initial experience on this </w:t>
      </w:r>
      <w:proofErr w:type="gramStart"/>
      <w:r w:rsidR="00F0146D" w:rsidRPr="001C7C14">
        <w:rPr>
          <w:rFonts w:ascii="Times New Roman" w:hAnsi="Times New Roman" w:cs="Times New Roman"/>
          <w:sz w:val="24"/>
          <w:szCs w:val="24"/>
        </w:rPr>
        <w:t>disease?</w:t>
      </w:r>
      <w:r w:rsidR="0071048D" w:rsidRPr="001C7C1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690D10" w:rsidRPr="001C7C14">
        <w:rPr>
          <w:rFonts w:ascii="Times New Roman" w:hAnsi="Times New Roman" w:cs="Times New Roman"/>
          <w:sz w:val="24"/>
          <w:szCs w:val="24"/>
        </w:rPr>
        <w:t>Mark “</w:t>
      </w:r>
      <w:r w:rsidR="00690D10" w:rsidRPr="001C7C14">
        <w:rPr>
          <w:rFonts w:ascii="Times New Roman" w:hAnsi="Times New Roman" w:cs="Times New Roman"/>
          <w:b/>
          <w:sz w:val="24"/>
          <w:szCs w:val="24"/>
        </w:rPr>
        <w:t>X</w:t>
      </w:r>
      <w:r w:rsidR="00690D10" w:rsidRPr="001C7C14">
        <w:rPr>
          <w:rFonts w:ascii="Times New Roman" w:hAnsi="Times New Roman" w:cs="Times New Roman"/>
          <w:sz w:val="24"/>
          <w:szCs w:val="24"/>
        </w:rPr>
        <w:t>”  in the appropriate cage.</w:t>
      </w:r>
      <w:r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71048D" w:rsidRPr="001C7C14">
        <w:rPr>
          <w:rFonts w:ascii="Times New Roman" w:hAnsi="Times New Roman" w:cs="Times New Roman"/>
          <w:sz w:val="24"/>
          <w:szCs w:val="24"/>
        </w:rPr>
        <w:t xml:space="preserve">Multiple </w:t>
      </w:r>
      <w:proofErr w:type="gramStart"/>
      <w:r w:rsidR="0071048D" w:rsidRPr="001C7C14">
        <w:rPr>
          <w:rFonts w:ascii="Times New Roman" w:hAnsi="Times New Roman" w:cs="Times New Roman"/>
          <w:sz w:val="24"/>
          <w:szCs w:val="24"/>
        </w:rPr>
        <w:t>responses</w:t>
      </w:r>
      <w:r w:rsidR="002131CE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71048D" w:rsidRPr="001C7C14">
        <w:rPr>
          <w:rFonts w:ascii="Times New Roman" w:hAnsi="Times New Roman" w:cs="Times New Roman"/>
          <w:sz w:val="24"/>
          <w:szCs w:val="24"/>
        </w:rPr>
        <w:t xml:space="preserve"> possible</w:t>
      </w:r>
      <w:proofErr w:type="gramEnd"/>
      <w:r w:rsidRPr="001C7C14">
        <w:rPr>
          <w:rFonts w:ascii="Times New Roman" w:hAnsi="Times New Roman" w:cs="Times New Roman"/>
          <w:sz w:val="24"/>
          <w:szCs w:val="24"/>
        </w:rPr>
        <w:t>.</w:t>
      </w:r>
      <w:r w:rsidR="0071048D" w:rsidRPr="001C7C14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6390"/>
        <w:gridCol w:w="540"/>
      </w:tblGrid>
      <w:tr w:rsidR="000C1FC2" w:rsidRPr="004C630F" w14:paraId="18E2FCEC" w14:textId="77777777" w:rsidTr="001C7C14">
        <w:tc>
          <w:tcPr>
            <w:tcW w:w="360" w:type="dxa"/>
          </w:tcPr>
          <w:p w14:paraId="2E73E3B2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0" w:type="dxa"/>
          </w:tcPr>
          <w:p w14:paraId="2EF2F364" w14:textId="7FE05B3F" w:rsidR="000C1FC2" w:rsidRPr="001C7C14" w:rsidRDefault="000C1FC2" w:rsidP="00AE54FD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Developed   </w:t>
            </w:r>
            <w:r w:rsidR="00AE54FD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pale or reddish  patches over the skin with loss or decreased sensation  in the skin patch</w:t>
            </w:r>
          </w:p>
        </w:tc>
        <w:tc>
          <w:tcPr>
            <w:tcW w:w="540" w:type="dxa"/>
          </w:tcPr>
          <w:p w14:paraId="397000FF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FC2" w:rsidRPr="004C630F" w14:paraId="479A44FE" w14:textId="77777777" w:rsidTr="001C7C14">
        <w:tc>
          <w:tcPr>
            <w:tcW w:w="360" w:type="dxa"/>
          </w:tcPr>
          <w:p w14:paraId="570DABBF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14:paraId="42829933" w14:textId="541DA037" w:rsidR="000C1FC2" w:rsidRPr="001C7C14" w:rsidRDefault="000C1FC2" w:rsidP="00A50C9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Developed numbness in </w:t>
            </w:r>
            <w:r w:rsidR="00384B09" w:rsidRPr="001C7C14">
              <w:rPr>
                <w:rFonts w:ascii="Times New Roman" w:hAnsi="Times New Roman" w:cs="Times New Roman"/>
                <w:sz w:val="24"/>
                <w:szCs w:val="24"/>
              </w:rPr>
              <w:t>hands and foot</w:t>
            </w:r>
          </w:p>
        </w:tc>
        <w:tc>
          <w:tcPr>
            <w:tcW w:w="540" w:type="dxa"/>
          </w:tcPr>
          <w:p w14:paraId="273C1910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289A" w:rsidRPr="004C630F" w14:paraId="5472C7EB" w14:textId="77777777" w:rsidTr="001C7C14">
        <w:tc>
          <w:tcPr>
            <w:tcW w:w="360" w:type="dxa"/>
          </w:tcPr>
          <w:p w14:paraId="0455975F" w14:textId="77777777" w:rsidR="00BE289A" w:rsidRPr="001C7C14" w:rsidRDefault="00BE289A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14:paraId="629CDBD8" w14:textId="77777777" w:rsidR="00BE289A" w:rsidRPr="001C7C14" w:rsidRDefault="00BE28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eveloped nodules over the skin</w:t>
            </w:r>
          </w:p>
        </w:tc>
        <w:tc>
          <w:tcPr>
            <w:tcW w:w="540" w:type="dxa"/>
          </w:tcPr>
          <w:p w14:paraId="36AAE07C" w14:textId="77777777" w:rsidR="00BE289A" w:rsidRPr="001C7C14" w:rsidRDefault="00BE289A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FC2" w:rsidRPr="004C630F" w14:paraId="70BE4DB4" w14:textId="77777777" w:rsidTr="001C7C14">
        <w:tc>
          <w:tcPr>
            <w:tcW w:w="360" w:type="dxa"/>
          </w:tcPr>
          <w:p w14:paraId="526C582A" w14:textId="77777777" w:rsidR="000C1FC2" w:rsidRPr="001C7C14" w:rsidRDefault="00BE289A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0" w:type="dxa"/>
          </w:tcPr>
          <w:p w14:paraId="217F1C46" w14:textId="035A36A0" w:rsidR="000C1FC2" w:rsidRPr="001C7C14" w:rsidRDefault="000C1FC2" w:rsidP="00923CA8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eveloped d</w:t>
            </w:r>
            <w:r w:rsidR="00C507A7" w:rsidRPr="001C7C14">
              <w:rPr>
                <w:rFonts w:ascii="Times New Roman" w:hAnsi="Times New Roman" w:cs="Times New Roman"/>
                <w:sz w:val="24"/>
                <w:szCs w:val="24"/>
              </w:rPr>
              <w:t>eformity(Claw hand/ Foot drop/ F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oot</w:t>
            </w:r>
            <w:r w:rsidR="00E76EDD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ulcer)</w:t>
            </w:r>
          </w:p>
        </w:tc>
        <w:tc>
          <w:tcPr>
            <w:tcW w:w="540" w:type="dxa"/>
          </w:tcPr>
          <w:p w14:paraId="246C7B2E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1FC2" w:rsidRPr="004C630F" w14:paraId="674057E0" w14:textId="77777777" w:rsidTr="001C7C14">
        <w:tc>
          <w:tcPr>
            <w:tcW w:w="360" w:type="dxa"/>
          </w:tcPr>
          <w:p w14:paraId="4FB7E2DB" w14:textId="77777777" w:rsidR="000C1FC2" w:rsidRPr="001C7C14" w:rsidRDefault="00BE289A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0" w:type="dxa"/>
          </w:tcPr>
          <w:p w14:paraId="5C86DE1F" w14:textId="77777777" w:rsidR="000C1FC2" w:rsidRPr="001C7C14" w:rsidRDefault="000C1FC2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Any other( </w:t>
            </w:r>
            <w:r w:rsidR="00063F0E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Please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ention)</w:t>
            </w:r>
          </w:p>
        </w:tc>
        <w:tc>
          <w:tcPr>
            <w:tcW w:w="540" w:type="dxa"/>
          </w:tcPr>
          <w:p w14:paraId="3D04410D" w14:textId="77777777" w:rsidR="000C1FC2" w:rsidRPr="001C7C14" w:rsidRDefault="000C1FC2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A782982" w14:textId="77777777" w:rsidR="000C1FC2" w:rsidRPr="001C7C14" w:rsidRDefault="000C1FC2" w:rsidP="00254114">
      <w:pPr>
        <w:rPr>
          <w:rFonts w:ascii="Times New Roman" w:hAnsi="Times New Roman" w:cs="Times New Roman"/>
          <w:sz w:val="24"/>
          <w:szCs w:val="24"/>
        </w:rPr>
      </w:pPr>
    </w:p>
    <w:p w14:paraId="5EDD20BD" w14:textId="720598E7" w:rsidR="004E14F1" w:rsidRPr="001C7C14" w:rsidRDefault="009E05C0" w:rsidP="00B97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B97061" w:rsidRPr="001C7C14">
        <w:rPr>
          <w:rFonts w:ascii="Times New Roman" w:hAnsi="Times New Roman" w:cs="Times New Roman"/>
          <w:sz w:val="24"/>
          <w:szCs w:val="24"/>
        </w:rPr>
        <w:t xml:space="preserve"> Where </w:t>
      </w:r>
      <w:r w:rsidR="00AA3EF0" w:rsidRPr="001C7C14">
        <w:rPr>
          <w:rFonts w:ascii="Times New Roman" w:hAnsi="Times New Roman" w:cs="Times New Roman"/>
          <w:sz w:val="24"/>
          <w:szCs w:val="24"/>
        </w:rPr>
        <w:t>did you go for initial consultation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6390"/>
        <w:gridCol w:w="540"/>
      </w:tblGrid>
      <w:tr w:rsidR="004E14F1" w:rsidRPr="004C630F" w14:paraId="379132DB" w14:textId="77777777" w:rsidTr="001C7C14">
        <w:tc>
          <w:tcPr>
            <w:tcW w:w="360" w:type="dxa"/>
          </w:tcPr>
          <w:p w14:paraId="643DDB8F" w14:textId="77777777" w:rsidR="004E14F1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90" w:type="dxa"/>
          </w:tcPr>
          <w:p w14:paraId="341CE22E" w14:textId="77777777" w:rsidR="004E14F1" w:rsidRPr="001C7C14" w:rsidRDefault="004E14F1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General practitioner</w:t>
            </w:r>
          </w:p>
        </w:tc>
        <w:tc>
          <w:tcPr>
            <w:tcW w:w="540" w:type="dxa"/>
          </w:tcPr>
          <w:p w14:paraId="531DC165" w14:textId="77777777" w:rsidR="004E14F1" w:rsidRPr="001C7C14" w:rsidRDefault="004E14F1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14F1" w:rsidRPr="004C630F" w14:paraId="546C3973" w14:textId="77777777" w:rsidTr="001C7C14">
        <w:tc>
          <w:tcPr>
            <w:tcW w:w="360" w:type="dxa"/>
          </w:tcPr>
          <w:p w14:paraId="5858DC5D" w14:textId="77777777" w:rsidR="004E14F1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90" w:type="dxa"/>
          </w:tcPr>
          <w:p w14:paraId="640ACFB3" w14:textId="77777777" w:rsidR="004E14F1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Government hospital</w:t>
            </w:r>
          </w:p>
        </w:tc>
        <w:tc>
          <w:tcPr>
            <w:tcW w:w="540" w:type="dxa"/>
          </w:tcPr>
          <w:p w14:paraId="0DCEDFCB" w14:textId="77777777" w:rsidR="004E14F1" w:rsidRPr="001C7C14" w:rsidRDefault="004E14F1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50C5FA9F" w14:textId="77777777" w:rsidTr="001C7C14">
        <w:tc>
          <w:tcPr>
            <w:tcW w:w="360" w:type="dxa"/>
          </w:tcPr>
          <w:p w14:paraId="56E4CE49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90" w:type="dxa"/>
          </w:tcPr>
          <w:p w14:paraId="22CABABC" w14:textId="77777777" w:rsidR="006F3285" w:rsidRPr="001C7C14" w:rsidRDefault="006F3285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Consultant in the Private hospital</w:t>
            </w:r>
          </w:p>
        </w:tc>
        <w:tc>
          <w:tcPr>
            <w:tcW w:w="540" w:type="dxa"/>
          </w:tcPr>
          <w:p w14:paraId="566A8D92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103BA79A" w14:textId="77777777" w:rsidTr="001C7C14">
        <w:tc>
          <w:tcPr>
            <w:tcW w:w="360" w:type="dxa"/>
          </w:tcPr>
          <w:p w14:paraId="562C84C5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90" w:type="dxa"/>
          </w:tcPr>
          <w:p w14:paraId="04EE5FB3" w14:textId="77777777" w:rsidR="006F3285" w:rsidRPr="001C7C14" w:rsidRDefault="006F3285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Ayurveda </w:t>
            </w:r>
            <w:r w:rsidR="00C507A7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063F0E" w:rsidRPr="001C7C14">
              <w:rPr>
                <w:rFonts w:ascii="Times New Roman" w:hAnsi="Times New Roman" w:cs="Times New Roman"/>
                <w:sz w:val="24"/>
                <w:szCs w:val="24"/>
              </w:rPr>
              <w:t>ospital (G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overnment)</w:t>
            </w:r>
          </w:p>
        </w:tc>
        <w:tc>
          <w:tcPr>
            <w:tcW w:w="540" w:type="dxa"/>
          </w:tcPr>
          <w:p w14:paraId="47D9F93E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5930C6BB" w14:textId="77777777" w:rsidTr="001C7C14">
        <w:tc>
          <w:tcPr>
            <w:tcW w:w="360" w:type="dxa"/>
          </w:tcPr>
          <w:p w14:paraId="5B997DE2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90" w:type="dxa"/>
          </w:tcPr>
          <w:p w14:paraId="2A7F371F" w14:textId="77777777" w:rsidR="006F3285" w:rsidRPr="001C7C14" w:rsidRDefault="006F3285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yurveda treatment  Centre</w:t>
            </w:r>
            <w:r w:rsidR="00063F0E" w:rsidRPr="001C7C14">
              <w:rPr>
                <w:rFonts w:ascii="Times New Roman" w:hAnsi="Times New Roman" w:cs="Times New Roman"/>
                <w:sz w:val="24"/>
                <w:szCs w:val="24"/>
              </w:rPr>
              <w:t>(P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rivate)</w:t>
            </w:r>
          </w:p>
        </w:tc>
        <w:tc>
          <w:tcPr>
            <w:tcW w:w="540" w:type="dxa"/>
          </w:tcPr>
          <w:p w14:paraId="6D7268F1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F44E467" w14:textId="77777777" w:rsidR="004E14F1" w:rsidRPr="001C7C14" w:rsidRDefault="004E14F1" w:rsidP="00B97061">
      <w:pPr>
        <w:rPr>
          <w:rFonts w:ascii="Times New Roman" w:hAnsi="Times New Roman" w:cs="Times New Roman"/>
          <w:sz w:val="24"/>
          <w:szCs w:val="24"/>
        </w:rPr>
      </w:pPr>
    </w:p>
    <w:p w14:paraId="50FB0F8B" w14:textId="5BC7B839" w:rsidR="002D05BF" w:rsidRPr="001C7C14" w:rsidRDefault="009E05C0" w:rsidP="00B970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B97061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98746B" w:rsidRPr="001C7C14">
        <w:rPr>
          <w:rFonts w:ascii="Times New Roman" w:hAnsi="Times New Roman" w:cs="Times New Roman"/>
          <w:sz w:val="24"/>
          <w:szCs w:val="24"/>
        </w:rPr>
        <w:t>Who r</w:t>
      </w:r>
      <w:r w:rsidR="00B97061" w:rsidRPr="001C7C14">
        <w:rPr>
          <w:rFonts w:ascii="Times New Roman" w:hAnsi="Times New Roman" w:cs="Times New Roman"/>
          <w:sz w:val="24"/>
          <w:szCs w:val="24"/>
        </w:rPr>
        <w:t xml:space="preserve">eferred </w:t>
      </w:r>
      <w:r w:rsidR="0098746B" w:rsidRPr="001C7C14">
        <w:rPr>
          <w:rFonts w:ascii="Times New Roman" w:hAnsi="Times New Roman" w:cs="Times New Roman"/>
          <w:sz w:val="24"/>
          <w:szCs w:val="24"/>
        </w:rPr>
        <w:t xml:space="preserve">you to this </w:t>
      </w:r>
      <w:r w:rsidR="00063F0E" w:rsidRPr="001C7C14">
        <w:rPr>
          <w:rFonts w:ascii="Times New Roman" w:hAnsi="Times New Roman" w:cs="Times New Roman"/>
          <w:sz w:val="24"/>
          <w:szCs w:val="24"/>
        </w:rPr>
        <w:t>center?</w:t>
      </w:r>
      <w:r w:rsidR="0098746B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6"/>
        <w:gridCol w:w="6414"/>
        <w:gridCol w:w="540"/>
      </w:tblGrid>
      <w:tr w:rsidR="006F3285" w:rsidRPr="004C630F" w14:paraId="0262CB0F" w14:textId="77777777" w:rsidTr="001C7C14">
        <w:tc>
          <w:tcPr>
            <w:tcW w:w="336" w:type="dxa"/>
          </w:tcPr>
          <w:p w14:paraId="4A903651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14" w:type="dxa"/>
          </w:tcPr>
          <w:p w14:paraId="19808DB5" w14:textId="77777777" w:rsidR="006F3285" w:rsidRPr="001C7C14" w:rsidRDefault="00063F0E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Self-referral</w:t>
            </w:r>
          </w:p>
        </w:tc>
        <w:tc>
          <w:tcPr>
            <w:tcW w:w="540" w:type="dxa"/>
          </w:tcPr>
          <w:p w14:paraId="73C908C8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B6F" w:rsidRPr="004C630F" w14:paraId="7FA40E39" w14:textId="77777777" w:rsidTr="001C7C14">
        <w:tc>
          <w:tcPr>
            <w:tcW w:w="336" w:type="dxa"/>
          </w:tcPr>
          <w:p w14:paraId="2314AF3B" w14:textId="77777777" w:rsidR="00AF5B6F" w:rsidRPr="001C7C14" w:rsidRDefault="00AF5B6F" w:rsidP="00627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14" w:type="dxa"/>
          </w:tcPr>
          <w:p w14:paraId="6B93276D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General practitioner</w:t>
            </w:r>
          </w:p>
        </w:tc>
        <w:tc>
          <w:tcPr>
            <w:tcW w:w="540" w:type="dxa"/>
          </w:tcPr>
          <w:p w14:paraId="075C6BE6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B6F" w:rsidRPr="004C630F" w14:paraId="2A05A7D3" w14:textId="77777777" w:rsidTr="001C7C14">
        <w:tc>
          <w:tcPr>
            <w:tcW w:w="336" w:type="dxa"/>
          </w:tcPr>
          <w:p w14:paraId="53C29F56" w14:textId="77777777" w:rsidR="00AF5B6F" w:rsidRPr="001C7C14" w:rsidRDefault="00AF5B6F" w:rsidP="00627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14" w:type="dxa"/>
          </w:tcPr>
          <w:p w14:paraId="6C677F2E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Government hospital clinic</w:t>
            </w:r>
          </w:p>
        </w:tc>
        <w:tc>
          <w:tcPr>
            <w:tcW w:w="540" w:type="dxa"/>
          </w:tcPr>
          <w:p w14:paraId="5986F8DA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B6F" w:rsidRPr="004C630F" w14:paraId="6931472E" w14:textId="77777777" w:rsidTr="001C7C14">
        <w:tc>
          <w:tcPr>
            <w:tcW w:w="336" w:type="dxa"/>
          </w:tcPr>
          <w:p w14:paraId="36042152" w14:textId="77777777" w:rsidR="00AF5B6F" w:rsidRPr="001C7C14" w:rsidRDefault="00AF5B6F" w:rsidP="00627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14" w:type="dxa"/>
          </w:tcPr>
          <w:p w14:paraId="577F0E32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Consultant in the private sector</w:t>
            </w:r>
          </w:p>
        </w:tc>
        <w:tc>
          <w:tcPr>
            <w:tcW w:w="540" w:type="dxa"/>
          </w:tcPr>
          <w:p w14:paraId="405071F9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5B6F" w:rsidRPr="004C630F" w14:paraId="7B7461F8" w14:textId="77777777" w:rsidTr="001C7C14">
        <w:tc>
          <w:tcPr>
            <w:tcW w:w="336" w:type="dxa"/>
          </w:tcPr>
          <w:p w14:paraId="228494DE" w14:textId="77777777" w:rsidR="00AF5B6F" w:rsidRPr="001C7C14" w:rsidRDefault="00AF5B6F" w:rsidP="00627A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14" w:type="dxa"/>
          </w:tcPr>
          <w:p w14:paraId="534FC45E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By MOH office staff  during the household  leprosy inspection</w:t>
            </w:r>
          </w:p>
        </w:tc>
        <w:tc>
          <w:tcPr>
            <w:tcW w:w="540" w:type="dxa"/>
          </w:tcPr>
          <w:p w14:paraId="362D1B12" w14:textId="77777777" w:rsidR="00AF5B6F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138DCC25" w14:textId="77777777" w:rsidTr="001C7C14">
        <w:tc>
          <w:tcPr>
            <w:tcW w:w="336" w:type="dxa"/>
          </w:tcPr>
          <w:p w14:paraId="3ADF5E88" w14:textId="77777777" w:rsidR="006F3285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14" w:type="dxa"/>
          </w:tcPr>
          <w:p w14:paraId="263A4F90" w14:textId="77777777" w:rsidR="006F3285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School Medical Inspection</w:t>
            </w:r>
          </w:p>
        </w:tc>
        <w:tc>
          <w:tcPr>
            <w:tcW w:w="540" w:type="dxa"/>
          </w:tcPr>
          <w:p w14:paraId="260B1E15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192392F3" w14:textId="77777777" w:rsidTr="001C7C14">
        <w:tc>
          <w:tcPr>
            <w:tcW w:w="336" w:type="dxa"/>
          </w:tcPr>
          <w:p w14:paraId="41DD69FA" w14:textId="77777777" w:rsidR="006F3285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14" w:type="dxa"/>
          </w:tcPr>
          <w:p w14:paraId="6637810C" w14:textId="77777777" w:rsidR="006F3285" w:rsidRPr="001C7C14" w:rsidRDefault="0098746B" w:rsidP="00AF5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5B6F" w:rsidRPr="001C7C14">
              <w:rPr>
                <w:rFonts w:ascii="Times New Roman" w:hAnsi="Times New Roman" w:cs="Times New Roman"/>
                <w:sz w:val="24"/>
                <w:szCs w:val="24"/>
              </w:rPr>
              <w:t>Contact screening by PHI</w:t>
            </w:r>
          </w:p>
        </w:tc>
        <w:tc>
          <w:tcPr>
            <w:tcW w:w="540" w:type="dxa"/>
          </w:tcPr>
          <w:p w14:paraId="7A5E9268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3285" w:rsidRPr="004C630F" w14:paraId="1B423D6F" w14:textId="77777777" w:rsidTr="001C7C14">
        <w:tc>
          <w:tcPr>
            <w:tcW w:w="336" w:type="dxa"/>
          </w:tcPr>
          <w:p w14:paraId="04C92ECD" w14:textId="77777777" w:rsidR="006F3285" w:rsidRPr="001C7C14" w:rsidRDefault="00AF5B6F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14" w:type="dxa"/>
          </w:tcPr>
          <w:p w14:paraId="35151CA1" w14:textId="77777777" w:rsidR="006F3285" w:rsidRPr="001C7C14" w:rsidRDefault="006F3285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ny other(please mention)</w:t>
            </w:r>
          </w:p>
        </w:tc>
        <w:tc>
          <w:tcPr>
            <w:tcW w:w="540" w:type="dxa"/>
          </w:tcPr>
          <w:p w14:paraId="05F82223" w14:textId="77777777" w:rsidR="006F3285" w:rsidRPr="001C7C14" w:rsidRDefault="006F3285" w:rsidP="00B9706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3B7EF3" w14:textId="77777777" w:rsidR="00F748DD" w:rsidRPr="001C7C14" w:rsidRDefault="00F748DD" w:rsidP="00B97061">
      <w:pPr>
        <w:rPr>
          <w:rFonts w:ascii="Times New Roman" w:hAnsi="Times New Roman" w:cs="Times New Roman"/>
          <w:sz w:val="24"/>
          <w:szCs w:val="24"/>
        </w:rPr>
      </w:pPr>
    </w:p>
    <w:p w14:paraId="2AF67E03" w14:textId="5D1983E9" w:rsidR="006F3285" w:rsidRPr="001C7C14" w:rsidRDefault="00BE289A" w:rsidP="00B97061">
      <w:pPr>
        <w:rPr>
          <w:rFonts w:ascii="Times New Roman" w:hAnsi="Times New Roman" w:cs="Times New Roman"/>
          <w:b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</w:rPr>
        <w:t>B</w:t>
      </w:r>
      <w:r w:rsidR="00CB7FE0" w:rsidRPr="001C7C14">
        <w:rPr>
          <w:rFonts w:ascii="Times New Roman" w:hAnsi="Times New Roman" w:cs="Times New Roman"/>
          <w:b/>
          <w:sz w:val="24"/>
          <w:szCs w:val="24"/>
        </w:rPr>
        <w:t>.</w:t>
      </w:r>
      <w:r w:rsidR="00F748DD" w:rsidRPr="001C7C14">
        <w:rPr>
          <w:rFonts w:ascii="Times New Roman" w:hAnsi="Times New Roman" w:cs="Times New Roman"/>
          <w:b/>
          <w:sz w:val="24"/>
          <w:szCs w:val="24"/>
        </w:rPr>
        <w:t xml:space="preserve">  Status of Clinic Utilization</w:t>
      </w:r>
    </w:p>
    <w:p w14:paraId="4D4CFDCC" w14:textId="17F3488A" w:rsidR="00F0146D" w:rsidRPr="001C7C14" w:rsidRDefault="009E05C0" w:rsidP="002541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E7111F" w:rsidRPr="001C7C14">
        <w:rPr>
          <w:rFonts w:ascii="Times New Roman" w:hAnsi="Times New Roman" w:cs="Times New Roman"/>
          <w:sz w:val="24"/>
          <w:szCs w:val="24"/>
        </w:rPr>
        <w:t xml:space="preserve">  </w:t>
      </w:r>
      <w:r w:rsidR="00672FF3" w:rsidRPr="001C7C14">
        <w:rPr>
          <w:rFonts w:ascii="Times New Roman" w:hAnsi="Times New Roman" w:cs="Times New Roman"/>
          <w:sz w:val="24"/>
          <w:szCs w:val="24"/>
        </w:rPr>
        <w:t>Dat</w:t>
      </w:r>
      <w:r w:rsidR="00B81D12" w:rsidRPr="001C7C14">
        <w:rPr>
          <w:rFonts w:ascii="Times New Roman" w:hAnsi="Times New Roman" w:cs="Times New Roman"/>
          <w:sz w:val="24"/>
          <w:szCs w:val="24"/>
        </w:rPr>
        <w:t>e of registration to the clinic</w:t>
      </w:r>
      <w:r w:rsidR="00FD2503" w:rsidRPr="001C7C14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680D0F" w:rsidRPr="001C7C14">
        <w:rPr>
          <w:rFonts w:ascii="Times New Roman" w:hAnsi="Times New Roman" w:cs="Times New Roman"/>
          <w:sz w:val="24"/>
          <w:szCs w:val="24"/>
        </w:rPr>
        <w:t xml:space="preserve">               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411"/>
        <w:gridCol w:w="450"/>
        <w:gridCol w:w="495"/>
        <w:gridCol w:w="405"/>
        <w:gridCol w:w="450"/>
        <w:gridCol w:w="450"/>
        <w:gridCol w:w="377"/>
        <w:gridCol w:w="1305"/>
      </w:tblGrid>
      <w:tr w:rsidR="0098746B" w:rsidRPr="004C630F" w14:paraId="6AF7ECB8" w14:textId="77777777" w:rsidTr="006B0888">
        <w:trPr>
          <w:trHeight w:val="278"/>
        </w:trPr>
        <w:tc>
          <w:tcPr>
            <w:tcW w:w="399" w:type="dxa"/>
          </w:tcPr>
          <w:p w14:paraId="1DB16A9B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1" w:type="dxa"/>
          </w:tcPr>
          <w:p w14:paraId="3A537A93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2F923112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5" w:type="dxa"/>
            <w:tcBorders>
              <w:right w:val="single" w:sz="4" w:space="0" w:color="auto"/>
            </w:tcBorders>
          </w:tcPr>
          <w:p w14:paraId="167146F3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05" w:type="dxa"/>
            <w:tcBorders>
              <w:right w:val="single" w:sz="4" w:space="0" w:color="auto"/>
            </w:tcBorders>
          </w:tcPr>
          <w:p w14:paraId="12BB8FBA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408595EE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5FD5B09D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23E5591E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98A4D2" w14:textId="77777777" w:rsidR="0031302C" w:rsidRPr="001C7C14" w:rsidRDefault="0031302C" w:rsidP="0031302C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746B" w:rsidRPr="004C630F" w14:paraId="3920A86A" w14:textId="77777777" w:rsidTr="006B0888">
        <w:tc>
          <w:tcPr>
            <w:tcW w:w="399" w:type="dxa"/>
          </w:tcPr>
          <w:p w14:paraId="44414648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dxa"/>
          </w:tcPr>
          <w:p w14:paraId="17320051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7442D3D4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</w:tcPr>
          <w:p w14:paraId="42C552E4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  <w:tcBorders>
              <w:right w:val="single" w:sz="4" w:space="0" w:color="auto"/>
            </w:tcBorders>
          </w:tcPr>
          <w:p w14:paraId="2709DDCE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408EEDAB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46409E0D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7FC25E6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46C5D7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4E9C625" w14:textId="6B3283D6" w:rsidR="00655AD3" w:rsidRPr="001C7C14" w:rsidRDefault="009E05C0" w:rsidP="00254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655AD3" w:rsidRPr="001C7C14">
        <w:rPr>
          <w:rFonts w:ascii="Times New Roman" w:hAnsi="Times New Roman" w:cs="Times New Roman"/>
          <w:sz w:val="24"/>
          <w:szCs w:val="24"/>
        </w:rPr>
        <w:t xml:space="preserve">.Date of diagnosis                                                 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0"/>
        <w:gridCol w:w="450"/>
        <w:gridCol w:w="450"/>
        <w:gridCol w:w="450"/>
        <w:gridCol w:w="450"/>
        <w:gridCol w:w="450"/>
        <w:gridCol w:w="450"/>
        <w:gridCol w:w="377"/>
      </w:tblGrid>
      <w:tr w:rsidR="0031302C" w:rsidRPr="004C630F" w14:paraId="3106378B" w14:textId="77777777" w:rsidTr="006B0888">
        <w:trPr>
          <w:trHeight w:val="278"/>
        </w:trPr>
        <w:tc>
          <w:tcPr>
            <w:tcW w:w="360" w:type="dxa"/>
            <w:tcBorders>
              <w:left w:val="single" w:sz="4" w:space="0" w:color="auto"/>
            </w:tcBorders>
          </w:tcPr>
          <w:p w14:paraId="076358E7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09565922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50A61E34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</w:tcPr>
          <w:p w14:paraId="0FE19B38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</w:tcPr>
          <w:p w14:paraId="5D0C5D27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50" w:type="dxa"/>
          </w:tcPr>
          <w:p w14:paraId="3E5E88A5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50" w:type="dxa"/>
          </w:tcPr>
          <w:p w14:paraId="4BACF5DC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60" w:type="dxa"/>
          </w:tcPr>
          <w:p w14:paraId="4560E38B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655AD3" w:rsidRPr="004C630F" w14:paraId="0F1EB759" w14:textId="77777777" w:rsidTr="006B0888"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</w:tcPr>
          <w:p w14:paraId="568DA67D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338DED5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7C9478E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4FCAD293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2FD2FE3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622F32E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5D7EBC6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14:paraId="777CF061" w14:textId="77777777" w:rsidR="00655AD3" w:rsidRPr="001C7C14" w:rsidRDefault="00655AD3" w:rsidP="00A740F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6C796C" w14:textId="0BF8A14E" w:rsidR="00E7111F" w:rsidRPr="001C7C14" w:rsidRDefault="009E05C0" w:rsidP="00254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E7111F" w:rsidRPr="001C7C14">
        <w:rPr>
          <w:rFonts w:ascii="Times New Roman" w:hAnsi="Times New Roman" w:cs="Times New Roman"/>
          <w:sz w:val="24"/>
          <w:szCs w:val="24"/>
        </w:rPr>
        <w:t xml:space="preserve">Date of starting drug treatment    </w:t>
      </w:r>
      <w:r w:rsidR="00680D0F" w:rsidRPr="001C7C14">
        <w:rPr>
          <w:rFonts w:ascii="Times New Roman" w:hAnsi="Times New Roman" w:cs="Times New Roman"/>
          <w:sz w:val="24"/>
          <w:szCs w:val="24"/>
        </w:rPr>
        <w:t xml:space="preserve">                   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411"/>
        <w:gridCol w:w="450"/>
        <w:gridCol w:w="495"/>
        <w:gridCol w:w="450"/>
        <w:gridCol w:w="405"/>
        <w:gridCol w:w="450"/>
        <w:gridCol w:w="377"/>
        <w:gridCol w:w="1305"/>
      </w:tblGrid>
      <w:tr w:rsidR="0031302C" w:rsidRPr="004C630F" w14:paraId="00A167CF" w14:textId="77777777" w:rsidTr="006B0888">
        <w:trPr>
          <w:trHeight w:val="278"/>
        </w:trPr>
        <w:tc>
          <w:tcPr>
            <w:tcW w:w="399" w:type="dxa"/>
          </w:tcPr>
          <w:p w14:paraId="647ADE87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</w:p>
        </w:tc>
        <w:tc>
          <w:tcPr>
            <w:tcW w:w="411" w:type="dxa"/>
          </w:tcPr>
          <w:p w14:paraId="58B7C705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50" w:type="dxa"/>
          </w:tcPr>
          <w:p w14:paraId="1D5AECD3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5" w:type="dxa"/>
            <w:tcBorders>
              <w:right w:val="single" w:sz="4" w:space="0" w:color="auto"/>
            </w:tcBorders>
          </w:tcPr>
          <w:p w14:paraId="443C249B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525532DD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405" w:type="dxa"/>
            <w:tcBorders>
              <w:right w:val="single" w:sz="4" w:space="0" w:color="auto"/>
            </w:tcBorders>
          </w:tcPr>
          <w:p w14:paraId="298D18FC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25044714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30278157" w14:textId="77777777" w:rsidR="0031302C" w:rsidRPr="001C7C14" w:rsidRDefault="0031302C" w:rsidP="003130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9AD7C" w14:textId="77777777" w:rsidR="0031302C" w:rsidRPr="001C7C14" w:rsidRDefault="0031302C" w:rsidP="0031302C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AD3" w:rsidRPr="004C630F" w14:paraId="657A826B" w14:textId="77777777" w:rsidTr="006B0888">
        <w:tc>
          <w:tcPr>
            <w:tcW w:w="399" w:type="dxa"/>
          </w:tcPr>
          <w:p w14:paraId="4B182A1E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" w:type="dxa"/>
          </w:tcPr>
          <w:p w14:paraId="7914AA65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28D9E6C5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  <w:tcBorders>
              <w:right w:val="single" w:sz="4" w:space="0" w:color="auto"/>
            </w:tcBorders>
          </w:tcPr>
          <w:p w14:paraId="4A76D3A1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4BA1ACF1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" w:type="dxa"/>
            <w:tcBorders>
              <w:right w:val="single" w:sz="4" w:space="0" w:color="auto"/>
            </w:tcBorders>
          </w:tcPr>
          <w:p w14:paraId="14747125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522558E1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4" w:space="0" w:color="auto"/>
            </w:tcBorders>
          </w:tcPr>
          <w:p w14:paraId="7DCF91AB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43679" w14:textId="77777777" w:rsidR="00655AD3" w:rsidRPr="001C7C14" w:rsidRDefault="00655AD3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EA2122" w14:textId="71D60045" w:rsidR="00655AD3" w:rsidRPr="001C7C14" w:rsidRDefault="00D6742E" w:rsidP="00254114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1A0DB6" wp14:editId="46E9A995">
                <wp:simplePos x="0" y="0"/>
                <wp:positionH relativeFrom="column">
                  <wp:posOffset>4124009</wp:posOffset>
                </wp:positionH>
                <wp:positionV relativeFrom="paragraph">
                  <wp:posOffset>259398</wp:posOffset>
                </wp:positionV>
                <wp:extent cx="240665" cy="282573"/>
                <wp:effectExtent l="0" t="1587" r="24447" b="24448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40665" cy="28257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AAE934" w14:textId="77777777" w:rsidR="006E478A" w:rsidRDefault="006E47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A0DB6" id="Text Box 25" o:spid="_x0000_s1031" type="#_x0000_t202" style="position:absolute;margin-left:324.75pt;margin-top:20.45pt;width:18.95pt;height:22.25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" fillcolor="white [3201]" strokeweight=".5pt">
                <v:textbox>
                  <w:txbxContent>
                    <w:p w14:paraId="63AAE934" w14:textId="77777777" w:rsidR="006E478A" w:rsidRDefault="006E478A"/>
                  </w:txbxContent>
                </v:textbox>
              </v:shape>
            </w:pict>
          </mc:Fallback>
        </mc:AlternateContent>
      </w:r>
      <w:r w:rsidRPr="001C7C14">
        <w:rPr>
          <w:rFonts w:ascii="Times New Roman" w:hAnsi="Times New Roman" w:cs="Times New Roman"/>
          <w:noProof/>
          <w:sz w:val="24"/>
          <w:szCs w:val="24"/>
          <w:lang w:bidi="si-LK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0F0663D" wp14:editId="39D554DF">
                <wp:simplePos x="0" y="0"/>
                <wp:positionH relativeFrom="column">
                  <wp:posOffset>3852545</wp:posOffset>
                </wp:positionH>
                <wp:positionV relativeFrom="paragraph">
                  <wp:posOffset>273685</wp:posOffset>
                </wp:positionV>
                <wp:extent cx="250190" cy="259715"/>
                <wp:effectExtent l="0" t="4763" r="11748" b="11747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 flipV="1">
                          <a:off x="0" y="0"/>
                          <a:ext cx="250190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0D2C7" w14:textId="77777777" w:rsidR="006E478A" w:rsidRDefault="006E478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F0663D" id="Text Box 24" o:spid="_x0000_s1032" type="#_x0000_t202" style="position:absolute;margin-left:303.35pt;margin-top:21.55pt;width:19.7pt;height:20.45pt;rotation:90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" fillcolor="white [3201]" strokeweight=".5pt">
                <v:textbox>
                  <w:txbxContent>
                    <w:p w14:paraId="4910D2C7" w14:textId="77777777" w:rsidR="006E478A" w:rsidRDefault="006E478A"/>
                  </w:txbxContent>
                </v:textbox>
              </v:shape>
            </w:pict>
          </mc:Fallback>
        </mc:AlternateContent>
      </w:r>
      <w:r w:rsidR="00E7111F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C05DC28" w14:textId="5C50EADA" w:rsidR="00655AD3" w:rsidRPr="001C7C14" w:rsidRDefault="009E05C0" w:rsidP="00254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31302C" w:rsidRPr="001C7C14">
        <w:rPr>
          <w:rFonts w:ascii="Times New Roman" w:hAnsi="Times New Roman" w:cs="Times New Roman"/>
          <w:sz w:val="24"/>
          <w:szCs w:val="24"/>
        </w:rPr>
        <w:t>. Duration of drug treatment up to now in completed months</w:t>
      </w:r>
      <w:r w:rsidR="00655AD3" w:rsidRPr="001C7C14">
        <w:rPr>
          <w:rFonts w:ascii="Times New Roman" w:hAnsi="Times New Roman" w:cs="Times New Roman"/>
          <w:sz w:val="24"/>
          <w:szCs w:val="24"/>
        </w:rPr>
        <w:t xml:space="preserve">. </w:t>
      </w:r>
      <w:r w:rsidR="0031302C" w:rsidRPr="001C7C14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14:paraId="67DBDD52" w14:textId="274E8BE8" w:rsidR="00E7111F" w:rsidRPr="001C7C14" w:rsidRDefault="009E05C0" w:rsidP="00254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E7111F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0164" w:rsidRPr="001C7C14">
        <w:rPr>
          <w:rFonts w:ascii="Times New Roman" w:hAnsi="Times New Roman" w:cs="Times New Roman"/>
          <w:sz w:val="24"/>
          <w:szCs w:val="24"/>
        </w:rPr>
        <w:t>Place of d</w:t>
      </w:r>
      <w:r w:rsidR="00E7111F" w:rsidRPr="001C7C14">
        <w:rPr>
          <w:rFonts w:ascii="Times New Roman" w:hAnsi="Times New Roman" w:cs="Times New Roman"/>
          <w:sz w:val="24"/>
          <w:szCs w:val="24"/>
        </w:rPr>
        <w:t>iagnosi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1980"/>
        <w:gridCol w:w="540"/>
      </w:tblGrid>
      <w:tr w:rsidR="00E7111F" w:rsidRPr="004C630F" w14:paraId="195FBEF3" w14:textId="77777777" w:rsidTr="001C7C14">
        <w:trPr>
          <w:trHeight w:val="242"/>
        </w:trPr>
        <w:tc>
          <w:tcPr>
            <w:tcW w:w="360" w:type="dxa"/>
            <w:tcBorders>
              <w:left w:val="single" w:sz="4" w:space="0" w:color="auto"/>
            </w:tcBorders>
          </w:tcPr>
          <w:p w14:paraId="78C6771D" w14:textId="77777777" w:rsidR="00E7111F" w:rsidRPr="001C7C14" w:rsidRDefault="006B0888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70D49C0D" w14:textId="77777777" w:rsidR="00E7111F" w:rsidRPr="001C7C14" w:rsidRDefault="00E7111F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In this clinic</w:t>
            </w:r>
          </w:p>
        </w:tc>
        <w:tc>
          <w:tcPr>
            <w:tcW w:w="540" w:type="dxa"/>
          </w:tcPr>
          <w:p w14:paraId="27739D21" w14:textId="77777777" w:rsidR="00E7111F" w:rsidRPr="001C7C14" w:rsidRDefault="00E7111F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111F" w:rsidRPr="004C630F" w14:paraId="3B3CB408" w14:textId="77777777" w:rsidTr="001C7C14">
        <w:tc>
          <w:tcPr>
            <w:tcW w:w="360" w:type="dxa"/>
            <w:tcBorders>
              <w:left w:val="single" w:sz="4" w:space="0" w:color="auto"/>
              <w:bottom w:val="single" w:sz="4" w:space="0" w:color="auto"/>
            </w:tcBorders>
          </w:tcPr>
          <w:p w14:paraId="092D4074" w14:textId="77777777" w:rsidR="00E7111F" w:rsidRPr="001C7C14" w:rsidRDefault="006B0888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80E6341" w14:textId="77777777" w:rsidR="00E7111F" w:rsidRPr="001C7C14" w:rsidRDefault="00E7111F" w:rsidP="006B0888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6B0888" w:rsidRPr="001C7C14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028888" w14:textId="77777777" w:rsidR="00E7111F" w:rsidRPr="001C7C14" w:rsidRDefault="00E7111F" w:rsidP="008E0283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D35C97" w14:textId="77777777" w:rsidR="00573CC2" w:rsidRPr="001C7C14" w:rsidRDefault="00E7111F" w:rsidP="00573CC2">
      <w:pPr>
        <w:rPr>
          <w:rFonts w:ascii="Times New Roman" w:hAnsi="Times New Roman" w:cs="Times New Roman"/>
          <w:b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="00573CC2" w:rsidRPr="001C7C14">
        <w:rPr>
          <w:rFonts w:ascii="Times New Roman" w:hAnsi="Times New Roman" w:cs="Times New Roman"/>
          <w:b/>
          <w:sz w:val="24"/>
          <w:szCs w:val="24"/>
        </w:rPr>
        <w:t xml:space="preserve">        </w:t>
      </w:r>
    </w:p>
    <w:p w14:paraId="2193E3D9" w14:textId="0B5A0D8A" w:rsidR="00573CC2" w:rsidRPr="001C7C14" w:rsidRDefault="00617341" w:rsidP="00573C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241E9B">
        <w:rPr>
          <w:rFonts w:ascii="Times New Roman" w:hAnsi="Times New Roman" w:cs="Times New Roman"/>
          <w:sz w:val="24"/>
          <w:szCs w:val="24"/>
        </w:rPr>
        <w:t xml:space="preserve"> </w:t>
      </w:r>
      <w:r w:rsidR="006B0888" w:rsidRPr="001C7C14">
        <w:rPr>
          <w:rFonts w:ascii="Times New Roman" w:hAnsi="Times New Roman" w:cs="Times New Roman"/>
          <w:sz w:val="24"/>
          <w:szCs w:val="24"/>
        </w:rPr>
        <w:t>What is the time duration for the treatment</w:t>
      </w:r>
    </w:p>
    <w:tbl>
      <w:tblPr>
        <w:tblStyle w:val="TableGrid"/>
        <w:tblW w:w="96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0"/>
        <w:gridCol w:w="7380"/>
        <w:gridCol w:w="810"/>
        <w:gridCol w:w="1080"/>
      </w:tblGrid>
      <w:tr w:rsidR="002131CE" w:rsidRPr="004C630F" w14:paraId="6F454BFE" w14:textId="7F95273C" w:rsidTr="001C7C14">
        <w:tc>
          <w:tcPr>
            <w:tcW w:w="360" w:type="dxa"/>
          </w:tcPr>
          <w:p w14:paraId="4198D140" w14:textId="77777777" w:rsidR="002131CE" w:rsidRPr="001C7C14" w:rsidRDefault="002131CE" w:rsidP="00651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80" w:type="dxa"/>
          </w:tcPr>
          <w:p w14:paraId="1EA060CA" w14:textId="77777777" w:rsidR="002131CE" w:rsidRPr="001C7C14" w:rsidRDefault="002131CE" w:rsidP="00651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b/>
                <w:sz w:val="24"/>
                <w:szCs w:val="24"/>
              </w:rPr>
              <w:t>Event</w:t>
            </w:r>
          </w:p>
        </w:tc>
        <w:tc>
          <w:tcPr>
            <w:tcW w:w="810" w:type="dxa"/>
          </w:tcPr>
          <w:p w14:paraId="28A274B3" w14:textId="5E54AAFE" w:rsidR="002131CE" w:rsidRPr="001C7C14" w:rsidRDefault="002131CE" w:rsidP="00651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b/>
                <w:sz w:val="24"/>
                <w:szCs w:val="24"/>
              </w:rPr>
              <w:t>Days</w:t>
            </w:r>
          </w:p>
        </w:tc>
        <w:tc>
          <w:tcPr>
            <w:tcW w:w="1080" w:type="dxa"/>
          </w:tcPr>
          <w:p w14:paraId="180F27CE" w14:textId="6ECF7AAF" w:rsidR="002131CE" w:rsidRPr="001C7C14" w:rsidRDefault="002131CE" w:rsidP="00651F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b/>
                <w:sz w:val="24"/>
                <w:szCs w:val="24"/>
              </w:rPr>
              <w:t>Months</w:t>
            </w:r>
          </w:p>
        </w:tc>
      </w:tr>
      <w:tr w:rsidR="002131CE" w:rsidRPr="004C630F" w14:paraId="22D54F9A" w14:textId="1876B8D2" w:rsidTr="001C7C14">
        <w:tc>
          <w:tcPr>
            <w:tcW w:w="360" w:type="dxa"/>
          </w:tcPr>
          <w:p w14:paraId="50815159" w14:textId="77777777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80" w:type="dxa"/>
          </w:tcPr>
          <w:p w14:paraId="0C1AA9C3" w14:textId="3EA0F219" w:rsidR="002131CE" w:rsidRPr="001C7C14" w:rsidRDefault="0021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From the onset of symptoms to presentation to a doctor/health facility for first time (patient related delay</w:t>
            </w:r>
            <w:r w:rsidR="00241E9B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</w:tc>
        <w:tc>
          <w:tcPr>
            <w:tcW w:w="810" w:type="dxa"/>
          </w:tcPr>
          <w:p w14:paraId="3E6AB0AB" w14:textId="77777777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1D9CFF7F" w14:textId="7B63CADE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31CE" w:rsidRPr="004C630F" w14:paraId="43AEA568" w14:textId="2B026F40" w:rsidTr="001C7C14">
        <w:tc>
          <w:tcPr>
            <w:tcW w:w="360" w:type="dxa"/>
          </w:tcPr>
          <w:p w14:paraId="6C5B898E" w14:textId="77777777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80" w:type="dxa"/>
          </w:tcPr>
          <w:p w14:paraId="0EB8F8C9" w14:textId="3F74822C" w:rsidR="002131CE" w:rsidRPr="001C7C14" w:rsidRDefault="00213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From presentation to a doctor (date of registration to the clinic)                               to diagnosis</w:t>
            </w:r>
          </w:p>
        </w:tc>
        <w:tc>
          <w:tcPr>
            <w:tcW w:w="810" w:type="dxa"/>
          </w:tcPr>
          <w:p w14:paraId="41746F75" w14:textId="77777777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1772A200" w14:textId="1E085A14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31CE" w:rsidRPr="004C630F" w14:paraId="592D6AD0" w14:textId="23BD92DF" w:rsidTr="001C7C14">
        <w:tc>
          <w:tcPr>
            <w:tcW w:w="360" w:type="dxa"/>
          </w:tcPr>
          <w:p w14:paraId="1E0C662B" w14:textId="77777777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80" w:type="dxa"/>
          </w:tcPr>
          <w:p w14:paraId="5CB83BDD" w14:textId="550245AB" w:rsidR="002131CE" w:rsidRPr="001C7C14" w:rsidRDefault="002131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From diagnosis to starting treatment </w:t>
            </w:r>
          </w:p>
        </w:tc>
        <w:tc>
          <w:tcPr>
            <w:tcW w:w="810" w:type="dxa"/>
          </w:tcPr>
          <w:p w14:paraId="21AF126C" w14:textId="77777777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14:paraId="3AB849AE" w14:textId="2AE4AC34" w:rsidR="002131CE" w:rsidRPr="001C7C14" w:rsidRDefault="002131CE" w:rsidP="006516C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131CE" w:rsidRPr="004C630F" w14:paraId="1626057F" w14:textId="4AEF7BCA" w:rsidTr="001C7C14">
        <w:trPr>
          <w:trHeight w:val="323"/>
        </w:trPr>
        <w:tc>
          <w:tcPr>
            <w:tcW w:w="360" w:type="dxa"/>
          </w:tcPr>
          <w:p w14:paraId="3E678348" w14:textId="77777777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80" w:type="dxa"/>
          </w:tcPr>
          <w:p w14:paraId="24243334" w14:textId="284B7144" w:rsidR="002131CE" w:rsidRPr="001C7C14" w:rsidRDefault="002131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From presentation to starting treatment (</w:t>
            </w:r>
            <w:r w:rsidR="00D4565A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ealth care system delay</w:t>
            </w:r>
            <w:r w:rsidR="00241E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14:paraId="5F7B4D94" w14:textId="77777777" w:rsidR="002131CE" w:rsidRPr="001C7C14" w:rsidRDefault="002131CE" w:rsidP="006516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06CDD95" w14:textId="5462704E" w:rsidR="002131CE" w:rsidRPr="001C7C14" w:rsidRDefault="002131CE" w:rsidP="006516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31CE" w:rsidRPr="004C630F" w14:paraId="3884ABD2" w14:textId="4B7D77DE" w:rsidTr="001C7C14">
        <w:tc>
          <w:tcPr>
            <w:tcW w:w="360" w:type="dxa"/>
          </w:tcPr>
          <w:p w14:paraId="4BAD9381" w14:textId="77777777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80" w:type="dxa"/>
          </w:tcPr>
          <w:p w14:paraId="5D00A8CF" w14:textId="63301D80" w:rsidR="002131CE" w:rsidRPr="001C7C14" w:rsidRDefault="002131CE" w:rsidP="00651F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From onset of symptoms to starting treatment (overall delay) </w:t>
            </w:r>
          </w:p>
        </w:tc>
        <w:tc>
          <w:tcPr>
            <w:tcW w:w="810" w:type="dxa"/>
          </w:tcPr>
          <w:p w14:paraId="215894E4" w14:textId="77777777" w:rsidR="002131CE" w:rsidRPr="001C7C14" w:rsidRDefault="002131CE" w:rsidP="006516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76C5837" w14:textId="185C2087" w:rsidR="002131CE" w:rsidRPr="001C7C14" w:rsidRDefault="002131CE" w:rsidP="006516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C079BE" w14:textId="77777777" w:rsidR="0008759D" w:rsidRPr="001C7C14" w:rsidRDefault="0008759D" w:rsidP="0008759D">
      <w:pPr>
        <w:rPr>
          <w:rFonts w:ascii="Times New Roman" w:hAnsi="Times New Roman" w:cs="Times New Roman"/>
          <w:sz w:val="24"/>
          <w:szCs w:val="24"/>
        </w:rPr>
      </w:pPr>
    </w:p>
    <w:p w14:paraId="5055F025" w14:textId="77777777" w:rsidR="00FE123B" w:rsidRPr="001C7C14" w:rsidRDefault="00FE123B" w:rsidP="00254114">
      <w:pPr>
        <w:rPr>
          <w:rFonts w:ascii="Times New Roman" w:hAnsi="Times New Roman" w:cs="Times New Roman"/>
          <w:sz w:val="24"/>
          <w:szCs w:val="24"/>
        </w:rPr>
      </w:pPr>
    </w:p>
    <w:p w14:paraId="043A53FF" w14:textId="2419B539" w:rsidR="008162CF" w:rsidRPr="001C7C14" w:rsidRDefault="00617341" w:rsidP="002541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AD703D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F54F38" w:rsidRPr="001C7C14">
        <w:rPr>
          <w:rFonts w:ascii="Times New Roman" w:hAnsi="Times New Roman" w:cs="Times New Roman"/>
          <w:sz w:val="24"/>
          <w:szCs w:val="24"/>
        </w:rPr>
        <w:t>F</w:t>
      </w:r>
      <w:r w:rsidR="00F86414" w:rsidRPr="001C7C14">
        <w:rPr>
          <w:rFonts w:ascii="Times New Roman" w:hAnsi="Times New Roman" w:cs="Times New Roman"/>
          <w:sz w:val="24"/>
          <w:szCs w:val="24"/>
        </w:rPr>
        <w:t>requency of clinic attendance</w:t>
      </w:r>
      <w:r w:rsidR="00923CA8" w:rsidRPr="001C7C14">
        <w:rPr>
          <w:rFonts w:ascii="Times New Roman" w:hAnsi="Times New Roman" w:cs="Times New Roman"/>
          <w:sz w:val="24"/>
          <w:szCs w:val="24"/>
        </w:rPr>
        <w:t xml:space="preserve"> to get drug treatment,</w:t>
      </w:r>
      <w:r w:rsidR="00F86414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B57175" w:rsidRPr="001C7C14">
        <w:rPr>
          <w:rFonts w:ascii="Times New Roman" w:hAnsi="Times New Roman" w:cs="Times New Roman"/>
          <w:sz w:val="24"/>
          <w:szCs w:val="24"/>
        </w:rPr>
        <w:t>following registration?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450"/>
        <w:gridCol w:w="450"/>
        <w:gridCol w:w="360"/>
        <w:gridCol w:w="360"/>
        <w:gridCol w:w="360"/>
        <w:gridCol w:w="360"/>
        <w:gridCol w:w="360"/>
        <w:gridCol w:w="360"/>
        <w:gridCol w:w="360"/>
        <w:gridCol w:w="540"/>
        <w:gridCol w:w="540"/>
        <w:gridCol w:w="540"/>
        <w:gridCol w:w="1890"/>
      </w:tblGrid>
      <w:tr w:rsidR="00680D0F" w:rsidRPr="004C630F" w14:paraId="4F9E1B58" w14:textId="77777777" w:rsidTr="001C7C14">
        <w:tc>
          <w:tcPr>
            <w:tcW w:w="1908" w:type="dxa"/>
          </w:tcPr>
          <w:p w14:paraId="4CB50247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</w:tc>
        <w:tc>
          <w:tcPr>
            <w:tcW w:w="450" w:type="dxa"/>
          </w:tcPr>
          <w:p w14:paraId="572530D0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" w:type="dxa"/>
          </w:tcPr>
          <w:p w14:paraId="48CE7F4B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0" w:type="dxa"/>
          </w:tcPr>
          <w:p w14:paraId="34F63105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60" w:type="dxa"/>
          </w:tcPr>
          <w:p w14:paraId="63C35F50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60" w:type="dxa"/>
          </w:tcPr>
          <w:p w14:paraId="592C5960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60" w:type="dxa"/>
          </w:tcPr>
          <w:p w14:paraId="156DA57F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0" w:type="dxa"/>
          </w:tcPr>
          <w:p w14:paraId="2A72C903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60" w:type="dxa"/>
          </w:tcPr>
          <w:p w14:paraId="109643B2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60" w:type="dxa"/>
          </w:tcPr>
          <w:p w14:paraId="6FAFC1B4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0" w:type="dxa"/>
          </w:tcPr>
          <w:p w14:paraId="44A6FF84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14:paraId="55A53ECC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0" w:type="dxa"/>
          </w:tcPr>
          <w:p w14:paraId="3F66FBC4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</w:tcPr>
          <w:p w14:paraId="6CD55801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Continue</w:t>
            </w:r>
            <w:r w:rsidR="00A70164" w:rsidRPr="001C7C1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2B6FDF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more than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2 month</w:t>
            </w:r>
          </w:p>
        </w:tc>
      </w:tr>
      <w:tr w:rsidR="00680D0F" w:rsidRPr="004C630F" w14:paraId="179F608F" w14:textId="77777777" w:rsidTr="001C7C14">
        <w:tc>
          <w:tcPr>
            <w:tcW w:w="1908" w:type="dxa"/>
          </w:tcPr>
          <w:p w14:paraId="7F8BD7E8" w14:textId="678F8FC6" w:rsidR="00B146B6" w:rsidRPr="001C7C14" w:rsidRDefault="003C51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Date of clinic a</w:t>
            </w:r>
            <w:r w:rsidR="00B146B6" w:rsidRPr="001C7C14">
              <w:rPr>
                <w:rFonts w:ascii="Times New Roman" w:hAnsi="Times New Roman" w:cs="Times New Roman"/>
                <w:sz w:val="24"/>
                <w:szCs w:val="24"/>
              </w:rPr>
              <w:t>ttend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nce</w:t>
            </w:r>
            <w:r w:rsidR="00B146B6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0" w:type="dxa"/>
          </w:tcPr>
          <w:p w14:paraId="32E6D06D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</w:tcPr>
          <w:p w14:paraId="5BD6A3DD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54592CF3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7C1E540B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328B2E2C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20771159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12E14220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6B28157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dxa"/>
          </w:tcPr>
          <w:p w14:paraId="6918DDE4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7A055442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397E5F6A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401F2DAA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727A987" w14:textId="77777777" w:rsidR="00B146B6" w:rsidRPr="001C7C14" w:rsidRDefault="00B146B6" w:rsidP="0025411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AB846F" w14:textId="77777777" w:rsidR="00573CC2" w:rsidRPr="001C7C14" w:rsidRDefault="00573CC2" w:rsidP="00573CC2">
      <w:pPr>
        <w:rPr>
          <w:rFonts w:ascii="Times New Roman" w:hAnsi="Times New Roman" w:cs="Times New Roman"/>
          <w:sz w:val="24"/>
          <w:szCs w:val="24"/>
        </w:rPr>
      </w:pPr>
    </w:p>
    <w:p w14:paraId="5E0480B9" w14:textId="094A1836" w:rsidR="00065EB3" w:rsidRPr="001C7C14" w:rsidRDefault="00617341" w:rsidP="00573C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</w:t>
      </w:r>
      <w:r w:rsidR="00680D0F" w:rsidRPr="001C7C14">
        <w:rPr>
          <w:rFonts w:ascii="Times New Roman" w:hAnsi="Times New Roman" w:cs="Times New Roman"/>
          <w:sz w:val="24"/>
          <w:szCs w:val="24"/>
        </w:rPr>
        <w:t>.</w:t>
      </w:r>
      <w:r w:rsidR="00065EB3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F5642" w:rsidRPr="001C7C14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065EB3" w:rsidRPr="001C7C14">
        <w:rPr>
          <w:rFonts w:ascii="Times New Roman" w:hAnsi="Times New Roman" w:cs="Times New Roman"/>
          <w:sz w:val="24"/>
          <w:szCs w:val="24"/>
        </w:rPr>
        <w:t>clinic visits</w:t>
      </w:r>
      <w:r w:rsidR="00923CA8" w:rsidRPr="001C7C14">
        <w:rPr>
          <w:rFonts w:ascii="Times New Roman" w:hAnsi="Times New Roman" w:cs="Times New Roman"/>
          <w:sz w:val="24"/>
          <w:szCs w:val="24"/>
        </w:rPr>
        <w:t xml:space="preserve"> to get drug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"/>
        <w:gridCol w:w="4500"/>
        <w:gridCol w:w="540"/>
      </w:tblGrid>
      <w:tr w:rsidR="003F5642" w:rsidRPr="004C630F" w14:paraId="6E347346" w14:textId="77777777" w:rsidTr="001C7C14">
        <w:tc>
          <w:tcPr>
            <w:tcW w:w="378" w:type="dxa"/>
          </w:tcPr>
          <w:p w14:paraId="6DCB1059" w14:textId="77777777" w:rsidR="003F5642" w:rsidRPr="001C7C14" w:rsidRDefault="003F5642" w:rsidP="00065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00" w:type="dxa"/>
          </w:tcPr>
          <w:p w14:paraId="223F09B0" w14:textId="77777777" w:rsidR="003F5642" w:rsidRPr="001C7C14" w:rsidRDefault="003F5642" w:rsidP="00065E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Total number of clinic visits attended</w:t>
            </w:r>
          </w:p>
        </w:tc>
        <w:tc>
          <w:tcPr>
            <w:tcW w:w="540" w:type="dxa"/>
          </w:tcPr>
          <w:p w14:paraId="67637961" w14:textId="77777777" w:rsidR="003F5642" w:rsidRPr="001C7C14" w:rsidRDefault="003F5642" w:rsidP="00573C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5642" w:rsidRPr="004C630F" w14:paraId="695AEFCE" w14:textId="77777777" w:rsidTr="001C7C14">
        <w:tc>
          <w:tcPr>
            <w:tcW w:w="378" w:type="dxa"/>
          </w:tcPr>
          <w:p w14:paraId="6D3739FD" w14:textId="77777777" w:rsidR="003F5642" w:rsidRPr="001C7C14" w:rsidRDefault="003F5642" w:rsidP="00573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00" w:type="dxa"/>
          </w:tcPr>
          <w:p w14:paraId="7AB89EF6" w14:textId="77777777" w:rsidR="003F5642" w:rsidRPr="001C7C14" w:rsidRDefault="003F5642" w:rsidP="00573C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Required number to be attended</w:t>
            </w:r>
          </w:p>
        </w:tc>
        <w:tc>
          <w:tcPr>
            <w:tcW w:w="540" w:type="dxa"/>
          </w:tcPr>
          <w:p w14:paraId="17B72D8B" w14:textId="77777777" w:rsidR="003F5642" w:rsidRPr="001C7C14" w:rsidRDefault="003F5642" w:rsidP="00573CC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AEA885" w14:textId="77777777" w:rsidR="007D7675" w:rsidRPr="001C7C14" w:rsidRDefault="007D7675" w:rsidP="007D7675">
      <w:pPr>
        <w:rPr>
          <w:rFonts w:ascii="Times New Roman" w:hAnsi="Times New Roman" w:cs="Times New Roman"/>
          <w:sz w:val="24"/>
          <w:szCs w:val="24"/>
        </w:rPr>
      </w:pPr>
    </w:p>
    <w:p w14:paraId="6C978DF7" w14:textId="77777777" w:rsidR="00617341" w:rsidRDefault="00617341" w:rsidP="007D7675">
      <w:pPr>
        <w:rPr>
          <w:rFonts w:ascii="Times New Roman" w:hAnsi="Times New Roman" w:cs="Times New Roman"/>
          <w:b/>
          <w:sz w:val="24"/>
          <w:szCs w:val="24"/>
        </w:rPr>
      </w:pPr>
    </w:p>
    <w:p w14:paraId="0D2E22A3" w14:textId="77777777" w:rsidR="00617341" w:rsidRDefault="00617341" w:rsidP="007D7675">
      <w:pPr>
        <w:rPr>
          <w:rFonts w:ascii="Times New Roman" w:hAnsi="Times New Roman" w:cs="Times New Roman"/>
          <w:b/>
          <w:sz w:val="24"/>
          <w:szCs w:val="24"/>
        </w:rPr>
      </w:pPr>
    </w:p>
    <w:p w14:paraId="3DF37BE4" w14:textId="77777777" w:rsidR="00617341" w:rsidRDefault="00617341" w:rsidP="007D7675">
      <w:pPr>
        <w:rPr>
          <w:rFonts w:ascii="Times New Roman" w:hAnsi="Times New Roman" w:cs="Times New Roman"/>
          <w:b/>
          <w:sz w:val="24"/>
          <w:szCs w:val="24"/>
        </w:rPr>
      </w:pPr>
    </w:p>
    <w:p w14:paraId="678DAA32" w14:textId="77777777" w:rsidR="009C6F4F" w:rsidRPr="001C7C14" w:rsidRDefault="009C6F4F" w:rsidP="00573CC2">
      <w:pPr>
        <w:rPr>
          <w:rFonts w:ascii="Times New Roman" w:hAnsi="Times New Roman" w:cs="Times New Roman"/>
          <w:sz w:val="24"/>
          <w:szCs w:val="24"/>
        </w:rPr>
      </w:pPr>
    </w:p>
    <w:p w14:paraId="5DCB4C2C" w14:textId="2AF06474" w:rsidR="00DD3A35" w:rsidRPr="001C7C14" w:rsidRDefault="00A70164" w:rsidP="009817FA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378043EB" w14:textId="32D27900" w:rsidR="0050350B" w:rsidRPr="001C7C14" w:rsidRDefault="00F24FDE" w:rsidP="0050350B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2</w:t>
      </w:r>
      <w:r w:rsidR="00617341">
        <w:rPr>
          <w:rFonts w:ascii="Times New Roman" w:hAnsi="Times New Roman" w:cs="Times New Roman"/>
          <w:sz w:val="24"/>
          <w:szCs w:val="24"/>
        </w:rPr>
        <w:t>8</w:t>
      </w:r>
      <w:r w:rsidR="0050350B" w:rsidRPr="001C7C14">
        <w:rPr>
          <w:rFonts w:ascii="Times New Roman" w:hAnsi="Times New Roman" w:cs="Times New Roman"/>
          <w:sz w:val="24"/>
          <w:szCs w:val="24"/>
        </w:rPr>
        <w:t xml:space="preserve">.Were you hospitalized during the course of treatment due to an event related </w:t>
      </w:r>
      <w:proofErr w:type="gramStart"/>
      <w:r w:rsidR="0050350B" w:rsidRPr="001C7C14">
        <w:rPr>
          <w:rFonts w:ascii="Times New Roman" w:hAnsi="Times New Roman" w:cs="Times New Roman"/>
          <w:sz w:val="24"/>
          <w:szCs w:val="24"/>
        </w:rPr>
        <w:t>to  leprosy</w:t>
      </w:r>
      <w:proofErr w:type="gramEnd"/>
      <w:r w:rsidR="0050350B" w:rsidRPr="001C7C14">
        <w:rPr>
          <w:rFonts w:ascii="Times New Roman" w:hAnsi="Times New Roman" w:cs="Times New Roman"/>
          <w:sz w:val="24"/>
          <w:szCs w:val="24"/>
        </w:rPr>
        <w:t xml:space="preserve"> 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2070"/>
        <w:gridCol w:w="630"/>
      </w:tblGrid>
      <w:tr w:rsidR="0050350B" w:rsidRPr="004C630F" w14:paraId="09B6D76C" w14:textId="77777777" w:rsidTr="001C7C14">
        <w:tc>
          <w:tcPr>
            <w:tcW w:w="360" w:type="dxa"/>
          </w:tcPr>
          <w:p w14:paraId="4EBA5195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5CD89858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7C59524A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50B" w:rsidRPr="004C630F" w14:paraId="107E0578" w14:textId="77777777" w:rsidTr="001C7C14">
        <w:tc>
          <w:tcPr>
            <w:tcW w:w="360" w:type="dxa"/>
          </w:tcPr>
          <w:p w14:paraId="46730B7F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468CE8FE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26D33AA8" w14:textId="77777777" w:rsidR="0050350B" w:rsidRPr="001C7C14" w:rsidRDefault="0050350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A4762E" w14:textId="77777777" w:rsidR="0050350B" w:rsidRPr="001C7C14" w:rsidRDefault="0050350B" w:rsidP="005035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569548" w14:textId="4F78BF1A" w:rsidR="0050350B" w:rsidRPr="001C7C14" w:rsidRDefault="00F24FDE" w:rsidP="005035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2</w:t>
      </w:r>
      <w:r w:rsidR="00617341">
        <w:rPr>
          <w:rFonts w:ascii="Times New Roman" w:hAnsi="Times New Roman" w:cs="Times New Roman"/>
          <w:sz w:val="24"/>
          <w:szCs w:val="24"/>
        </w:rPr>
        <w:t>9</w:t>
      </w:r>
      <w:r w:rsidR="0050350B" w:rsidRPr="001C7C14">
        <w:rPr>
          <w:rFonts w:ascii="Times New Roman" w:hAnsi="Times New Roman" w:cs="Times New Roman"/>
          <w:sz w:val="24"/>
          <w:szCs w:val="24"/>
        </w:rPr>
        <w:t xml:space="preserve"> If Yes,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2430"/>
        <w:gridCol w:w="2610"/>
        <w:gridCol w:w="3240"/>
      </w:tblGrid>
      <w:tr w:rsidR="0050350B" w:rsidRPr="004C630F" w14:paraId="5399159D" w14:textId="77777777" w:rsidTr="00F17166">
        <w:tc>
          <w:tcPr>
            <w:tcW w:w="360" w:type="dxa"/>
          </w:tcPr>
          <w:p w14:paraId="49A9CB70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1EE7131" w14:textId="77777777" w:rsidR="0050350B" w:rsidRPr="002772BE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BE">
              <w:rPr>
                <w:rFonts w:ascii="Times New Roman" w:hAnsi="Times New Roman" w:cs="Times New Roman"/>
                <w:sz w:val="24"/>
                <w:szCs w:val="24"/>
              </w:rPr>
              <w:t xml:space="preserve"> Name of the Hospital</w:t>
            </w:r>
          </w:p>
        </w:tc>
        <w:tc>
          <w:tcPr>
            <w:tcW w:w="2610" w:type="dxa"/>
          </w:tcPr>
          <w:p w14:paraId="03790EB1" w14:textId="77777777" w:rsidR="0050350B" w:rsidRPr="002772BE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BE">
              <w:rPr>
                <w:rFonts w:ascii="Times New Roman" w:hAnsi="Times New Roman" w:cs="Times New Roman"/>
                <w:sz w:val="24"/>
                <w:szCs w:val="24"/>
              </w:rPr>
              <w:t>Reason for admission</w:t>
            </w:r>
          </w:p>
        </w:tc>
        <w:tc>
          <w:tcPr>
            <w:tcW w:w="3240" w:type="dxa"/>
          </w:tcPr>
          <w:p w14:paraId="56353E04" w14:textId="77777777" w:rsidR="0050350B" w:rsidRPr="002772BE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772BE">
              <w:rPr>
                <w:rFonts w:ascii="Times New Roman" w:hAnsi="Times New Roman" w:cs="Times New Roman"/>
                <w:sz w:val="24"/>
                <w:szCs w:val="24"/>
              </w:rPr>
              <w:t>No of days spent in the Hospital</w:t>
            </w:r>
          </w:p>
        </w:tc>
      </w:tr>
      <w:tr w:rsidR="0050350B" w:rsidRPr="004C630F" w14:paraId="7C069E12" w14:textId="77777777" w:rsidTr="00F17166">
        <w:tc>
          <w:tcPr>
            <w:tcW w:w="360" w:type="dxa"/>
          </w:tcPr>
          <w:p w14:paraId="32DF1309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14:paraId="32EA026F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566C1EB6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0CE30369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50B" w:rsidRPr="004C630F" w14:paraId="61A9781F" w14:textId="77777777" w:rsidTr="00F17166">
        <w:tc>
          <w:tcPr>
            <w:tcW w:w="360" w:type="dxa"/>
          </w:tcPr>
          <w:p w14:paraId="24EB0AF5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14:paraId="68101A90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CD8040B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161FEBE5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350B" w:rsidRPr="004C630F" w14:paraId="0AA627C6" w14:textId="77777777" w:rsidTr="00F17166">
        <w:tc>
          <w:tcPr>
            <w:tcW w:w="360" w:type="dxa"/>
          </w:tcPr>
          <w:p w14:paraId="3D72257D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30" w:type="dxa"/>
          </w:tcPr>
          <w:p w14:paraId="5F14F949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42AC4D4C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14:paraId="671E2609" w14:textId="77777777" w:rsidR="0050350B" w:rsidRPr="001C7C14" w:rsidRDefault="0050350B" w:rsidP="00F1716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09E1D" w14:textId="77777777" w:rsidR="00CA39AB" w:rsidRPr="001C7C14" w:rsidRDefault="00CA39AB">
      <w:pPr>
        <w:rPr>
          <w:rFonts w:ascii="Times New Roman" w:hAnsi="Times New Roman" w:cs="Times New Roman"/>
          <w:b/>
          <w:sz w:val="24"/>
          <w:szCs w:val="24"/>
        </w:rPr>
      </w:pPr>
    </w:p>
    <w:p w14:paraId="44C5729B" w14:textId="77777777" w:rsidR="00241E9B" w:rsidRDefault="00241E9B">
      <w:pPr>
        <w:rPr>
          <w:rFonts w:ascii="Times New Roman" w:hAnsi="Times New Roman" w:cs="Times New Roman"/>
          <w:sz w:val="24"/>
          <w:szCs w:val="24"/>
        </w:rPr>
      </w:pPr>
    </w:p>
    <w:p w14:paraId="66CE8770" w14:textId="7C09D1A4" w:rsidR="00B61A02" w:rsidRPr="001C7C14" w:rsidRDefault="00E74E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</w:t>
      </w:r>
      <w:r w:rsidR="00B61A02" w:rsidRPr="001C7C14">
        <w:rPr>
          <w:rFonts w:ascii="Times New Roman" w:hAnsi="Times New Roman" w:cs="Times New Roman"/>
          <w:sz w:val="24"/>
          <w:szCs w:val="24"/>
        </w:rPr>
        <w:t xml:space="preserve">.Are you attending </w:t>
      </w:r>
      <w:proofErr w:type="gramStart"/>
      <w:r w:rsidR="00F24FDE" w:rsidRPr="001C7C14">
        <w:rPr>
          <w:rFonts w:ascii="Times New Roman" w:hAnsi="Times New Roman" w:cs="Times New Roman"/>
          <w:sz w:val="24"/>
          <w:szCs w:val="24"/>
        </w:rPr>
        <w:t xml:space="preserve">to </w:t>
      </w:r>
      <w:r w:rsidR="00CA39AB" w:rsidRPr="001C7C14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="00CA39A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B61A02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9D21D6" w:rsidRPr="001C7C14">
        <w:rPr>
          <w:rFonts w:ascii="Times New Roman" w:hAnsi="Times New Roman" w:cs="Times New Roman"/>
          <w:sz w:val="24"/>
          <w:szCs w:val="24"/>
        </w:rPr>
        <w:t xml:space="preserve">leprosy </w:t>
      </w:r>
      <w:r w:rsidR="00B61A02" w:rsidRPr="001C7C14">
        <w:rPr>
          <w:rFonts w:ascii="Times New Roman" w:hAnsi="Times New Roman" w:cs="Times New Roman"/>
          <w:sz w:val="24"/>
          <w:szCs w:val="24"/>
        </w:rPr>
        <w:t>clinic</w:t>
      </w:r>
      <w:r w:rsidR="00F24FDE" w:rsidRPr="001C7C14">
        <w:rPr>
          <w:rFonts w:ascii="Times New Roman" w:hAnsi="Times New Roman" w:cs="Times New Roman"/>
          <w:sz w:val="24"/>
          <w:szCs w:val="24"/>
        </w:rPr>
        <w:t xml:space="preserve"> nearest  to your current residence </w:t>
      </w:r>
      <w:r w:rsidR="00B61A02" w:rsidRPr="001C7C14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2070"/>
        <w:gridCol w:w="630"/>
      </w:tblGrid>
      <w:tr w:rsidR="00B61A02" w:rsidRPr="004C630F" w14:paraId="104F33AF" w14:textId="77777777" w:rsidTr="001C7C14">
        <w:tc>
          <w:tcPr>
            <w:tcW w:w="360" w:type="dxa"/>
          </w:tcPr>
          <w:p w14:paraId="1C2EC9C7" w14:textId="77777777" w:rsidR="00B61A02" w:rsidRPr="001C7C14" w:rsidRDefault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0" w:type="dxa"/>
          </w:tcPr>
          <w:p w14:paraId="49FF94F5" w14:textId="77777777" w:rsidR="00B61A02" w:rsidRPr="001C7C14" w:rsidRDefault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</w:tcPr>
          <w:p w14:paraId="6D0267A6" w14:textId="77777777" w:rsidR="00B61A02" w:rsidRPr="001C7C14" w:rsidRDefault="00B61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61A02" w:rsidRPr="004C630F" w14:paraId="01330AB2" w14:textId="77777777" w:rsidTr="001C7C14">
        <w:tc>
          <w:tcPr>
            <w:tcW w:w="360" w:type="dxa"/>
          </w:tcPr>
          <w:p w14:paraId="497E7519" w14:textId="77777777" w:rsidR="00B61A02" w:rsidRPr="001C7C14" w:rsidRDefault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0" w:type="dxa"/>
          </w:tcPr>
          <w:p w14:paraId="135F2696" w14:textId="77777777" w:rsidR="00B61A02" w:rsidRPr="001C7C14" w:rsidRDefault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</w:tcPr>
          <w:p w14:paraId="44580E8D" w14:textId="77777777" w:rsidR="00B61A02" w:rsidRPr="001C7C14" w:rsidRDefault="00B61A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1E2E0F7B" w14:textId="77777777" w:rsidR="00B61A02" w:rsidRPr="001C7C14" w:rsidRDefault="00B61A02">
      <w:pPr>
        <w:rPr>
          <w:rFonts w:ascii="Times New Roman" w:hAnsi="Times New Roman" w:cs="Times New Roman"/>
          <w:b/>
          <w:sz w:val="24"/>
          <w:szCs w:val="24"/>
        </w:rPr>
      </w:pPr>
    </w:p>
    <w:p w14:paraId="681499BB" w14:textId="1B9D01E3" w:rsidR="00B61A02" w:rsidRPr="001C7C14" w:rsidRDefault="005656A5" w:rsidP="00B61A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1</w:t>
      </w:r>
      <w:r w:rsidR="00FE43B2" w:rsidRPr="001C7C14">
        <w:rPr>
          <w:rFonts w:ascii="Times New Roman" w:hAnsi="Times New Roman" w:cs="Times New Roman"/>
          <w:sz w:val="24"/>
          <w:szCs w:val="24"/>
        </w:rPr>
        <w:t>. If answer is N</w:t>
      </w:r>
      <w:r w:rsidR="00B61A02" w:rsidRPr="001C7C14">
        <w:rPr>
          <w:rFonts w:ascii="Times New Roman" w:hAnsi="Times New Roman" w:cs="Times New Roman"/>
          <w:sz w:val="24"/>
          <w:szCs w:val="24"/>
        </w:rPr>
        <w:t xml:space="preserve">o, reason for </w:t>
      </w:r>
      <w:r w:rsidR="00F24FDE" w:rsidRPr="001C7C14">
        <w:rPr>
          <w:rFonts w:ascii="Times New Roman" w:hAnsi="Times New Roman" w:cs="Times New Roman"/>
          <w:sz w:val="24"/>
          <w:szCs w:val="24"/>
        </w:rPr>
        <w:t xml:space="preserve">not attending to nearest clinic?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"/>
        <w:gridCol w:w="8010"/>
        <w:gridCol w:w="630"/>
      </w:tblGrid>
      <w:tr w:rsidR="00A154C5" w:rsidRPr="004C630F" w14:paraId="7883F17D" w14:textId="77777777" w:rsidTr="001C7C14">
        <w:tc>
          <w:tcPr>
            <w:tcW w:w="360" w:type="dxa"/>
          </w:tcPr>
          <w:p w14:paraId="795A7B2D" w14:textId="77777777" w:rsidR="00A154C5" w:rsidRPr="001C7C14" w:rsidRDefault="00FE43B2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10" w:type="dxa"/>
          </w:tcPr>
          <w:p w14:paraId="1F346695" w14:textId="6F1630EB" w:rsidR="00A154C5" w:rsidRPr="001C7C14" w:rsidRDefault="000D7D9C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To prevent people known to me</w:t>
            </w:r>
            <w:r w:rsidR="00BC548B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coming to know my illness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14:paraId="38503813" w14:textId="77777777" w:rsidR="00A154C5" w:rsidRPr="001C7C14" w:rsidRDefault="00A154C5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52A533D0" w14:textId="77777777" w:rsidTr="001C7C14">
        <w:tc>
          <w:tcPr>
            <w:tcW w:w="360" w:type="dxa"/>
          </w:tcPr>
          <w:p w14:paraId="3D720801" w14:textId="26C1A55B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10" w:type="dxa"/>
          </w:tcPr>
          <w:p w14:paraId="5AA9D0D3" w14:textId="2B033630" w:rsidR="00A50C9A" w:rsidRPr="001C7C14" w:rsidRDefault="00A50C9A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ack of  laboratory facilities</w:t>
            </w:r>
          </w:p>
        </w:tc>
        <w:tc>
          <w:tcPr>
            <w:tcW w:w="630" w:type="dxa"/>
          </w:tcPr>
          <w:p w14:paraId="3FBD0CEA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5FC14C39" w14:textId="77777777" w:rsidTr="001C7C14">
        <w:tc>
          <w:tcPr>
            <w:tcW w:w="360" w:type="dxa"/>
          </w:tcPr>
          <w:p w14:paraId="78D43846" w14:textId="7A37ABAB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10" w:type="dxa"/>
          </w:tcPr>
          <w:p w14:paraId="007FDCFB" w14:textId="354298B8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Poorly maintained premises</w:t>
            </w:r>
          </w:p>
        </w:tc>
        <w:tc>
          <w:tcPr>
            <w:tcW w:w="630" w:type="dxa"/>
          </w:tcPr>
          <w:p w14:paraId="444D2CED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0A004623" w14:textId="77777777" w:rsidTr="001C7C14">
        <w:tc>
          <w:tcPr>
            <w:tcW w:w="360" w:type="dxa"/>
          </w:tcPr>
          <w:p w14:paraId="159620FE" w14:textId="44C1C458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10" w:type="dxa"/>
          </w:tcPr>
          <w:p w14:paraId="3B7C7489" w14:textId="56E9970B" w:rsidR="00A50C9A" w:rsidRPr="001C7C14" w:rsidRDefault="00A50C9A" w:rsidP="00EB5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ack of friendliness by the health care workers</w:t>
            </w:r>
          </w:p>
        </w:tc>
        <w:tc>
          <w:tcPr>
            <w:tcW w:w="630" w:type="dxa"/>
          </w:tcPr>
          <w:p w14:paraId="308F7174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10ECE899" w14:textId="77777777" w:rsidTr="001C7C14">
        <w:tc>
          <w:tcPr>
            <w:tcW w:w="360" w:type="dxa"/>
          </w:tcPr>
          <w:p w14:paraId="478F5BC5" w14:textId="58963C4F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10" w:type="dxa"/>
          </w:tcPr>
          <w:p w14:paraId="61C0711A" w14:textId="5A5476C8" w:rsidR="00A50C9A" w:rsidRPr="001C7C14" w:rsidRDefault="00A50C9A" w:rsidP="00EB5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Over crowded</w:t>
            </w:r>
          </w:p>
        </w:tc>
        <w:tc>
          <w:tcPr>
            <w:tcW w:w="630" w:type="dxa"/>
          </w:tcPr>
          <w:p w14:paraId="2EBFD8CC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1C4835D6" w14:textId="77777777" w:rsidTr="001C7C14">
        <w:tc>
          <w:tcPr>
            <w:tcW w:w="360" w:type="dxa"/>
          </w:tcPr>
          <w:p w14:paraId="6BA3EAEE" w14:textId="16948276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010" w:type="dxa"/>
          </w:tcPr>
          <w:p w14:paraId="0A7892E4" w14:textId="755DC52C" w:rsidR="00A50C9A" w:rsidRPr="001C7C14" w:rsidRDefault="00A50C9A" w:rsidP="00EB5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To continue the treatment with the specialist who was treated from the beginning</w:t>
            </w:r>
          </w:p>
        </w:tc>
        <w:tc>
          <w:tcPr>
            <w:tcW w:w="630" w:type="dxa"/>
          </w:tcPr>
          <w:p w14:paraId="4EA7F3FE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7A00ED42" w14:textId="77777777" w:rsidTr="001C7C14">
        <w:tc>
          <w:tcPr>
            <w:tcW w:w="360" w:type="dxa"/>
          </w:tcPr>
          <w:p w14:paraId="6BE26132" w14:textId="524FD60C" w:rsidR="00A50C9A" w:rsidRPr="001C7C14" w:rsidRDefault="00A50C9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010" w:type="dxa"/>
          </w:tcPr>
          <w:p w14:paraId="66B7AF3A" w14:textId="014D58FC" w:rsidR="00A50C9A" w:rsidRPr="001C7C14" w:rsidRDefault="00D4565A" w:rsidP="00EB5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ving that this hospital provide better service</w:t>
            </w:r>
          </w:p>
        </w:tc>
        <w:tc>
          <w:tcPr>
            <w:tcW w:w="630" w:type="dxa"/>
          </w:tcPr>
          <w:p w14:paraId="2FCA2BD9" w14:textId="77777777" w:rsidR="00A50C9A" w:rsidRPr="001C7C14" w:rsidRDefault="00A50C9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565A" w:rsidRPr="004C630F" w14:paraId="082CA28E" w14:textId="77777777" w:rsidTr="00241E9B">
        <w:tc>
          <w:tcPr>
            <w:tcW w:w="360" w:type="dxa"/>
          </w:tcPr>
          <w:p w14:paraId="79D755D1" w14:textId="5E29B34A" w:rsidR="00D4565A" w:rsidRPr="001C7C14" w:rsidRDefault="00D4565A" w:rsidP="00EB535A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10" w:type="dxa"/>
          </w:tcPr>
          <w:p w14:paraId="55043766" w14:textId="2F0D0EBB" w:rsidR="00D4565A" w:rsidRPr="001C7C14" w:rsidRDefault="00D4565A" w:rsidP="00EB53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FC3">
              <w:rPr>
                <w:rFonts w:ascii="Times New Roman" w:hAnsi="Times New Roman" w:cs="Times New Roman"/>
                <w:sz w:val="24"/>
                <w:szCs w:val="24"/>
              </w:rPr>
              <w:t>Other reason(please specify)</w:t>
            </w:r>
          </w:p>
        </w:tc>
        <w:tc>
          <w:tcPr>
            <w:tcW w:w="630" w:type="dxa"/>
          </w:tcPr>
          <w:p w14:paraId="1DCE234A" w14:textId="77777777" w:rsidR="00D4565A" w:rsidRPr="001C7C14" w:rsidRDefault="00D4565A" w:rsidP="00B61A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23301C" w14:textId="77777777" w:rsidR="00B61A02" w:rsidRPr="001C7C14" w:rsidRDefault="00B61A02" w:rsidP="00B61A02">
      <w:pPr>
        <w:rPr>
          <w:rFonts w:ascii="Times New Roman" w:hAnsi="Times New Roman" w:cs="Times New Roman"/>
          <w:sz w:val="24"/>
          <w:szCs w:val="24"/>
        </w:rPr>
      </w:pPr>
    </w:p>
    <w:p w14:paraId="7BEB7D67" w14:textId="77777777" w:rsidR="00D05232" w:rsidRPr="001C7C14" w:rsidRDefault="00D05232" w:rsidP="00277039">
      <w:pPr>
        <w:rPr>
          <w:rFonts w:ascii="Times New Roman" w:hAnsi="Times New Roman" w:cs="Times New Roman"/>
          <w:sz w:val="24"/>
          <w:szCs w:val="24"/>
        </w:rPr>
      </w:pPr>
    </w:p>
    <w:p w14:paraId="4352F50B" w14:textId="77777777" w:rsidR="00D62D8E" w:rsidRPr="001C7C14" w:rsidRDefault="00D62D8E" w:rsidP="00906278">
      <w:pPr>
        <w:rPr>
          <w:rFonts w:ascii="Times New Roman" w:hAnsi="Times New Roman" w:cs="Times New Roman"/>
          <w:sz w:val="24"/>
          <w:szCs w:val="24"/>
        </w:rPr>
      </w:pPr>
    </w:p>
    <w:p w14:paraId="65CA8DCE" w14:textId="77777777" w:rsidR="00241E9B" w:rsidRDefault="00241E9B" w:rsidP="00E637C7">
      <w:pPr>
        <w:rPr>
          <w:rFonts w:ascii="Times New Roman" w:hAnsi="Times New Roman" w:cs="Times New Roman"/>
          <w:b/>
          <w:sz w:val="24"/>
          <w:szCs w:val="24"/>
        </w:rPr>
      </w:pPr>
    </w:p>
    <w:p w14:paraId="26AF0E73" w14:textId="77777777" w:rsidR="00241E9B" w:rsidRDefault="00241E9B" w:rsidP="00E637C7">
      <w:pPr>
        <w:rPr>
          <w:rFonts w:ascii="Times New Roman" w:hAnsi="Times New Roman" w:cs="Times New Roman"/>
          <w:b/>
          <w:sz w:val="24"/>
          <w:szCs w:val="24"/>
        </w:rPr>
      </w:pPr>
    </w:p>
    <w:p w14:paraId="24CA19DC" w14:textId="77777777" w:rsidR="00241E9B" w:rsidRDefault="00241E9B" w:rsidP="00E637C7">
      <w:pPr>
        <w:rPr>
          <w:rFonts w:ascii="Times New Roman" w:hAnsi="Times New Roman" w:cs="Times New Roman"/>
          <w:b/>
          <w:sz w:val="24"/>
          <w:szCs w:val="24"/>
        </w:rPr>
      </w:pPr>
    </w:p>
    <w:p w14:paraId="7029B29E" w14:textId="091CDA7A" w:rsidR="00DC628B" w:rsidRPr="001C7C14" w:rsidRDefault="006D6FE8" w:rsidP="00DC628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="00225BDE" w:rsidRPr="001C7C14">
        <w:rPr>
          <w:rFonts w:ascii="Times New Roman" w:hAnsi="Times New Roman" w:cs="Times New Roman"/>
          <w:b/>
          <w:sz w:val="24"/>
          <w:szCs w:val="24"/>
        </w:rPr>
        <w:t>.</w:t>
      </w:r>
      <w:r w:rsidR="00B56A1D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C628B" w:rsidRPr="001C7C14">
        <w:rPr>
          <w:rFonts w:ascii="Times New Roman" w:hAnsi="Times New Roman" w:cs="Times New Roman"/>
          <w:b/>
          <w:sz w:val="24"/>
          <w:szCs w:val="24"/>
        </w:rPr>
        <w:t>Knowledge of the patient</w:t>
      </w:r>
    </w:p>
    <w:p w14:paraId="0AB644F3" w14:textId="2BBA6097" w:rsidR="00DC628B" w:rsidRPr="001C7C14" w:rsidRDefault="005656A5" w:rsidP="00DC62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2</w:t>
      </w:r>
      <w:r w:rsidR="00DC628B" w:rsidRPr="001C7C14">
        <w:rPr>
          <w:rFonts w:ascii="Times New Roman" w:hAnsi="Times New Roman" w:cs="Times New Roman"/>
          <w:sz w:val="24"/>
          <w:szCs w:val="24"/>
        </w:rPr>
        <w:t xml:space="preserve">. Leprosy is more prone to develop </w:t>
      </w:r>
      <w:r w:rsidR="005F3236" w:rsidRPr="001C7C14">
        <w:rPr>
          <w:rFonts w:ascii="Times New Roman" w:hAnsi="Times New Roman" w:cs="Times New Roman"/>
          <w:sz w:val="24"/>
          <w:szCs w:val="24"/>
        </w:rPr>
        <w:t>in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35"/>
        <w:gridCol w:w="5296"/>
        <w:gridCol w:w="936"/>
        <w:gridCol w:w="1083"/>
        <w:gridCol w:w="1492"/>
      </w:tblGrid>
      <w:tr w:rsidR="00DC628B" w:rsidRPr="004C630F" w14:paraId="5E6C794E" w14:textId="77777777" w:rsidTr="006F1300">
        <w:tc>
          <w:tcPr>
            <w:tcW w:w="440" w:type="dxa"/>
          </w:tcPr>
          <w:p w14:paraId="0D7FCC5D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0" w:type="dxa"/>
          </w:tcPr>
          <w:p w14:paraId="7ACFB418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0D3CF249" w14:textId="7649CAF0" w:rsidR="00DC628B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630" w:type="dxa"/>
          </w:tcPr>
          <w:p w14:paraId="76278DD8" w14:textId="07FB4098" w:rsidR="00DC628B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1530" w:type="dxa"/>
          </w:tcPr>
          <w:p w14:paraId="66798191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DC628B" w:rsidRPr="004C630F" w14:paraId="691E2A5F" w14:textId="77777777" w:rsidTr="006F1300">
        <w:tc>
          <w:tcPr>
            <w:tcW w:w="440" w:type="dxa"/>
          </w:tcPr>
          <w:p w14:paraId="0276992E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00" w:type="dxa"/>
          </w:tcPr>
          <w:p w14:paraId="1ADF2625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People with malnutrition</w:t>
            </w:r>
          </w:p>
        </w:tc>
        <w:tc>
          <w:tcPr>
            <w:tcW w:w="630" w:type="dxa"/>
          </w:tcPr>
          <w:p w14:paraId="7DC72844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5C60ACD7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D3A2EE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473DA2BA" w14:textId="77777777" w:rsidTr="006F1300">
        <w:tc>
          <w:tcPr>
            <w:tcW w:w="440" w:type="dxa"/>
          </w:tcPr>
          <w:p w14:paraId="454C7B44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00" w:type="dxa"/>
          </w:tcPr>
          <w:p w14:paraId="2221CA1A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People with  poverty</w:t>
            </w:r>
          </w:p>
        </w:tc>
        <w:tc>
          <w:tcPr>
            <w:tcW w:w="630" w:type="dxa"/>
          </w:tcPr>
          <w:p w14:paraId="05531E97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C943D8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3CB021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3E732C35" w14:textId="77777777" w:rsidTr="006F1300">
        <w:tc>
          <w:tcPr>
            <w:tcW w:w="440" w:type="dxa"/>
          </w:tcPr>
          <w:p w14:paraId="22989104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00" w:type="dxa"/>
          </w:tcPr>
          <w:p w14:paraId="51FFF8F4" w14:textId="77777777" w:rsidR="00DC628B" w:rsidRPr="001C7C14" w:rsidRDefault="005F3236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People  living </w:t>
            </w:r>
            <w:r w:rsidR="00DC628B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in the overcrowded houses</w:t>
            </w:r>
          </w:p>
        </w:tc>
        <w:tc>
          <w:tcPr>
            <w:tcW w:w="630" w:type="dxa"/>
          </w:tcPr>
          <w:p w14:paraId="63FE92D0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531E2A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B8FA9C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02923274" w14:textId="77777777" w:rsidTr="006F1300">
        <w:tc>
          <w:tcPr>
            <w:tcW w:w="440" w:type="dxa"/>
          </w:tcPr>
          <w:p w14:paraId="6373B88E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00" w:type="dxa"/>
          </w:tcPr>
          <w:p w14:paraId="697C0E7A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Poor personal hygiene</w:t>
            </w:r>
          </w:p>
        </w:tc>
        <w:tc>
          <w:tcPr>
            <w:tcW w:w="630" w:type="dxa"/>
          </w:tcPr>
          <w:p w14:paraId="574457EE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3EE17BB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0114BB6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17B4C76" w14:textId="77777777" w:rsidR="004D0476" w:rsidRDefault="004D0476" w:rsidP="00DC628B">
      <w:pPr>
        <w:rPr>
          <w:rFonts w:ascii="Times New Roman" w:hAnsi="Times New Roman" w:cs="Times New Roman"/>
          <w:sz w:val="24"/>
          <w:szCs w:val="24"/>
        </w:rPr>
      </w:pPr>
    </w:p>
    <w:p w14:paraId="3DA63B7F" w14:textId="46E3CCCA" w:rsidR="00DC628B" w:rsidRPr="001C7C14" w:rsidRDefault="005656A5" w:rsidP="00DC62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3</w:t>
      </w:r>
      <w:r w:rsidR="00485800" w:rsidRPr="001C7C14">
        <w:rPr>
          <w:rFonts w:ascii="Times New Roman" w:hAnsi="Times New Roman" w:cs="Times New Roman"/>
          <w:sz w:val="24"/>
          <w:szCs w:val="24"/>
        </w:rPr>
        <w:t>.</w:t>
      </w:r>
      <w:r w:rsidR="00DC628B" w:rsidRPr="001C7C14">
        <w:rPr>
          <w:rFonts w:ascii="Times New Roman" w:hAnsi="Times New Roman" w:cs="Times New Roman"/>
          <w:sz w:val="24"/>
          <w:szCs w:val="24"/>
        </w:rPr>
        <w:t xml:space="preserve"> Leprosy can be transmitted by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59"/>
        <w:gridCol w:w="5371"/>
        <w:gridCol w:w="936"/>
        <w:gridCol w:w="1083"/>
        <w:gridCol w:w="1493"/>
      </w:tblGrid>
      <w:tr w:rsidR="00171F1F" w:rsidRPr="004C630F" w14:paraId="3B429C76" w14:textId="77777777" w:rsidTr="000416CE">
        <w:tc>
          <w:tcPr>
            <w:tcW w:w="360" w:type="dxa"/>
          </w:tcPr>
          <w:p w14:paraId="2D454930" w14:textId="77777777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56157CF2" w14:textId="77777777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6726D6" w14:textId="4CE9ADCE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630" w:type="dxa"/>
          </w:tcPr>
          <w:p w14:paraId="3D4987D4" w14:textId="3BBDA695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1530" w:type="dxa"/>
          </w:tcPr>
          <w:p w14:paraId="48ECB0AC" w14:textId="40E7CE0C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know</w:t>
            </w:r>
          </w:p>
        </w:tc>
      </w:tr>
      <w:tr w:rsidR="00DC628B" w:rsidRPr="004C630F" w14:paraId="0CDA0952" w14:textId="77777777" w:rsidTr="000416CE">
        <w:tc>
          <w:tcPr>
            <w:tcW w:w="360" w:type="dxa"/>
          </w:tcPr>
          <w:p w14:paraId="05793CE1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14:paraId="17212755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asal droplets of a affected person</w:t>
            </w:r>
          </w:p>
        </w:tc>
        <w:tc>
          <w:tcPr>
            <w:tcW w:w="630" w:type="dxa"/>
          </w:tcPr>
          <w:p w14:paraId="6DEEA611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765D13C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18DCC4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267FB11B" w14:textId="77777777" w:rsidTr="000416CE">
        <w:tc>
          <w:tcPr>
            <w:tcW w:w="360" w:type="dxa"/>
          </w:tcPr>
          <w:p w14:paraId="23A45885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0" w:type="dxa"/>
          </w:tcPr>
          <w:p w14:paraId="72E4B5F6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Using same toilet</w:t>
            </w:r>
          </w:p>
        </w:tc>
        <w:tc>
          <w:tcPr>
            <w:tcW w:w="630" w:type="dxa"/>
          </w:tcPr>
          <w:p w14:paraId="4B25A1CB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DBCB34C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B37608C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22381650" w14:textId="77777777" w:rsidTr="000416CE">
        <w:tc>
          <w:tcPr>
            <w:tcW w:w="360" w:type="dxa"/>
          </w:tcPr>
          <w:p w14:paraId="0BBA0EE9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80" w:type="dxa"/>
          </w:tcPr>
          <w:p w14:paraId="7BDAB9A9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Bath in the same well</w:t>
            </w:r>
          </w:p>
        </w:tc>
        <w:tc>
          <w:tcPr>
            <w:tcW w:w="630" w:type="dxa"/>
          </w:tcPr>
          <w:p w14:paraId="1111915E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02781F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C72735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7AF695E9" w14:textId="77777777" w:rsidTr="000416CE">
        <w:tc>
          <w:tcPr>
            <w:tcW w:w="360" w:type="dxa"/>
          </w:tcPr>
          <w:p w14:paraId="5CBCD0DB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0" w:type="dxa"/>
          </w:tcPr>
          <w:p w14:paraId="52A53A93" w14:textId="5D80CF16" w:rsidR="00DC628B" w:rsidRPr="001C7C14" w:rsidRDefault="00DC628B" w:rsidP="000416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Closely live with</w:t>
            </w:r>
            <w:r w:rsidR="000416C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r w:rsidR="007F199B">
              <w:rPr>
                <w:rFonts w:ascii="Times New Roman" w:hAnsi="Times New Roman" w:cs="Times New Roman"/>
                <w:sz w:val="24"/>
                <w:szCs w:val="24"/>
              </w:rPr>
              <w:t xml:space="preserve">affected </w:t>
            </w:r>
            <w:r w:rsidR="00BC6A6C">
              <w:rPr>
                <w:rFonts w:ascii="Times New Roman" w:hAnsi="Times New Roman" w:cs="Times New Roman"/>
                <w:sz w:val="24"/>
                <w:szCs w:val="24"/>
              </w:rPr>
              <w:t xml:space="preserve"> patient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who is not on treatment</w:t>
            </w:r>
          </w:p>
        </w:tc>
        <w:tc>
          <w:tcPr>
            <w:tcW w:w="630" w:type="dxa"/>
          </w:tcPr>
          <w:p w14:paraId="27C4EB27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7DF12A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99A25D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1FC95DD9" w14:textId="77777777" w:rsidTr="000416CE">
        <w:tc>
          <w:tcPr>
            <w:tcW w:w="360" w:type="dxa"/>
          </w:tcPr>
          <w:p w14:paraId="60E1FA76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58527395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Genetically</w:t>
            </w:r>
          </w:p>
        </w:tc>
        <w:tc>
          <w:tcPr>
            <w:tcW w:w="630" w:type="dxa"/>
          </w:tcPr>
          <w:p w14:paraId="6E28F87D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4D1B9B0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CCD6C87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236" w:rsidRPr="004C630F" w14:paraId="22A3690A" w14:textId="77777777" w:rsidTr="000416CE">
        <w:tc>
          <w:tcPr>
            <w:tcW w:w="360" w:type="dxa"/>
          </w:tcPr>
          <w:p w14:paraId="0B220967" w14:textId="77777777" w:rsidR="005F3236" w:rsidRPr="001C7C14" w:rsidRDefault="005F3236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580" w:type="dxa"/>
          </w:tcPr>
          <w:p w14:paraId="33CF7768" w14:textId="1BD18022" w:rsidR="005F3236" w:rsidRPr="001C7C14" w:rsidRDefault="005F3236" w:rsidP="00BC6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iv</w:t>
            </w:r>
            <w:r w:rsidR="00BC6A6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with a </w:t>
            </w:r>
            <w:r w:rsidR="00BC6A6C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who is on treatment</w:t>
            </w:r>
          </w:p>
        </w:tc>
        <w:tc>
          <w:tcPr>
            <w:tcW w:w="630" w:type="dxa"/>
          </w:tcPr>
          <w:p w14:paraId="39249318" w14:textId="77777777" w:rsidR="005F3236" w:rsidRPr="001C7C14" w:rsidRDefault="005F3236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B2BD00B" w14:textId="77777777" w:rsidR="005F3236" w:rsidRPr="001C7C14" w:rsidRDefault="005F3236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D9050B" w14:textId="77777777" w:rsidR="005F3236" w:rsidRPr="001C7C14" w:rsidRDefault="005F3236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20169CA" w14:textId="77777777" w:rsidR="00DC628B" w:rsidRPr="001C7C14" w:rsidRDefault="00DC628B" w:rsidP="00DC628B">
      <w:pPr>
        <w:rPr>
          <w:rFonts w:ascii="Times New Roman" w:hAnsi="Times New Roman" w:cs="Times New Roman"/>
          <w:sz w:val="24"/>
          <w:szCs w:val="24"/>
        </w:rPr>
      </w:pPr>
    </w:p>
    <w:p w14:paraId="3B445D53" w14:textId="68A32477" w:rsidR="00DC628B" w:rsidRPr="001C7C14" w:rsidRDefault="00856647" w:rsidP="00DC62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4</w:t>
      </w:r>
      <w:r w:rsidR="00DC628B" w:rsidRPr="001C7C14">
        <w:rPr>
          <w:rFonts w:ascii="Times New Roman" w:hAnsi="Times New Roman" w:cs="Times New Roman"/>
          <w:sz w:val="24"/>
          <w:szCs w:val="24"/>
        </w:rPr>
        <w:t>. Leprosy</w:t>
      </w:r>
      <w:r w:rsidR="00E56A74">
        <w:rPr>
          <w:rFonts w:ascii="Times New Roman" w:hAnsi="Times New Roman" w:cs="Times New Roman"/>
          <w:sz w:val="24"/>
          <w:szCs w:val="24"/>
        </w:rPr>
        <w:t xml:space="preserve"> patient can present with </w:t>
      </w:r>
      <w:r w:rsidR="00DC628B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59"/>
        <w:gridCol w:w="5370"/>
        <w:gridCol w:w="936"/>
        <w:gridCol w:w="1083"/>
        <w:gridCol w:w="1494"/>
      </w:tblGrid>
      <w:tr w:rsidR="00171F1F" w:rsidRPr="004C630F" w14:paraId="4080CAE1" w14:textId="77777777" w:rsidTr="000416CE">
        <w:tc>
          <w:tcPr>
            <w:tcW w:w="360" w:type="dxa"/>
          </w:tcPr>
          <w:p w14:paraId="2D19E5BC" w14:textId="77777777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80" w:type="dxa"/>
          </w:tcPr>
          <w:p w14:paraId="558F3A65" w14:textId="77777777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72C015C2" w14:textId="75AC676F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630" w:type="dxa"/>
          </w:tcPr>
          <w:p w14:paraId="4E0FAC8F" w14:textId="72090E33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1530" w:type="dxa"/>
          </w:tcPr>
          <w:p w14:paraId="4A5BD82B" w14:textId="59682292" w:rsidR="00171F1F" w:rsidRPr="001C7C14" w:rsidRDefault="00171F1F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on’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know</w:t>
            </w:r>
          </w:p>
        </w:tc>
      </w:tr>
      <w:tr w:rsidR="004907EB" w:rsidRPr="004C630F" w14:paraId="29356541" w14:textId="7F8FF224" w:rsidTr="000416CE">
        <w:tc>
          <w:tcPr>
            <w:tcW w:w="360" w:type="dxa"/>
          </w:tcPr>
          <w:p w14:paraId="48BD0534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80" w:type="dxa"/>
          </w:tcPr>
          <w:p w14:paraId="167D83BE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Hypo pigmented anesthetic  patches</w:t>
            </w:r>
          </w:p>
        </w:tc>
        <w:tc>
          <w:tcPr>
            <w:tcW w:w="630" w:type="dxa"/>
          </w:tcPr>
          <w:p w14:paraId="6833E06B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DF7226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4957D2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7EB" w:rsidRPr="004C630F" w14:paraId="640AE001" w14:textId="28BB0029" w:rsidTr="000416CE">
        <w:tc>
          <w:tcPr>
            <w:tcW w:w="360" w:type="dxa"/>
          </w:tcPr>
          <w:p w14:paraId="007A362D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80" w:type="dxa"/>
          </w:tcPr>
          <w:p w14:paraId="6B7CFB5E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dules over the skin</w:t>
            </w:r>
          </w:p>
        </w:tc>
        <w:tc>
          <w:tcPr>
            <w:tcW w:w="630" w:type="dxa"/>
          </w:tcPr>
          <w:p w14:paraId="34C426A2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1541E49D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01FBD0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7EB" w:rsidRPr="004C630F" w14:paraId="66C57FE0" w14:textId="4C262903" w:rsidTr="000416CE">
        <w:tc>
          <w:tcPr>
            <w:tcW w:w="360" w:type="dxa"/>
          </w:tcPr>
          <w:p w14:paraId="10406753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80" w:type="dxa"/>
          </w:tcPr>
          <w:p w14:paraId="11C89048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630" w:type="dxa"/>
          </w:tcPr>
          <w:p w14:paraId="5653C550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4CD84806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0038BF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7EB" w:rsidRPr="004C630F" w14:paraId="55B9495E" w14:textId="768DDD5C" w:rsidTr="000416CE">
        <w:tc>
          <w:tcPr>
            <w:tcW w:w="360" w:type="dxa"/>
          </w:tcPr>
          <w:p w14:paraId="41C7B135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80" w:type="dxa"/>
          </w:tcPr>
          <w:p w14:paraId="24E60942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uscle weakness</w:t>
            </w:r>
          </w:p>
        </w:tc>
        <w:tc>
          <w:tcPr>
            <w:tcW w:w="630" w:type="dxa"/>
          </w:tcPr>
          <w:p w14:paraId="27FDFC00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36B56045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721ADE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7EB" w:rsidRPr="004C630F" w14:paraId="2C4A4403" w14:textId="237D87A6" w:rsidTr="000416CE">
        <w:tc>
          <w:tcPr>
            <w:tcW w:w="360" w:type="dxa"/>
          </w:tcPr>
          <w:p w14:paraId="40406BEC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80" w:type="dxa"/>
          </w:tcPr>
          <w:p w14:paraId="02790F3C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isability</w:t>
            </w:r>
          </w:p>
        </w:tc>
        <w:tc>
          <w:tcPr>
            <w:tcW w:w="630" w:type="dxa"/>
          </w:tcPr>
          <w:p w14:paraId="794A23BF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</w:tcPr>
          <w:p w14:paraId="6040C33C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C9AC58" w14:textId="77777777" w:rsidR="004907EB" w:rsidRPr="001C7C14" w:rsidRDefault="004907E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81FE79B" w14:textId="77777777" w:rsidR="0050350B" w:rsidRPr="001C7C14" w:rsidRDefault="0050350B" w:rsidP="00DC628B">
      <w:pPr>
        <w:rPr>
          <w:rFonts w:ascii="Times New Roman" w:hAnsi="Times New Roman" w:cs="Times New Roman"/>
          <w:sz w:val="24"/>
          <w:szCs w:val="24"/>
        </w:rPr>
      </w:pPr>
    </w:p>
    <w:p w14:paraId="3B04E7D8" w14:textId="55BAE2D7" w:rsidR="00DC628B" w:rsidRPr="001C7C14" w:rsidRDefault="00485800" w:rsidP="00DC628B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3</w:t>
      </w:r>
      <w:r w:rsidR="00856647">
        <w:rPr>
          <w:rFonts w:ascii="Times New Roman" w:hAnsi="Times New Roman" w:cs="Times New Roman"/>
          <w:sz w:val="24"/>
          <w:szCs w:val="24"/>
        </w:rPr>
        <w:t>5</w:t>
      </w:r>
      <w:r w:rsidR="00DC628B" w:rsidRPr="001C7C14">
        <w:rPr>
          <w:rFonts w:ascii="Times New Roman" w:hAnsi="Times New Roman" w:cs="Times New Roman"/>
          <w:sz w:val="24"/>
          <w:szCs w:val="24"/>
        </w:rPr>
        <w:t>.  Can a leprosy patient attend to social activities while on treatment?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0"/>
        <w:gridCol w:w="2022"/>
        <w:gridCol w:w="588"/>
      </w:tblGrid>
      <w:tr w:rsidR="00DC628B" w:rsidRPr="004C630F" w14:paraId="4C6B42F7" w14:textId="77777777" w:rsidTr="001C7C14">
        <w:tc>
          <w:tcPr>
            <w:tcW w:w="360" w:type="dxa"/>
          </w:tcPr>
          <w:p w14:paraId="463F2EB2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22" w:type="dxa"/>
          </w:tcPr>
          <w:p w14:paraId="00EF4BB8" w14:textId="6072A48D" w:rsidR="00DC628B" w:rsidRPr="001C7C14" w:rsidRDefault="00171F1F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orrect </w:t>
            </w:r>
          </w:p>
        </w:tc>
        <w:tc>
          <w:tcPr>
            <w:tcW w:w="588" w:type="dxa"/>
          </w:tcPr>
          <w:p w14:paraId="77387847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74BA5F6C" w14:textId="77777777" w:rsidTr="001C7C14">
        <w:tc>
          <w:tcPr>
            <w:tcW w:w="360" w:type="dxa"/>
          </w:tcPr>
          <w:p w14:paraId="49F4D6D2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22" w:type="dxa"/>
          </w:tcPr>
          <w:p w14:paraId="50E20F01" w14:textId="291F8FF6" w:rsidR="00DC628B" w:rsidRPr="001C7C14" w:rsidRDefault="00171F1F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588" w:type="dxa"/>
          </w:tcPr>
          <w:p w14:paraId="0B66759B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628B" w:rsidRPr="004C630F" w14:paraId="2435930B" w14:textId="77777777" w:rsidTr="001C7C14">
        <w:tc>
          <w:tcPr>
            <w:tcW w:w="360" w:type="dxa"/>
          </w:tcPr>
          <w:p w14:paraId="2CEBA134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22" w:type="dxa"/>
          </w:tcPr>
          <w:p w14:paraId="6694222D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588" w:type="dxa"/>
          </w:tcPr>
          <w:p w14:paraId="5BF013D4" w14:textId="77777777" w:rsidR="00DC628B" w:rsidRPr="001C7C14" w:rsidRDefault="00DC628B" w:rsidP="00F1716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56DD78" w14:textId="77777777" w:rsidR="00CA39AB" w:rsidRPr="001C7C14" w:rsidRDefault="00CA39AB" w:rsidP="00DC628B">
      <w:pPr>
        <w:rPr>
          <w:rFonts w:ascii="Times New Roman" w:hAnsi="Times New Roman" w:cs="Times New Roman"/>
          <w:sz w:val="24"/>
          <w:szCs w:val="24"/>
        </w:rPr>
      </w:pPr>
    </w:p>
    <w:p w14:paraId="1659AA96" w14:textId="77777777" w:rsidR="002772BE" w:rsidRDefault="002772BE" w:rsidP="00DC628B">
      <w:pPr>
        <w:rPr>
          <w:rFonts w:ascii="Times New Roman" w:hAnsi="Times New Roman" w:cs="Times New Roman"/>
          <w:sz w:val="24"/>
          <w:szCs w:val="24"/>
        </w:rPr>
      </w:pPr>
    </w:p>
    <w:p w14:paraId="08F1E794" w14:textId="77777777" w:rsidR="002772BE" w:rsidRDefault="002772BE" w:rsidP="00DC628B">
      <w:pPr>
        <w:rPr>
          <w:rFonts w:ascii="Times New Roman" w:hAnsi="Times New Roman" w:cs="Times New Roman"/>
          <w:sz w:val="24"/>
          <w:szCs w:val="24"/>
        </w:rPr>
      </w:pPr>
    </w:p>
    <w:p w14:paraId="434DDD40" w14:textId="77777777" w:rsidR="002772BE" w:rsidRDefault="002772BE" w:rsidP="00DC628B">
      <w:pPr>
        <w:rPr>
          <w:rFonts w:ascii="Times New Roman" w:hAnsi="Times New Roman" w:cs="Times New Roman"/>
          <w:sz w:val="24"/>
          <w:szCs w:val="24"/>
        </w:rPr>
      </w:pPr>
    </w:p>
    <w:p w14:paraId="1D2DBAD7" w14:textId="77777777" w:rsidR="002772BE" w:rsidRDefault="002772BE" w:rsidP="00DC628B">
      <w:pPr>
        <w:rPr>
          <w:rFonts w:ascii="Times New Roman" w:hAnsi="Times New Roman" w:cs="Times New Roman"/>
          <w:sz w:val="24"/>
          <w:szCs w:val="24"/>
        </w:rPr>
      </w:pPr>
    </w:p>
    <w:p w14:paraId="3D7B2195" w14:textId="77777777" w:rsidR="00DC628B" w:rsidRPr="001C7C14" w:rsidRDefault="00DC628B" w:rsidP="00DC628B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Find the correct statement regarding Leprosy.</w:t>
      </w:r>
      <w:r w:rsidR="00CA39A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Pr="001C7C14">
        <w:rPr>
          <w:rFonts w:ascii="Times New Roman" w:hAnsi="Times New Roman" w:cs="Times New Roman"/>
          <w:sz w:val="24"/>
          <w:szCs w:val="24"/>
        </w:rPr>
        <w:t>Mark “</w:t>
      </w:r>
      <w:r w:rsidRPr="001C7C14">
        <w:rPr>
          <w:rFonts w:ascii="Times New Roman" w:hAnsi="Times New Roman" w:cs="Times New Roman"/>
          <w:b/>
          <w:sz w:val="24"/>
          <w:szCs w:val="24"/>
        </w:rPr>
        <w:t>X</w:t>
      </w:r>
      <w:r w:rsidRPr="001C7C14">
        <w:rPr>
          <w:rFonts w:ascii="Times New Roman" w:hAnsi="Times New Roman" w:cs="Times New Roman"/>
          <w:sz w:val="24"/>
          <w:szCs w:val="24"/>
        </w:rPr>
        <w:t xml:space="preserve">”   in the appropriate cage.  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760"/>
        <w:gridCol w:w="990"/>
        <w:gridCol w:w="1170"/>
        <w:gridCol w:w="900"/>
      </w:tblGrid>
      <w:tr w:rsidR="00EE12A4" w:rsidRPr="004C630F" w14:paraId="07328B5C" w14:textId="77777777" w:rsidTr="00EE12A4">
        <w:trPr>
          <w:cantSplit/>
          <w:trHeight w:val="737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37C41491" w14:textId="77777777" w:rsidR="00171F1F" w:rsidRPr="001C7C14" w:rsidRDefault="00171F1F" w:rsidP="00F17166">
            <w:pPr>
              <w:tabs>
                <w:tab w:val="left" w:pos="1800"/>
              </w:tabs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C46E" w14:textId="77777777" w:rsidR="00171F1F" w:rsidRPr="00EA44F0" w:rsidRDefault="00171F1F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A44F0">
              <w:rPr>
                <w:rFonts w:ascii="Times New Roman" w:hAnsi="Times New Roman" w:cs="Times New Roman"/>
                <w:bCs/>
                <w:sz w:val="24"/>
                <w:szCs w:val="24"/>
              </w:rPr>
              <w:t>Conditi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5DB44A" w14:textId="3AE2A8EF" w:rsidR="00171F1F" w:rsidRPr="00EA44F0" w:rsidRDefault="00171F1F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4F0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</w:p>
        </w:tc>
        <w:tc>
          <w:tcPr>
            <w:tcW w:w="1170" w:type="dxa"/>
          </w:tcPr>
          <w:p w14:paraId="5EDA25F7" w14:textId="2477A720" w:rsidR="00171F1F" w:rsidRPr="00EA44F0" w:rsidRDefault="00171F1F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4F0">
              <w:rPr>
                <w:rFonts w:ascii="Times New Roman" w:hAnsi="Times New Roman" w:cs="Times New Roman"/>
                <w:sz w:val="24"/>
                <w:szCs w:val="24"/>
              </w:rPr>
              <w:t>Incorrect</w:t>
            </w:r>
          </w:p>
        </w:tc>
        <w:tc>
          <w:tcPr>
            <w:tcW w:w="900" w:type="dxa"/>
          </w:tcPr>
          <w:p w14:paraId="71EF5F93" w14:textId="77777777" w:rsidR="00171F1F" w:rsidRPr="00EA44F0" w:rsidRDefault="00171F1F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44F0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EE12A4" w:rsidRPr="004C630F" w14:paraId="0E1D45D6" w14:textId="77777777" w:rsidTr="00EE12A4">
        <w:trPr>
          <w:trHeight w:val="368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ECC3" w14:textId="108961A7" w:rsidR="00DC628B" w:rsidRPr="001C7C14" w:rsidRDefault="00856647" w:rsidP="00F17166">
            <w:pPr>
              <w:tabs>
                <w:tab w:val="left" w:pos="18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FD25B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eprosy leads to vision impairment in some patients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0775948D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D08E22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0FE98EF0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E12A4" w:rsidRPr="004C630F" w14:paraId="0E224382" w14:textId="77777777" w:rsidTr="00EE12A4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CE282" w14:textId="57F162B8" w:rsidR="00DC628B" w:rsidRPr="001C7C14" w:rsidRDefault="00856647" w:rsidP="00F17166">
            <w:pPr>
              <w:tabs>
                <w:tab w:val="left" w:pos="18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A5ECE" w14:textId="04399C8F" w:rsidR="00DC628B" w:rsidRPr="001C7C14" w:rsidRDefault="00DC628B" w:rsidP="003D7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Leprosy   does not affect </w:t>
            </w:r>
            <w:r w:rsidR="003D7A7A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erve function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1EF3ECEA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0ED48BF3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0B09B2EF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E12A4" w:rsidRPr="004C630F" w14:paraId="4CB9897A" w14:textId="77777777" w:rsidTr="00EE12A4">
        <w:trPr>
          <w:trHeight w:val="395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48D0B" w14:textId="57935229" w:rsidR="00DC628B" w:rsidRPr="001C7C14" w:rsidRDefault="00856647" w:rsidP="00F17166">
            <w:pPr>
              <w:tabs>
                <w:tab w:val="left" w:pos="18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3CF64" w14:textId="45E1B3FC" w:rsidR="00DC628B" w:rsidRPr="001C7C14" w:rsidRDefault="00DC628B" w:rsidP="003D7A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eprosy leads to disability and disfigurement if left untreated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3BD7F47D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CB2BFC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1B6354D1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E12A4" w:rsidRPr="004C630F" w14:paraId="5E9F5BE7" w14:textId="77777777" w:rsidTr="00EE12A4">
        <w:trPr>
          <w:trHeight w:val="422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BE5F7" w14:textId="76B0C933" w:rsidR="00DC628B" w:rsidRPr="001C7C14" w:rsidRDefault="00856647" w:rsidP="00F17166">
            <w:pPr>
              <w:tabs>
                <w:tab w:val="left" w:pos="180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E3A4" w14:textId="77777777" w:rsidR="00DC628B" w:rsidRPr="001C7C14" w:rsidRDefault="00DC628B" w:rsidP="00F171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Leprosy can be completely cured by taking regular treatment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056B2D0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16C428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14:paraId="79702744" w14:textId="77777777" w:rsidR="00DC628B" w:rsidRPr="001C7C14" w:rsidRDefault="00DC628B" w:rsidP="00F17166">
            <w:pPr>
              <w:tabs>
                <w:tab w:val="left" w:pos="1800"/>
              </w:tabs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054044EF" w14:textId="77777777" w:rsidR="00EF5D97" w:rsidRDefault="00EF5D97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11C613E7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76F635B1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5E76D104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0F3D8144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4594B604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751786A6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22958E49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5E804349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79A22D45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5DAFA388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36216ECD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3BA47282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2EC9BC5F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0C4C4582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65133A28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2DAAF7A2" w14:textId="77777777" w:rsidR="009D38C0" w:rsidRDefault="009D38C0" w:rsidP="00DC628B">
      <w:pPr>
        <w:rPr>
          <w:rFonts w:ascii="Times New Roman" w:hAnsi="Times New Roman" w:cs="Times New Roman"/>
          <w:b/>
          <w:sz w:val="24"/>
          <w:szCs w:val="24"/>
        </w:rPr>
      </w:pPr>
    </w:p>
    <w:p w14:paraId="3EDF618F" w14:textId="77777777" w:rsidR="009D38C0" w:rsidRDefault="009D38C0" w:rsidP="00DC628B">
      <w:pPr>
        <w:tabs>
          <w:tab w:val="left" w:pos="180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3A3E80E5" w14:textId="77777777" w:rsidR="009D38C0" w:rsidRDefault="009D38C0" w:rsidP="00DC628B">
      <w:pPr>
        <w:tabs>
          <w:tab w:val="left" w:pos="1800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5163F70" w14:textId="7AB615F3" w:rsidR="0008759D" w:rsidRPr="001C7C14" w:rsidRDefault="00485800" w:rsidP="002772B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4790" w:rsidRPr="00A17FB7">
        <w:rPr>
          <w:rFonts w:ascii="Times New Roman" w:hAnsi="Times New Roman" w:cs="Times New Roman"/>
          <w:b/>
          <w:sz w:val="24"/>
          <w:szCs w:val="24"/>
        </w:rPr>
        <w:t>Part 1</w:t>
      </w:r>
      <w:r w:rsidR="00A17FB7" w:rsidRPr="00886554">
        <w:rPr>
          <w:rFonts w:ascii="Times New Roman" w:hAnsi="Times New Roman" w:cs="Times New Roman"/>
          <w:b/>
          <w:sz w:val="24"/>
          <w:szCs w:val="24"/>
        </w:rPr>
        <w:t>V</w:t>
      </w:r>
      <w:r w:rsidR="0008759D" w:rsidRPr="00A17FB7">
        <w:rPr>
          <w:rFonts w:ascii="Times New Roman" w:hAnsi="Times New Roman" w:cs="Times New Roman"/>
          <w:b/>
          <w:sz w:val="24"/>
          <w:szCs w:val="24"/>
        </w:rPr>
        <w:t>- Utilization</w:t>
      </w:r>
      <w:r w:rsidR="00225BDE" w:rsidRPr="00A17FB7">
        <w:rPr>
          <w:rFonts w:ascii="Times New Roman" w:hAnsi="Times New Roman" w:cs="Times New Roman"/>
          <w:b/>
          <w:sz w:val="24"/>
          <w:szCs w:val="24"/>
        </w:rPr>
        <w:t xml:space="preserve"> of Field Services</w:t>
      </w:r>
    </w:p>
    <w:p w14:paraId="618C76C4" w14:textId="36750915" w:rsidR="00333EBC" w:rsidRPr="001C7C14" w:rsidRDefault="006D6FE8" w:rsidP="000875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="00C94790" w:rsidRPr="001C7C14">
        <w:rPr>
          <w:rFonts w:ascii="Times New Roman" w:hAnsi="Times New Roman" w:cs="Times New Roman"/>
          <w:b/>
          <w:sz w:val="24"/>
          <w:szCs w:val="24"/>
        </w:rPr>
        <w:t>.</w:t>
      </w:r>
      <w:r w:rsidR="00B56A1D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F551F" w:rsidRPr="001C7C14">
        <w:rPr>
          <w:rFonts w:ascii="Times New Roman" w:hAnsi="Times New Roman" w:cs="Times New Roman"/>
          <w:b/>
          <w:sz w:val="24"/>
          <w:szCs w:val="24"/>
        </w:rPr>
        <w:t>Knowledge of the patient on field services</w:t>
      </w:r>
    </w:p>
    <w:p w14:paraId="64B51731" w14:textId="302F02D2" w:rsidR="00AD3E08" w:rsidRPr="00E86E9F" w:rsidRDefault="00856647" w:rsidP="00087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0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B56A1D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87ACB" w:rsidRPr="001C7C14">
        <w:rPr>
          <w:rFonts w:ascii="Times New Roman" w:hAnsi="Times New Roman" w:cs="Times New Roman"/>
          <w:sz w:val="24"/>
          <w:szCs w:val="24"/>
        </w:rPr>
        <w:t>Can the</w:t>
      </w:r>
      <w:r w:rsidR="00EF551F" w:rsidRPr="001C7C14">
        <w:rPr>
          <w:rFonts w:ascii="Times New Roman" w:hAnsi="Times New Roman" w:cs="Times New Roman"/>
          <w:sz w:val="24"/>
          <w:szCs w:val="24"/>
        </w:rPr>
        <w:t xml:space="preserve"> MOH office in your </w:t>
      </w:r>
      <w:r w:rsidR="00AD3E08" w:rsidRPr="001C7C14">
        <w:rPr>
          <w:rFonts w:ascii="Times New Roman" w:hAnsi="Times New Roman" w:cs="Times New Roman"/>
          <w:sz w:val="24"/>
          <w:szCs w:val="24"/>
        </w:rPr>
        <w:t>area provide</w:t>
      </w:r>
      <w:r w:rsidR="00EF551F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87ACB" w:rsidRPr="001C7C14">
        <w:rPr>
          <w:rFonts w:ascii="Times New Roman" w:hAnsi="Times New Roman" w:cs="Times New Roman"/>
          <w:sz w:val="24"/>
          <w:szCs w:val="24"/>
        </w:rPr>
        <w:t xml:space="preserve">services for </w:t>
      </w:r>
      <w:r w:rsidR="00E86E9F" w:rsidRPr="001C7C14">
        <w:rPr>
          <w:rFonts w:ascii="Times New Roman" w:hAnsi="Times New Roman" w:cs="Times New Roman"/>
          <w:sz w:val="24"/>
          <w:szCs w:val="24"/>
        </w:rPr>
        <w:t xml:space="preserve">leprosy </w:t>
      </w:r>
      <w:r w:rsidR="00E86E9F">
        <w:rPr>
          <w:rFonts w:ascii="Times New Roman" w:hAnsi="Times New Roman" w:cs="Times New Roman"/>
          <w:sz w:val="24"/>
          <w:szCs w:val="24"/>
        </w:rPr>
        <w:t>affected families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6"/>
        <w:gridCol w:w="1832"/>
        <w:gridCol w:w="532"/>
      </w:tblGrid>
      <w:tr w:rsidR="00AD3E08" w:rsidRPr="004C630F" w14:paraId="30933A6B" w14:textId="77777777" w:rsidTr="001C7C14">
        <w:tc>
          <w:tcPr>
            <w:tcW w:w="336" w:type="dxa"/>
          </w:tcPr>
          <w:p w14:paraId="1247926A" w14:textId="77777777" w:rsidR="00AD3E08" w:rsidRPr="001C7C14" w:rsidRDefault="00BF2EFB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2" w:type="dxa"/>
          </w:tcPr>
          <w:p w14:paraId="5EC8974A" w14:textId="77777777" w:rsidR="00AD3E08" w:rsidRPr="001C7C14" w:rsidRDefault="00AD3E08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2" w:type="dxa"/>
          </w:tcPr>
          <w:p w14:paraId="5060E738" w14:textId="77777777" w:rsidR="00AD3E08" w:rsidRPr="001C7C14" w:rsidRDefault="00AD3E08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08" w:rsidRPr="004C630F" w14:paraId="17EC55F1" w14:textId="77777777" w:rsidTr="001C7C14">
        <w:tc>
          <w:tcPr>
            <w:tcW w:w="336" w:type="dxa"/>
          </w:tcPr>
          <w:p w14:paraId="1B34E401" w14:textId="77777777" w:rsidR="00AD3E08" w:rsidRPr="001C7C14" w:rsidRDefault="00BF2EFB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14:paraId="571BB8A1" w14:textId="77777777" w:rsidR="00AD3E08" w:rsidRPr="001C7C14" w:rsidRDefault="00AD3E08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2" w:type="dxa"/>
          </w:tcPr>
          <w:p w14:paraId="5D86D027" w14:textId="77777777" w:rsidR="00AD3E08" w:rsidRPr="001C7C14" w:rsidRDefault="00AD3E08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87E" w:rsidRPr="004C630F" w14:paraId="1A9BA4F9" w14:textId="77777777" w:rsidTr="001C7C14">
        <w:tc>
          <w:tcPr>
            <w:tcW w:w="336" w:type="dxa"/>
          </w:tcPr>
          <w:p w14:paraId="3C9C055C" w14:textId="1811B031" w:rsidR="00AD387E" w:rsidRPr="001C7C14" w:rsidRDefault="00AD387E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2" w:type="dxa"/>
          </w:tcPr>
          <w:p w14:paraId="4886637A" w14:textId="0B3ABFE8" w:rsidR="00AD387E" w:rsidRPr="001C7C14" w:rsidRDefault="00A521DA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levant</w:t>
            </w:r>
          </w:p>
        </w:tc>
        <w:tc>
          <w:tcPr>
            <w:tcW w:w="532" w:type="dxa"/>
          </w:tcPr>
          <w:p w14:paraId="66A31CFB" w14:textId="77777777" w:rsidR="00AD387E" w:rsidRPr="001C7C14" w:rsidRDefault="00AD387E" w:rsidP="000875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0A9B5FF" w14:textId="168BF068" w:rsidR="00AD3E08" w:rsidRPr="001C7C14" w:rsidRDefault="00A17FB7" w:rsidP="000875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52C52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FD35AC" w:rsidRPr="001C7C14">
        <w:rPr>
          <w:rFonts w:ascii="Times New Roman" w:hAnsi="Times New Roman" w:cs="Times New Roman"/>
          <w:sz w:val="24"/>
          <w:szCs w:val="24"/>
        </w:rPr>
        <w:t xml:space="preserve">Does </w:t>
      </w:r>
      <w:r w:rsidR="00387ACB" w:rsidRPr="001C7C14">
        <w:rPr>
          <w:rFonts w:ascii="Times New Roman" w:hAnsi="Times New Roman" w:cs="Times New Roman"/>
          <w:sz w:val="24"/>
          <w:szCs w:val="24"/>
        </w:rPr>
        <w:t xml:space="preserve">PHI  </w:t>
      </w:r>
      <w:r w:rsidR="00FD35AC" w:rsidRPr="001C7C14">
        <w:rPr>
          <w:rFonts w:ascii="Times New Roman" w:hAnsi="Times New Roman" w:cs="Times New Roman"/>
          <w:sz w:val="24"/>
          <w:szCs w:val="24"/>
        </w:rPr>
        <w:t xml:space="preserve"> have a role </w:t>
      </w:r>
      <w:r w:rsidR="00485BE4">
        <w:rPr>
          <w:rFonts w:ascii="Times New Roman" w:hAnsi="Times New Roman" w:cs="Times New Roman"/>
          <w:sz w:val="24"/>
          <w:szCs w:val="24"/>
        </w:rPr>
        <w:t>to examine your family members</w:t>
      </w:r>
      <w:r w:rsidR="00EF551F" w:rsidRPr="001C7C14">
        <w:rPr>
          <w:rFonts w:ascii="Times New Roman" w:hAnsi="Times New Roman" w:cs="Times New Roman"/>
          <w:sz w:val="24"/>
          <w:szCs w:val="24"/>
        </w:rPr>
        <w:t>?</w:t>
      </w:r>
      <w:r w:rsidR="00616E0D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6"/>
        <w:gridCol w:w="1832"/>
        <w:gridCol w:w="532"/>
      </w:tblGrid>
      <w:tr w:rsidR="00AD3E08" w:rsidRPr="004C630F" w14:paraId="1D2C0DF9" w14:textId="77777777" w:rsidTr="001C7C14">
        <w:tc>
          <w:tcPr>
            <w:tcW w:w="336" w:type="dxa"/>
          </w:tcPr>
          <w:p w14:paraId="69B7E15C" w14:textId="77777777" w:rsidR="00AD3E08" w:rsidRPr="001C7C14" w:rsidRDefault="00BF2EFB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2" w:type="dxa"/>
          </w:tcPr>
          <w:p w14:paraId="4E4D6B93" w14:textId="77777777" w:rsidR="00AD3E08" w:rsidRPr="001C7C14" w:rsidRDefault="00AD3E08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32" w:type="dxa"/>
          </w:tcPr>
          <w:p w14:paraId="0B24C87D" w14:textId="77777777" w:rsidR="00AD3E08" w:rsidRPr="001C7C14" w:rsidRDefault="00AD3E08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08" w:rsidRPr="004C630F" w14:paraId="2FA4361D" w14:textId="77777777" w:rsidTr="001C7C14">
        <w:tc>
          <w:tcPr>
            <w:tcW w:w="336" w:type="dxa"/>
          </w:tcPr>
          <w:p w14:paraId="3E20C387" w14:textId="77777777" w:rsidR="00AD3E08" w:rsidRPr="001C7C14" w:rsidRDefault="00BF2EFB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14:paraId="09F9E31E" w14:textId="77777777" w:rsidR="00AD3E08" w:rsidRPr="001C7C14" w:rsidRDefault="00AD3E08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32" w:type="dxa"/>
          </w:tcPr>
          <w:p w14:paraId="528ABDE7" w14:textId="77777777" w:rsidR="00AD3E08" w:rsidRPr="001C7C14" w:rsidRDefault="00AD3E08" w:rsidP="00C006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4041E5" w14:textId="4507BADB" w:rsidR="00EB60FF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2</w:t>
      </w:r>
      <w:r w:rsidR="00B670FB" w:rsidRPr="001C7C14">
        <w:rPr>
          <w:rFonts w:ascii="Times New Roman" w:hAnsi="Times New Roman" w:cs="Times New Roman"/>
          <w:sz w:val="24"/>
          <w:szCs w:val="24"/>
        </w:rPr>
        <w:t>.</w:t>
      </w:r>
      <w:r w:rsidR="00B56A1D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B532CA" w:rsidRPr="001C7C14">
        <w:rPr>
          <w:rFonts w:ascii="Times New Roman" w:hAnsi="Times New Roman" w:cs="Times New Roman"/>
          <w:sz w:val="24"/>
          <w:szCs w:val="24"/>
        </w:rPr>
        <w:t>Do you know the location of your MOH office</w:t>
      </w:r>
      <w:r w:rsidR="001B489B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36"/>
        <w:gridCol w:w="1824"/>
        <w:gridCol w:w="540"/>
      </w:tblGrid>
      <w:tr w:rsidR="00B532CA" w:rsidRPr="004C630F" w14:paraId="2437840D" w14:textId="77777777" w:rsidTr="001C7C14">
        <w:tc>
          <w:tcPr>
            <w:tcW w:w="336" w:type="dxa"/>
          </w:tcPr>
          <w:p w14:paraId="3B2CA4AA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24" w:type="dxa"/>
          </w:tcPr>
          <w:p w14:paraId="3AB5E99F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</w:tcPr>
          <w:p w14:paraId="6FD046C2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2CA" w:rsidRPr="004C630F" w14:paraId="6D7045DB" w14:textId="77777777" w:rsidTr="001C7C14">
        <w:tc>
          <w:tcPr>
            <w:tcW w:w="336" w:type="dxa"/>
          </w:tcPr>
          <w:p w14:paraId="00D1BF11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4" w:type="dxa"/>
          </w:tcPr>
          <w:p w14:paraId="099BA893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</w:tcPr>
          <w:p w14:paraId="339EC820" w14:textId="77777777" w:rsidR="00B532CA" w:rsidRPr="001C7C14" w:rsidRDefault="00B532CA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87E" w:rsidRPr="004C630F" w14:paraId="1504CA41" w14:textId="77777777" w:rsidTr="001C7C14">
        <w:tc>
          <w:tcPr>
            <w:tcW w:w="336" w:type="dxa"/>
          </w:tcPr>
          <w:p w14:paraId="4A424254" w14:textId="73CFCCDE" w:rsidR="00AD387E" w:rsidRPr="001C7C14" w:rsidRDefault="00AD387E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24" w:type="dxa"/>
          </w:tcPr>
          <w:p w14:paraId="6AF75AB1" w14:textId="1738337A" w:rsidR="00AD387E" w:rsidRPr="001C7C14" w:rsidRDefault="00AD387E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t relevant</w:t>
            </w:r>
          </w:p>
        </w:tc>
        <w:tc>
          <w:tcPr>
            <w:tcW w:w="540" w:type="dxa"/>
          </w:tcPr>
          <w:p w14:paraId="2E5F31C3" w14:textId="77777777" w:rsidR="00AD387E" w:rsidRPr="001C7C14" w:rsidRDefault="00AD387E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103E85" w14:textId="54983082" w:rsidR="0083544F" w:rsidRPr="001C7C14" w:rsidRDefault="000279E6" w:rsidP="006B7A8B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6FE8">
        <w:rPr>
          <w:rFonts w:ascii="Times New Roman" w:hAnsi="Times New Roman" w:cs="Times New Roman"/>
          <w:b/>
          <w:sz w:val="24"/>
          <w:szCs w:val="24"/>
        </w:rPr>
        <w:t>E</w:t>
      </w:r>
      <w:r w:rsidR="003640A9" w:rsidRPr="001C7C14">
        <w:rPr>
          <w:rFonts w:ascii="Times New Roman" w:hAnsi="Times New Roman" w:cs="Times New Roman"/>
          <w:b/>
          <w:sz w:val="24"/>
          <w:szCs w:val="24"/>
        </w:rPr>
        <w:t>.</w:t>
      </w:r>
      <w:r w:rsidR="00BC548B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7C14">
        <w:rPr>
          <w:rFonts w:ascii="Times New Roman" w:hAnsi="Times New Roman" w:cs="Times New Roman"/>
          <w:b/>
          <w:sz w:val="24"/>
          <w:szCs w:val="24"/>
        </w:rPr>
        <w:t xml:space="preserve">Provision of </w:t>
      </w:r>
      <w:r w:rsidR="0083544F" w:rsidRPr="001C7C14">
        <w:rPr>
          <w:rFonts w:ascii="Times New Roman" w:hAnsi="Times New Roman" w:cs="Times New Roman"/>
          <w:b/>
          <w:sz w:val="24"/>
          <w:szCs w:val="24"/>
        </w:rPr>
        <w:t xml:space="preserve">Field </w:t>
      </w:r>
      <w:r w:rsidR="00E76EDD" w:rsidRPr="001C7C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544F" w:rsidRPr="001C7C14">
        <w:rPr>
          <w:rFonts w:ascii="Times New Roman" w:hAnsi="Times New Roman" w:cs="Times New Roman"/>
          <w:b/>
          <w:sz w:val="24"/>
          <w:szCs w:val="24"/>
        </w:rPr>
        <w:t xml:space="preserve"> Health Services</w:t>
      </w:r>
    </w:p>
    <w:p w14:paraId="143B3A27" w14:textId="5C7BEAC4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3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856CA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9E7A81" w:rsidRPr="001C7C14">
        <w:rPr>
          <w:rFonts w:ascii="Times New Roman" w:hAnsi="Times New Roman" w:cs="Times New Roman"/>
          <w:sz w:val="24"/>
          <w:szCs w:val="24"/>
        </w:rPr>
        <w:t xml:space="preserve">Once </w:t>
      </w:r>
      <w:r w:rsidR="0083544F" w:rsidRPr="001C7C14">
        <w:rPr>
          <w:rFonts w:ascii="Times New Roman" w:hAnsi="Times New Roman" w:cs="Times New Roman"/>
          <w:sz w:val="24"/>
          <w:szCs w:val="24"/>
        </w:rPr>
        <w:t>you</w:t>
      </w:r>
      <w:r w:rsidR="003856CA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9E7A81" w:rsidRPr="001C7C14">
        <w:rPr>
          <w:rFonts w:ascii="Times New Roman" w:hAnsi="Times New Roman" w:cs="Times New Roman"/>
          <w:sz w:val="24"/>
          <w:szCs w:val="24"/>
        </w:rPr>
        <w:t>have diagnosed</w:t>
      </w:r>
      <w:r w:rsidR="003856CA" w:rsidRPr="001C7C14">
        <w:rPr>
          <w:rFonts w:ascii="Times New Roman" w:hAnsi="Times New Roman" w:cs="Times New Roman"/>
          <w:sz w:val="24"/>
          <w:szCs w:val="24"/>
        </w:rPr>
        <w:t>,</w:t>
      </w:r>
      <w:r w:rsidR="00094B74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0B29EF" w:rsidRPr="001C7C14">
        <w:rPr>
          <w:rFonts w:ascii="Times New Roman" w:hAnsi="Times New Roman" w:cs="Times New Roman"/>
          <w:sz w:val="24"/>
          <w:szCs w:val="24"/>
        </w:rPr>
        <w:t xml:space="preserve">did the 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PHI </w:t>
      </w:r>
      <w:r w:rsidR="000B29EF" w:rsidRPr="001C7C14">
        <w:rPr>
          <w:rFonts w:ascii="Times New Roman" w:hAnsi="Times New Roman" w:cs="Times New Roman"/>
          <w:sz w:val="24"/>
          <w:szCs w:val="24"/>
        </w:rPr>
        <w:t xml:space="preserve">visit </w:t>
      </w:r>
      <w:r w:rsidR="006B7A8B" w:rsidRPr="001C7C14">
        <w:rPr>
          <w:rFonts w:ascii="Times New Roman" w:hAnsi="Times New Roman" w:cs="Times New Roman"/>
          <w:sz w:val="24"/>
          <w:szCs w:val="24"/>
        </w:rPr>
        <w:t>to your house?</w:t>
      </w:r>
      <w:r w:rsidR="00BC548B" w:rsidRPr="001C7C1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6621"/>
        <w:gridCol w:w="630"/>
      </w:tblGrid>
      <w:tr w:rsidR="006B7A8B" w:rsidRPr="004C630F" w14:paraId="307095D5" w14:textId="77777777" w:rsidTr="001C7C14">
        <w:tc>
          <w:tcPr>
            <w:tcW w:w="399" w:type="dxa"/>
          </w:tcPr>
          <w:p w14:paraId="3F32A8BC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21" w:type="dxa"/>
          </w:tcPr>
          <w:p w14:paraId="1580017A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6AC55C3E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4C4CFFA3" w14:textId="77777777" w:rsidTr="001C7C14">
        <w:tc>
          <w:tcPr>
            <w:tcW w:w="399" w:type="dxa"/>
          </w:tcPr>
          <w:p w14:paraId="6A30E804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21" w:type="dxa"/>
          </w:tcPr>
          <w:p w14:paraId="7141C0E9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02929439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3C37" w:rsidRPr="004C630F" w14:paraId="09886209" w14:textId="77777777" w:rsidTr="001C7C14">
        <w:tc>
          <w:tcPr>
            <w:tcW w:w="399" w:type="dxa"/>
          </w:tcPr>
          <w:p w14:paraId="40F7DB25" w14:textId="77777777" w:rsidR="008A3C37" w:rsidRPr="001C7C14" w:rsidRDefault="008A3C37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621" w:type="dxa"/>
          </w:tcPr>
          <w:p w14:paraId="7F9EFD7E" w14:textId="24F60ED3" w:rsidR="008A3C37" w:rsidRPr="001C7C14" w:rsidRDefault="00BC548B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, but c</w:t>
            </w:r>
            <w:r w:rsidR="008A3C37" w:rsidRPr="001C7C14">
              <w:rPr>
                <w:rFonts w:ascii="Times New Roman" w:hAnsi="Times New Roman" w:cs="Times New Roman"/>
                <w:sz w:val="24"/>
                <w:szCs w:val="24"/>
              </w:rPr>
              <w:t>ontact over the phone</w:t>
            </w:r>
            <w:r w:rsidR="00C020B4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and g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ve</w:t>
            </w:r>
            <w:r w:rsidR="00C020B4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necessary advises.</w:t>
            </w:r>
          </w:p>
        </w:tc>
        <w:tc>
          <w:tcPr>
            <w:tcW w:w="630" w:type="dxa"/>
            <w:tcBorders>
              <w:right w:val="single" w:sz="4" w:space="0" w:color="auto"/>
            </w:tcBorders>
          </w:tcPr>
          <w:p w14:paraId="116FCFED" w14:textId="77777777" w:rsidR="008A3C37" w:rsidRPr="001C7C14" w:rsidRDefault="008A3C37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0DA8879" w14:textId="36D604CB" w:rsidR="00EF5D97" w:rsidRPr="001C7C14" w:rsidRDefault="008A3C37" w:rsidP="006B7A8B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>If the answer is yes,</w:t>
      </w:r>
    </w:p>
    <w:p w14:paraId="27102551" w14:textId="6D04A55F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4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856CA" w:rsidRPr="001C7C14">
        <w:rPr>
          <w:rFonts w:ascii="Times New Roman" w:hAnsi="Times New Roman" w:cs="Times New Roman"/>
          <w:sz w:val="24"/>
          <w:szCs w:val="24"/>
        </w:rPr>
        <w:t>D</w:t>
      </w:r>
      <w:r w:rsidR="006B7A8B" w:rsidRPr="001C7C14">
        <w:rPr>
          <w:rFonts w:ascii="Times New Roman" w:hAnsi="Times New Roman" w:cs="Times New Roman"/>
          <w:sz w:val="24"/>
          <w:szCs w:val="24"/>
        </w:rPr>
        <w:t>id</w:t>
      </w:r>
      <w:r w:rsidR="00E474FA" w:rsidRPr="001C7C14">
        <w:rPr>
          <w:rFonts w:ascii="Times New Roman" w:hAnsi="Times New Roman" w:cs="Times New Roman"/>
          <w:sz w:val="24"/>
          <w:szCs w:val="24"/>
        </w:rPr>
        <w:t xml:space="preserve"> he </w:t>
      </w:r>
      <w:r w:rsidR="000279E6" w:rsidRPr="001C7C14">
        <w:rPr>
          <w:rFonts w:ascii="Times New Roman" w:hAnsi="Times New Roman" w:cs="Times New Roman"/>
          <w:sz w:val="24"/>
          <w:szCs w:val="24"/>
        </w:rPr>
        <w:t>give</w:t>
      </w:r>
      <w:r w:rsidR="003856CA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612E7E" w:rsidRPr="001C7C14">
        <w:rPr>
          <w:rFonts w:ascii="Times New Roman" w:hAnsi="Times New Roman" w:cs="Times New Roman"/>
          <w:sz w:val="24"/>
          <w:szCs w:val="24"/>
        </w:rPr>
        <w:t>health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612E7E" w:rsidRPr="001C7C14">
        <w:rPr>
          <w:rFonts w:ascii="Times New Roman" w:hAnsi="Times New Roman" w:cs="Times New Roman"/>
          <w:sz w:val="24"/>
          <w:szCs w:val="24"/>
        </w:rPr>
        <w:t>education</w:t>
      </w:r>
      <w:r w:rsidR="00AD3E08" w:rsidRPr="001C7C14">
        <w:rPr>
          <w:rFonts w:ascii="Times New Roman" w:hAnsi="Times New Roman" w:cs="Times New Roman"/>
          <w:sz w:val="24"/>
          <w:szCs w:val="24"/>
        </w:rPr>
        <w:t xml:space="preserve"> to you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?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1761"/>
        <w:gridCol w:w="540"/>
      </w:tblGrid>
      <w:tr w:rsidR="006B7A8B" w:rsidRPr="004C630F" w14:paraId="23B6D0A5" w14:textId="77777777" w:rsidTr="001C7C14">
        <w:tc>
          <w:tcPr>
            <w:tcW w:w="399" w:type="dxa"/>
          </w:tcPr>
          <w:p w14:paraId="31745BAF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57EE1872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642CBF61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2554B00E" w14:textId="77777777" w:rsidTr="001C7C14">
        <w:tc>
          <w:tcPr>
            <w:tcW w:w="399" w:type="dxa"/>
          </w:tcPr>
          <w:p w14:paraId="376F0CB4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3A472929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5702E694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F2DF54" w14:textId="1FED1CEB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5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Did the PHI carry out screening of your</w:t>
      </w:r>
      <w:r w:rsidR="00AD387E" w:rsidRPr="001C7C14">
        <w:rPr>
          <w:rFonts w:ascii="Times New Roman" w:hAnsi="Times New Roman" w:cs="Times New Roman"/>
          <w:sz w:val="24"/>
          <w:szCs w:val="24"/>
        </w:rPr>
        <w:t xml:space="preserve"> male</w:t>
      </w:r>
      <w:r w:rsidR="009D65A4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6B7A8B" w:rsidRPr="001C7C14">
        <w:rPr>
          <w:rFonts w:ascii="Times New Roman" w:hAnsi="Times New Roman" w:cs="Times New Roman"/>
          <w:sz w:val="24"/>
          <w:szCs w:val="24"/>
        </w:rPr>
        <w:t>family members</w:t>
      </w:r>
      <w:r w:rsidR="00E474FA" w:rsidRPr="001C7C14">
        <w:rPr>
          <w:rFonts w:ascii="Times New Roman" w:hAnsi="Times New Roman" w:cs="Times New Roman"/>
          <w:sz w:val="24"/>
          <w:szCs w:val="24"/>
        </w:rPr>
        <w:t xml:space="preserve"> for l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eprosy?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1761"/>
        <w:gridCol w:w="540"/>
      </w:tblGrid>
      <w:tr w:rsidR="006B7A8B" w:rsidRPr="004C630F" w14:paraId="69E48B79" w14:textId="77777777" w:rsidTr="001C7C14">
        <w:trPr>
          <w:trHeight w:val="332"/>
        </w:trPr>
        <w:tc>
          <w:tcPr>
            <w:tcW w:w="399" w:type="dxa"/>
          </w:tcPr>
          <w:p w14:paraId="4C6E75FA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44B0D734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4F3CC87F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38403D0D" w14:textId="77777777" w:rsidTr="001C7C14">
        <w:tc>
          <w:tcPr>
            <w:tcW w:w="399" w:type="dxa"/>
          </w:tcPr>
          <w:p w14:paraId="7FC78AE7" w14:textId="77777777" w:rsidR="006B7A8B" w:rsidRPr="001C7C14" w:rsidRDefault="00BF2EF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2528B9FA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2673819D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6594BB" w14:textId="77777777" w:rsidR="002772BE" w:rsidRDefault="002772BE" w:rsidP="006B7A8B">
      <w:pPr>
        <w:rPr>
          <w:rFonts w:ascii="Times New Roman" w:hAnsi="Times New Roman" w:cs="Times New Roman"/>
          <w:sz w:val="24"/>
          <w:szCs w:val="24"/>
        </w:rPr>
      </w:pPr>
    </w:p>
    <w:p w14:paraId="3B0CF4F4" w14:textId="204FB925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6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If the respon</w:t>
      </w:r>
      <w:r w:rsidR="0005555F" w:rsidRPr="001C7C14">
        <w:rPr>
          <w:rFonts w:ascii="Times New Roman" w:hAnsi="Times New Roman" w:cs="Times New Roman"/>
          <w:sz w:val="24"/>
          <w:szCs w:val="24"/>
        </w:rPr>
        <w:t xml:space="preserve">se </w:t>
      </w:r>
      <w:r w:rsidR="009D65A4" w:rsidRPr="001C7C14">
        <w:rPr>
          <w:rFonts w:ascii="Times New Roman" w:hAnsi="Times New Roman" w:cs="Times New Roman"/>
          <w:sz w:val="24"/>
          <w:szCs w:val="24"/>
        </w:rPr>
        <w:t>is N</w:t>
      </w:r>
      <w:r w:rsidR="00094B74" w:rsidRPr="001C7C14">
        <w:rPr>
          <w:rFonts w:ascii="Times New Roman" w:hAnsi="Times New Roman" w:cs="Times New Roman"/>
          <w:sz w:val="24"/>
          <w:szCs w:val="24"/>
        </w:rPr>
        <w:t>o,</w:t>
      </w:r>
      <w:r w:rsidR="00AD3E08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6B7A8B" w:rsidRPr="001C7C14">
        <w:rPr>
          <w:rFonts w:ascii="Times New Roman" w:hAnsi="Times New Roman" w:cs="Times New Roman"/>
          <w:sz w:val="24"/>
          <w:szCs w:val="24"/>
        </w:rPr>
        <w:t>from where the</w:t>
      </w:r>
      <w:r w:rsidR="00AD387E" w:rsidRPr="001C7C14">
        <w:rPr>
          <w:rFonts w:ascii="Times New Roman" w:hAnsi="Times New Roman" w:cs="Times New Roman"/>
          <w:sz w:val="24"/>
          <w:szCs w:val="24"/>
        </w:rPr>
        <w:t xml:space="preserve"> family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screening was don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0"/>
        <w:gridCol w:w="4140"/>
        <w:gridCol w:w="630"/>
      </w:tblGrid>
      <w:tr w:rsidR="006B7A8B" w:rsidRPr="004C630F" w14:paraId="37DAD16C" w14:textId="77777777" w:rsidTr="001C7C14">
        <w:tc>
          <w:tcPr>
            <w:tcW w:w="450" w:type="dxa"/>
          </w:tcPr>
          <w:p w14:paraId="7B1DFEBE" w14:textId="77777777" w:rsidR="006B7A8B" w:rsidRPr="001C7C14" w:rsidRDefault="006B7A8B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40" w:type="dxa"/>
          </w:tcPr>
          <w:p w14:paraId="48C2B183" w14:textId="77777777" w:rsidR="006B7A8B" w:rsidRPr="001C7C14" w:rsidRDefault="006B7A8B" w:rsidP="00953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630" w:type="dxa"/>
          </w:tcPr>
          <w:p w14:paraId="7020DD68" w14:textId="77777777" w:rsidR="006B7A8B" w:rsidRPr="001C7C14" w:rsidRDefault="006B7A8B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1E1C190D" w14:textId="77777777" w:rsidTr="001C7C14">
        <w:tc>
          <w:tcPr>
            <w:tcW w:w="450" w:type="dxa"/>
          </w:tcPr>
          <w:p w14:paraId="60A0F2C6" w14:textId="77777777" w:rsidR="006B7A8B" w:rsidRPr="001C7C14" w:rsidRDefault="0095307C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40" w:type="dxa"/>
          </w:tcPr>
          <w:p w14:paraId="198E8E44" w14:textId="77777777" w:rsidR="006B7A8B" w:rsidRPr="001C7C14" w:rsidRDefault="006B7A8B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MOH office</w:t>
            </w:r>
          </w:p>
        </w:tc>
        <w:tc>
          <w:tcPr>
            <w:tcW w:w="630" w:type="dxa"/>
          </w:tcPr>
          <w:p w14:paraId="0CF4959B" w14:textId="77777777" w:rsidR="006B7A8B" w:rsidRPr="001C7C14" w:rsidRDefault="006B7A8B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20E2815A" w14:textId="77777777" w:rsidTr="001C7C14">
        <w:tc>
          <w:tcPr>
            <w:tcW w:w="450" w:type="dxa"/>
          </w:tcPr>
          <w:p w14:paraId="36F9D4F9" w14:textId="77777777" w:rsidR="006B7A8B" w:rsidRPr="001C7C14" w:rsidRDefault="0095307C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0" w:type="dxa"/>
          </w:tcPr>
          <w:p w14:paraId="296C38B6" w14:textId="77777777" w:rsidR="006B7A8B" w:rsidRPr="001C7C14" w:rsidRDefault="00462CCE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Family member screening</w:t>
            </w:r>
            <w:r w:rsidR="00E474FA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was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not done</w:t>
            </w:r>
          </w:p>
        </w:tc>
        <w:tc>
          <w:tcPr>
            <w:tcW w:w="630" w:type="dxa"/>
          </w:tcPr>
          <w:p w14:paraId="37C8794E" w14:textId="77777777" w:rsidR="006B7A8B" w:rsidRPr="001C7C14" w:rsidRDefault="006B7A8B" w:rsidP="00D802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00C81E" w14:textId="6B1D02E8" w:rsidR="00C020B4" w:rsidRPr="001C7C14" w:rsidRDefault="000130A7" w:rsidP="00462CCE">
      <w:pPr>
        <w:rPr>
          <w:rFonts w:ascii="Times New Roman" w:hAnsi="Times New Roman" w:cs="Times New Roman"/>
          <w:sz w:val="24"/>
          <w:szCs w:val="24"/>
        </w:rPr>
      </w:pPr>
      <w:r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A17FB7">
        <w:rPr>
          <w:rFonts w:ascii="Times New Roman" w:hAnsi="Times New Roman" w:cs="Times New Roman"/>
          <w:sz w:val="24"/>
          <w:szCs w:val="24"/>
        </w:rPr>
        <w:t>47</w:t>
      </w:r>
      <w:r w:rsidR="00E76EDD" w:rsidRPr="001C7C14">
        <w:rPr>
          <w:rFonts w:ascii="Times New Roman" w:hAnsi="Times New Roman" w:cs="Times New Roman"/>
          <w:sz w:val="24"/>
          <w:szCs w:val="24"/>
        </w:rPr>
        <w:t>.</w:t>
      </w:r>
      <w:r w:rsidR="00C020B4" w:rsidRPr="001C7C14">
        <w:rPr>
          <w:rFonts w:ascii="Times New Roman" w:hAnsi="Times New Roman" w:cs="Times New Roman"/>
          <w:sz w:val="24"/>
          <w:szCs w:val="24"/>
        </w:rPr>
        <w:t xml:space="preserve"> Did all your family members undergo leprosy screening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9"/>
        <w:gridCol w:w="1761"/>
        <w:gridCol w:w="540"/>
      </w:tblGrid>
      <w:tr w:rsidR="00C020B4" w:rsidRPr="004C630F" w14:paraId="76CA4078" w14:textId="77777777" w:rsidTr="001C7C14">
        <w:trPr>
          <w:trHeight w:val="332"/>
        </w:trPr>
        <w:tc>
          <w:tcPr>
            <w:tcW w:w="399" w:type="dxa"/>
          </w:tcPr>
          <w:p w14:paraId="3E0A15DE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1" w:type="dxa"/>
          </w:tcPr>
          <w:p w14:paraId="23F5BFDD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25CE4F70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20B4" w:rsidRPr="004C630F" w14:paraId="4807761E" w14:textId="77777777" w:rsidTr="001C7C14">
        <w:tc>
          <w:tcPr>
            <w:tcW w:w="399" w:type="dxa"/>
          </w:tcPr>
          <w:p w14:paraId="4818320E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1" w:type="dxa"/>
          </w:tcPr>
          <w:p w14:paraId="634523AB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6E763621" w14:textId="77777777" w:rsidR="00C020B4" w:rsidRPr="001C7C14" w:rsidRDefault="00C020B4" w:rsidP="00BC548B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B12DE45" w14:textId="11EF6E1C" w:rsidR="00835344" w:rsidRPr="001C7C14" w:rsidRDefault="00A17FB7" w:rsidP="00376F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8</w:t>
      </w:r>
      <w:r w:rsidR="00E53ED0" w:rsidRPr="001C7C14">
        <w:rPr>
          <w:rFonts w:ascii="Times New Roman" w:hAnsi="Times New Roman" w:cs="Times New Roman"/>
          <w:sz w:val="24"/>
          <w:szCs w:val="24"/>
        </w:rPr>
        <w:t>.</w:t>
      </w:r>
      <w:r w:rsidR="009D65A4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335CE0" w:rsidRPr="001C7C14">
        <w:rPr>
          <w:rFonts w:ascii="Times New Roman" w:hAnsi="Times New Roman" w:cs="Times New Roman"/>
          <w:sz w:val="24"/>
          <w:szCs w:val="24"/>
        </w:rPr>
        <w:t xml:space="preserve"> If </w:t>
      </w:r>
      <w:r w:rsidR="009D65A4" w:rsidRPr="001C7C14">
        <w:rPr>
          <w:rFonts w:ascii="Times New Roman" w:hAnsi="Times New Roman" w:cs="Times New Roman"/>
          <w:sz w:val="24"/>
          <w:szCs w:val="24"/>
        </w:rPr>
        <w:t xml:space="preserve">all </w:t>
      </w:r>
      <w:proofErr w:type="gramStart"/>
      <w:r w:rsidR="00335CE0" w:rsidRPr="001C7C14">
        <w:rPr>
          <w:rFonts w:ascii="Times New Roman" w:hAnsi="Times New Roman" w:cs="Times New Roman"/>
          <w:sz w:val="24"/>
          <w:szCs w:val="24"/>
        </w:rPr>
        <w:t xml:space="preserve">your </w:t>
      </w:r>
      <w:r w:rsidR="00E420B9">
        <w:rPr>
          <w:rFonts w:ascii="Times New Roman" w:hAnsi="Times New Roman" w:cs="Times New Roman"/>
          <w:sz w:val="24"/>
          <w:szCs w:val="24"/>
        </w:rPr>
        <w:t xml:space="preserve"> family</w:t>
      </w:r>
      <w:proofErr w:type="gramEnd"/>
      <w:r w:rsidR="00E420B9">
        <w:rPr>
          <w:rFonts w:ascii="Times New Roman" w:hAnsi="Times New Roman" w:cs="Times New Roman"/>
          <w:sz w:val="24"/>
          <w:szCs w:val="24"/>
        </w:rPr>
        <w:t xml:space="preserve"> </w:t>
      </w:r>
      <w:r w:rsidR="003640A9" w:rsidRPr="001C7C14">
        <w:rPr>
          <w:rFonts w:ascii="Times New Roman" w:hAnsi="Times New Roman" w:cs="Times New Roman"/>
          <w:sz w:val="24"/>
          <w:szCs w:val="24"/>
        </w:rPr>
        <w:t xml:space="preserve">contacts </w:t>
      </w:r>
      <w:r w:rsidR="00E420B9" w:rsidRPr="001C7C14">
        <w:rPr>
          <w:rFonts w:ascii="Times New Roman" w:hAnsi="Times New Roman" w:cs="Times New Roman"/>
          <w:sz w:val="24"/>
          <w:szCs w:val="24"/>
        </w:rPr>
        <w:t>not</w:t>
      </w:r>
      <w:r w:rsidR="00E420B9">
        <w:rPr>
          <w:rFonts w:ascii="Times New Roman" w:hAnsi="Times New Roman" w:cs="Times New Roman"/>
          <w:sz w:val="24"/>
          <w:szCs w:val="24"/>
        </w:rPr>
        <w:t xml:space="preserve"> examined</w:t>
      </w:r>
      <w:r w:rsidR="00335CE0" w:rsidRPr="001C7C14">
        <w:rPr>
          <w:rFonts w:ascii="Times New Roman" w:hAnsi="Times New Roman" w:cs="Times New Roman"/>
          <w:sz w:val="24"/>
          <w:szCs w:val="24"/>
        </w:rPr>
        <w:t>, reason for that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56"/>
        <w:gridCol w:w="7020"/>
        <w:gridCol w:w="630"/>
      </w:tblGrid>
      <w:tr w:rsidR="009D65A4" w:rsidRPr="004C630F" w14:paraId="475DFA30" w14:textId="77777777" w:rsidTr="001C7C14">
        <w:tc>
          <w:tcPr>
            <w:tcW w:w="450" w:type="dxa"/>
          </w:tcPr>
          <w:p w14:paraId="3DE5B7E3" w14:textId="77777777" w:rsidR="009D65A4" w:rsidRPr="001C7C14" w:rsidRDefault="009D65A4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20" w:type="dxa"/>
          </w:tcPr>
          <w:p w14:paraId="30CC497F" w14:textId="09A098B8" w:rsidR="009D65A4" w:rsidRPr="001C7C14" w:rsidRDefault="00984523" w:rsidP="00E42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PHIs 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 supposed to </w:t>
            </w:r>
            <w:r w:rsidR="00E420B9">
              <w:rPr>
                <w:rFonts w:ascii="Times New Roman" w:hAnsi="Times New Roman" w:cs="Times New Roman"/>
                <w:sz w:val="24"/>
                <w:szCs w:val="24"/>
              </w:rPr>
              <w:t xml:space="preserve">exam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 contacts</w:t>
            </w:r>
            <w:r w:rsidR="00E420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30" w:type="dxa"/>
          </w:tcPr>
          <w:p w14:paraId="282C524C" w14:textId="77777777" w:rsidR="009D65A4" w:rsidRPr="001C7C14" w:rsidRDefault="009D65A4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5A4" w:rsidRPr="004C630F" w14:paraId="13C2C046" w14:textId="77777777" w:rsidTr="001C7C14">
        <w:tc>
          <w:tcPr>
            <w:tcW w:w="450" w:type="dxa"/>
          </w:tcPr>
          <w:p w14:paraId="7B53CF56" w14:textId="77777777" w:rsidR="009D65A4" w:rsidRPr="001C7C14" w:rsidRDefault="009D65A4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20" w:type="dxa"/>
          </w:tcPr>
          <w:p w14:paraId="59461685" w14:textId="73EFD764" w:rsidR="009D65A4" w:rsidRPr="001C7C14" w:rsidRDefault="00984523" w:rsidP="00E42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ck of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="009D65A4" w:rsidRPr="001C7C14">
              <w:rPr>
                <w:rFonts w:ascii="Times New Roman" w:hAnsi="Times New Roman" w:cs="Times New Roman"/>
                <w:sz w:val="24"/>
                <w:szCs w:val="24"/>
              </w:rPr>
              <w:t>to go to the clinic/MOH office.</w:t>
            </w:r>
          </w:p>
        </w:tc>
        <w:tc>
          <w:tcPr>
            <w:tcW w:w="630" w:type="dxa"/>
          </w:tcPr>
          <w:p w14:paraId="70DAC4F4" w14:textId="77777777" w:rsidR="009D65A4" w:rsidRPr="001C7C14" w:rsidRDefault="009D65A4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5A4" w:rsidRPr="004C630F" w14:paraId="58CF3A03" w14:textId="77777777" w:rsidTr="001C7C14">
        <w:tc>
          <w:tcPr>
            <w:tcW w:w="450" w:type="dxa"/>
          </w:tcPr>
          <w:p w14:paraId="31570C2E" w14:textId="77777777" w:rsidR="009D65A4" w:rsidRPr="001C7C14" w:rsidRDefault="009D65A4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0" w:type="dxa"/>
          </w:tcPr>
          <w:p w14:paraId="737B16E0" w14:textId="09E18FFC" w:rsidR="009D65A4" w:rsidRPr="001C7C14" w:rsidRDefault="00E420B9" w:rsidP="00E42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advised</w:t>
            </w:r>
            <w:r w:rsidR="009D65A4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to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 family members examined</w:t>
            </w:r>
            <w:r w:rsidR="009D65A4" w:rsidRPr="001C7C1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</w:tcPr>
          <w:p w14:paraId="54298B3B" w14:textId="77777777" w:rsidR="009D65A4" w:rsidRPr="001C7C14" w:rsidRDefault="009D65A4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5A4" w:rsidRPr="004C630F" w14:paraId="17543FD2" w14:textId="77777777" w:rsidTr="001C7C14">
        <w:tc>
          <w:tcPr>
            <w:tcW w:w="450" w:type="dxa"/>
          </w:tcPr>
          <w:p w14:paraId="20F16E4B" w14:textId="77777777" w:rsidR="009D65A4" w:rsidRPr="001C7C14" w:rsidRDefault="009D65A4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20" w:type="dxa"/>
          </w:tcPr>
          <w:p w14:paraId="6920E79E" w14:textId="74C0CD70" w:rsidR="009D65A4" w:rsidRPr="001C7C14" w:rsidRDefault="001B4B5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Financial problems affect to </w:t>
            </w:r>
            <w:r w:rsidR="00ED4D8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ealth care visit.</w:t>
            </w:r>
          </w:p>
        </w:tc>
        <w:tc>
          <w:tcPr>
            <w:tcW w:w="630" w:type="dxa"/>
          </w:tcPr>
          <w:p w14:paraId="2E629754" w14:textId="77777777" w:rsidR="009D65A4" w:rsidRPr="001C7C14" w:rsidRDefault="009D65A4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65A4" w:rsidRPr="004C630F" w14:paraId="3A95E22B" w14:textId="77777777" w:rsidTr="001C7C14">
        <w:tc>
          <w:tcPr>
            <w:tcW w:w="450" w:type="dxa"/>
          </w:tcPr>
          <w:p w14:paraId="162107A6" w14:textId="77777777" w:rsidR="009D65A4" w:rsidRPr="001C7C14" w:rsidRDefault="009D65A4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0" w:type="dxa"/>
          </w:tcPr>
          <w:p w14:paraId="0C2F332A" w14:textId="28BD485F" w:rsidR="009D65A4" w:rsidRPr="001C7C14" w:rsidRDefault="00984523" w:rsidP="00E420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Pr="006E478A">
              <w:rPr>
                <w:rFonts w:ascii="Times New Roman" w:hAnsi="Times New Roman" w:cs="Times New Roman"/>
                <w:sz w:val="24"/>
                <w:szCs w:val="24"/>
              </w:rPr>
              <w:t xml:space="preserve">aware </w:t>
            </w:r>
            <w:r w:rsidR="00E420B9" w:rsidRPr="00886554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="00E420B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4B56" w:rsidRPr="001C7C14">
              <w:rPr>
                <w:rFonts w:ascii="Times New Roman" w:hAnsi="Times New Roman" w:cs="Times New Roman"/>
                <w:sz w:val="24"/>
                <w:szCs w:val="24"/>
              </w:rPr>
              <w:t>leprosy can be spread from one person to other.</w:t>
            </w:r>
          </w:p>
        </w:tc>
        <w:tc>
          <w:tcPr>
            <w:tcW w:w="630" w:type="dxa"/>
          </w:tcPr>
          <w:p w14:paraId="09CA8D28" w14:textId="77777777" w:rsidR="009D65A4" w:rsidRPr="001C7C14" w:rsidRDefault="009D65A4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4B56" w:rsidRPr="004C630F" w14:paraId="4963B3CA" w14:textId="77777777" w:rsidTr="001C7C14">
        <w:tc>
          <w:tcPr>
            <w:tcW w:w="450" w:type="dxa"/>
          </w:tcPr>
          <w:p w14:paraId="23124CA9" w14:textId="77777777" w:rsidR="001B4B56" w:rsidRPr="001C7C14" w:rsidRDefault="001B4B56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0" w:type="dxa"/>
          </w:tcPr>
          <w:p w14:paraId="1013BC59" w14:textId="54532B5D" w:rsidR="001B4B56" w:rsidRPr="001C7C14" w:rsidRDefault="00A50C9A" w:rsidP="00ED4D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Family members  </w:t>
            </w:r>
            <w:r w:rsidR="00ED4D85">
              <w:rPr>
                <w:rFonts w:ascii="Times New Roman" w:hAnsi="Times New Roman" w:cs="Times New Roman"/>
                <w:sz w:val="24"/>
                <w:szCs w:val="24"/>
              </w:rPr>
              <w:t xml:space="preserve"> not had </w:t>
            </w: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symptoms suggestive of leprosy</w:t>
            </w:r>
          </w:p>
        </w:tc>
        <w:tc>
          <w:tcPr>
            <w:tcW w:w="630" w:type="dxa"/>
          </w:tcPr>
          <w:p w14:paraId="602D6AB6" w14:textId="77777777" w:rsidR="001B4B56" w:rsidRPr="001C7C14" w:rsidRDefault="001B4B5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0C9A" w:rsidRPr="004C630F" w14:paraId="65DD36B9" w14:textId="77777777" w:rsidTr="001C7C14">
        <w:tc>
          <w:tcPr>
            <w:tcW w:w="450" w:type="dxa"/>
          </w:tcPr>
          <w:p w14:paraId="6159BACE" w14:textId="3B64788A" w:rsidR="00A50C9A" w:rsidRPr="001C7C14" w:rsidRDefault="00A50C9A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020" w:type="dxa"/>
          </w:tcPr>
          <w:p w14:paraId="4A606C3E" w14:textId="2F8FB84F" w:rsidR="00A50C9A" w:rsidRPr="001C7C14" w:rsidRDefault="00C32E55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E4F11">
              <w:rPr>
                <w:rFonts w:ascii="Times New Roman" w:hAnsi="Times New Roman" w:cs="Times New Roman"/>
                <w:sz w:val="24"/>
                <w:szCs w:val="24"/>
              </w:rPr>
              <w:t>Tempor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</w:t>
            </w:r>
            <w:r w:rsidR="006D05C6">
              <w:rPr>
                <w:rFonts w:ascii="Times New Roman" w:hAnsi="Times New Roman" w:cs="Times New Roman"/>
                <w:sz w:val="24"/>
                <w:szCs w:val="24"/>
              </w:rPr>
              <w:t>iving alone</w:t>
            </w:r>
            <w:r w:rsidR="000B515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30" w:type="dxa"/>
          </w:tcPr>
          <w:p w14:paraId="70256694" w14:textId="77777777" w:rsidR="00A50C9A" w:rsidRPr="001C7C14" w:rsidRDefault="00A50C9A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5C6" w:rsidRPr="004C630F" w14:paraId="1D0E7635" w14:textId="77777777" w:rsidTr="00357F34">
        <w:tc>
          <w:tcPr>
            <w:tcW w:w="450" w:type="dxa"/>
          </w:tcPr>
          <w:p w14:paraId="08178C5F" w14:textId="0E0B1084" w:rsidR="006D05C6" w:rsidRPr="001C7C14" w:rsidRDefault="00E335D3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20" w:type="dxa"/>
          </w:tcPr>
          <w:p w14:paraId="0A70CCE4" w14:textId="2FDCAE42" w:rsidR="006D05C6" w:rsidRPr="001C7C14" w:rsidRDefault="00E335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llness  of family member </w:t>
            </w:r>
            <w:r w:rsidR="003177CC">
              <w:rPr>
                <w:rFonts w:ascii="Times New Roman" w:hAnsi="Times New Roman" w:cs="Times New Roman"/>
                <w:sz w:val="24"/>
                <w:szCs w:val="24"/>
              </w:rPr>
              <w:t xml:space="preserve">caus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lay to attend to hospital</w:t>
            </w:r>
          </w:p>
        </w:tc>
        <w:tc>
          <w:tcPr>
            <w:tcW w:w="630" w:type="dxa"/>
          </w:tcPr>
          <w:p w14:paraId="2470F908" w14:textId="77777777" w:rsidR="006D05C6" w:rsidRPr="001C7C14" w:rsidRDefault="006D05C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5C6" w:rsidRPr="004C630F" w14:paraId="053CBCEB" w14:textId="77777777" w:rsidTr="00357F34">
        <w:tc>
          <w:tcPr>
            <w:tcW w:w="450" w:type="dxa"/>
          </w:tcPr>
          <w:p w14:paraId="31FE85CF" w14:textId="69471AA1" w:rsidR="006D05C6" w:rsidRPr="001C7C14" w:rsidRDefault="00E335D3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20" w:type="dxa"/>
          </w:tcPr>
          <w:p w14:paraId="0C60173E" w14:textId="67D587F9" w:rsidR="006D05C6" w:rsidRPr="001C7C14" w:rsidRDefault="00E335D3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al the disease condition from family members</w:t>
            </w:r>
          </w:p>
        </w:tc>
        <w:tc>
          <w:tcPr>
            <w:tcW w:w="630" w:type="dxa"/>
          </w:tcPr>
          <w:p w14:paraId="5D684C1C" w14:textId="77777777" w:rsidR="006D05C6" w:rsidRPr="001C7C14" w:rsidRDefault="006D05C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5C6" w:rsidRPr="004C630F" w14:paraId="1818199E" w14:textId="77777777" w:rsidTr="00357F34">
        <w:tc>
          <w:tcPr>
            <w:tcW w:w="450" w:type="dxa"/>
          </w:tcPr>
          <w:p w14:paraId="30C6844E" w14:textId="05CE5478" w:rsidR="006D05C6" w:rsidRPr="001C7C14" w:rsidRDefault="00E335D3" w:rsidP="002617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20" w:type="dxa"/>
          </w:tcPr>
          <w:p w14:paraId="4ACE6539" w14:textId="3A794E7C" w:rsidR="006D05C6" w:rsidRPr="001C7C14" w:rsidRDefault="006D05C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3FC3">
              <w:rPr>
                <w:rFonts w:ascii="Times New Roman" w:hAnsi="Times New Roman" w:cs="Times New Roman"/>
                <w:sz w:val="24"/>
                <w:szCs w:val="24"/>
              </w:rPr>
              <w:t>Any other(please mention)</w:t>
            </w:r>
          </w:p>
        </w:tc>
        <w:tc>
          <w:tcPr>
            <w:tcW w:w="630" w:type="dxa"/>
          </w:tcPr>
          <w:p w14:paraId="6B0E2115" w14:textId="77777777" w:rsidR="006D05C6" w:rsidRPr="001C7C14" w:rsidRDefault="006D05C6" w:rsidP="00376F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11033B3" w14:textId="77777777" w:rsidR="00EF5D97" w:rsidRPr="001C7C14" w:rsidRDefault="00EF5D97" w:rsidP="00376F30">
      <w:pPr>
        <w:rPr>
          <w:rFonts w:ascii="Times New Roman" w:hAnsi="Times New Roman" w:cs="Times New Roman"/>
          <w:b/>
          <w:sz w:val="24"/>
          <w:szCs w:val="24"/>
        </w:rPr>
      </w:pPr>
    </w:p>
    <w:p w14:paraId="27E20937" w14:textId="5D3DE3B1" w:rsidR="001B4B56" w:rsidRPr="001C7C14" w:rsidRDefault="006D6FE8" w:rsidP="00376F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="003640A9" w:rsidRPr="001C7C14">
        <w:rPr>
          <w:rFonts w:ascii="Times New Roman" w:hAnsi="Times New Roman" w:cs="Times New Roman"/>
          <w:b/>
          <w:sz w:val="24"/>
          <w:szCs w:val="24"/>
        </w:rPr>
        <w:t>. Patient’s perception on field services</w:t>
      </w:r>
    </w:p>
    <w:p w14:paraId="25885DA5" w14:textId="2A54E082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9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AD23BF" w:rsidRPr="001C7C14">
        <w:rPr>
          <w:rFonts w:ascii="Times New Roman" w:hAnsi="Times New Roman" w:cs="Times New Roman"/>
          <w:sz w:val="24"/>
          <w:szCs w:val="24"/>
        </w:rPr>
        <w:t xml:space="preserve">Would 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you </w:t>
      </w:r>
      <w:r w:rsidR="003640A9" w:rsidRPr="001C7C14">
        <w:rPr>
          <w:rFonts w:ascii="Times New Roman" w:hAnsi="Times New Roman" w:cs="Times New Roman"/>
          <w:sz w:val="24"/>
          <w:szCs w:val="24"/>
        </w:rPr>
        <w:t>prefer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</w:t>
      </w:r>
      <w:r w:rsidR="00835344" w:rsidRPr="001C7C14">
        <w:rPr>
          <w:rFonts w:ascii="Times New Roman" w:hAnsi="Times New Roman" w:cs="Times New Roman"/>
          <w:sz w:val="24"/>
          <w:szCs w:val="24"/>
        </w:rPr>
        <w:t xml:space="preserve">the visits of </w:t>
      </w:r>
      <w:r w:rsidR="006B7A8B" w:rsidRPr="001C7C14">
        <w:rPr>
          <w:rFonts w:ascii="Times New Roman" w:hAnsi="Times New Roman" w:cs="Times New Roman"/>
          <w:sz w:val="24"/>
          <w:szCs w:val="24"/>
        </w:rPr>
        <w:t>health care workers to your ho</w:t>
      </w:r>
      <w:r w:rsidR="00835344" w:rsidRPr="001C7C14">
        <w:rPr>
          <w:rFonts w:ascii="Times New Roman" w:hAnsi="Times New Roman" w:cs="Times New Roman"/>
          <w:sz w:val="24"/>
          <w:szCs w:val="24"/>
        </w:rPr>
        <w:t>use</w:t>
      </w:r>
      <w:r w:rsidR="006B7A8B" w:rsidRPr="001C7C14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450"/>
        <w:gridCol w:w="1710"/>
        <w:gridCol w:w="540"/>
      </w:tblGrid>
      <w:tr w:rsidR="006B7A8B" w:rsidRPr="004C630F" w14:paraId="1E29D534" w14:textId="77777777" w:rsidTr="001C7C14">
        <w:tc>
          <w:tcPr>
            <w:tcW w:w="450" w:type="dxa"/>
          </w:tcPr>
          <w:p w14:paraId="7B7D5489" w14:textId="77777777" w:rsidR="006B7A8B" w:rsidRPr="001C7C14" w:rsidRDefault="00835344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</w:tcPr>
          <w:p w14:paraId="1221048F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17B88DEF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7A8B" w:rsidRPr="004C630F" w14:paraId="561E3458" w14:textId="77777777" w:rsidTr="001C7C14">
        <w:tc>
          <w:tcPr>
            <w:tcW w:w="450" w:type="dxa"/>
          </w:tcPr>
          <w:p w14:paraId="45E4FB64" w14:textId="77777777" w:rsidR="006B7A8B" w:rsidRPr="001C7C14" w:rsidRDefault="00835344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7C8CFA73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477106C9" w14:textId="77777777" w:rsidR="006B7A8B" w:rsidRPr="001C7C14" w:rsidRDefault="006B7A8B" w:rsidP="00D802E5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CB0050" w14:textId="1535A196" w:rsidR="006B7A8B" w:rsidRPr="001C7C14" w:rsidRDefault="00A17FB7" w:rsidP="006B7A8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</w:t>
      </w:r>
      <w:r w:rsidR="00E45A12" w:rsidRPr="001C7C14">
        <w:rPr>
          <w:rFonts w:ascii="Times New Roman" w:hAnsi="Times New Roman" w:cs="Times New Roman"/>
          <w:sz w:val="24"/>
          <w:szCs w:val="24"/>
        </w:rPr>
        <w:t>.</w:t>
      </w:r>
      <w:r w:rsidR="006B7A8B" w:rsidRPr="001C7C14">
        <w:rPr>
          <w:rFonts w:ascii="Times New Roman" w:hAnsi="Times New Roman" w:cs="Times New Roman"/>
          <w:sz w:val="24"/>
          <w:szCs w:val="24"/>
        </w:rPr>
        <w:t xml:space="preserve"> If not, the reason</w:t>
      </w:r>
      <w:r w:rsidR="00AD23BF" w:rsidRPr="001C7C14">
        <w:rPr>
          <w:rFonts w:ascii="Times New Roman" w:hAnsi="Times New Roman" w:cs="Times New Roman"/>
          <w:sz w:val="24"/>
          <w:szCs w:val="24"/>
        </w:rPr>
        <w:t xml:space="preserve"> for that</w:t>
      </w:r>
      <w:r w:rsidR="001B4B56" w:rsidRPr="001C7C14">
        <w:rPr>
          <w:rFonts w:ascii="Times New Roman" w:hAnsi="Times New Roman" w:cs="Times New Roman"/>
          <w:sz w:val="24"/>
          <w:szCs w:val="24"/>
        </w:rPr>
        <w:t>?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89"/>
        <w:gridCol w:w="6981"/>
        <w:gridCol w:w="630"/>
      </w:tblGrid>
      <w:tr w:rsidR="00AD23BF" w:rsidRPr="004C630F" w14:paraId="693E89D5" w14:textId="77777777" w:rsidTr="001C7C14">
        <w:tc>
          <w:tcPr>
            <w:tcW w:w="489" w:type="dxa"/>
          </w:tcPr>
          <w:p w14:paraId="09D7EFEE" w14:textId="77777777" w:rsidR="00AD23BF" w:rsidRPr="001C7C14" w:rsidRDefault="00491E5A" w:rsidP="002617D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81" w:type="dxa"/>
          </w:tcPr>
          <w:p w14:paraId="3C1C4265" w14:textId="0EA36B94" w:rsidR="00AD23BF" w:rsidRPr="001C7C14" w:rsidRDefault="00D12C70" w:rsidP="00D12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To a</w:t>
            </w:r>
            <w:r w:rsidR="00AD23BF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void </w:t>
            </w:r>
            <w:proofErr w:type="spellStart"/>
            <w:r w:rsidR="00AD23BF" w:rsidRPr="001C7C14">
              <w:rPr>
                <w:rFonts w:ascii="Times New Roman" w:hAnsi="Times New Roman" w:cs="Times New Roman"/>
                <w:sz w:val="24"/>
                <w:szCs w:val="24"/>
              </w:rPr>
              <w:t>neibours</w:t>
            </w:r>
            <w:proofErr w:type="spellEnd"/>
            <w:r w:rsidR="00AD23BF"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 knowing the disease condition</w:t>
            </w:r>
          </w:p>
        </w:tc>
        <w:tc>
          <w:tcPr>
            <w:tcW w:w="630" w:type="dxa"/>
          </w:tcPr>
          <w:p w14:paraId="232BFABA" w14:textId="77777777" w:rsidR="00AD23BF" w:rsidRPr="001C7C14" w:rsidRDefault="00AD23BF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3BF" w:rsidRPr="004C630F" w14:paraId="24E9B3AC" w14:textId="77777777" w:rsidTr="001C7C14">
        <w:tc>
          <w:tcPr>
            <w:tcW w:w="489" w:type="dxa"/>
          </w:tcPr>
          <w:p w14:paraId="1F3AAF89" w14:textId="77777777" w:rsidR="00AD23BF" w:rsidRPr="001C7C14" w:rsidRDefault="00491E5A" w:rsidP="002617D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81" w:type="dxa"/>
          </w:tcPr>
          <w:p w14:paraId="296CD79D" w14:textId="5C2A1B10" w:rsidR="00AD23BF" w:rsidRPr="001C7C14" w:rsidRDefault="00D12C70" w:rsidP="00D12C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 xml:space="preserve">They may create unnecessary fear </w:t>
            </w:r>
            <w:r w:rsidR="004E7686" w:rsidRPr="001C7C14">
              <w:rPr>
                <w:rFonts w:ascii="Times New Roman" w:hAnsi="Times New Roman" w:cs="Times New Roman"/>
                <w:sz w:val="24"/>
                <w:szCs w:val="24"/>
              </w:rPr>
              <w:t>among family members.</w:t>
            </w:r>
          </w:p>
        </w:tc>
        <w:tc>
          <w:tcPr>
            <w:tcW w:w="630" w:type="dxa"/>
          </w:tcPr>
          <w:p w14:paraId="4F986864" w14:textId="77777777" w:rsidR="00AD23BF" w:rsidRPr="001C7C14" w:rsidRDefault="00AD23BF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23BF" w:rsidRPr="004C630F" w14:paraId="12E32FB5" w14:textId="77777777" w:rsidTr="001C7C14">
        <w:tc>
          <w:tcPr>
            <w:tcW w:w="489" w:type="dxa"/>
          </w:tcPr>
          <w:p w14:paraId="349EA42D" w14:textId="77777777" w:rsidR="00AD23BF" w:rsidRPr="001C7C14" w:rsidRDefault="00AD23BF" w:rsidP="002617D6">
            <w:pPr>
              <w:tabs>
                <w:tab w:val="left" w:pos="166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81" w:type="dxa"/>
          </w:tcPr>
          <w:p w14:paraId="450D3242" w14:textId="77777777" w:rsidR="00AD23BF" w:rsidRPr="001C7C14" w:rsidRDefault="00AD23BF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C14">
              <w:rPr>
                <w:rFonts w:ascii="Times New Roman" w:hAnsi="Times New Roman" w:cs="Times New Roman"/>
                <w:sz w:val="24"/>
                <w:szCs w:val="24"/>
              </w:rPr>
              <w:t>Any other(please mention)</w:t>
            </w:r>
          </w:p>
        </w:tc>
        <w:tc>
          <w:tcPr>
            <w:tcW w:w="630" w:type="dxa"/>
          </w:tcPr>
          <w:p w14:paraId="264DD4A3" w14:textId="77777777" w:rsidR="00AD23BF" w:rsidRPr="001C7C14" w:rsidRDefault="00AD23BF" w:rsidP="006B7A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5361C5" w14:textId="77777777" w:rsidR="00EF5D97" w:rsidRDefault="00EF5D97" w:rsidP="003640A9">
      <w:pPr>
        <w:rPr>
          <w:rFonts w:ascii="Times New Roman" w:hAnsi="Times New Roman" w:cs="Times New Roman"/>
          <w:sz w:val="24"/>
          <w:szCs w:val="24"/>
        </w:rPr>
      </w:pPr>
    </w:p>
    <w:p w14:paraId="1D394508" w14:textId="0ECACE9A" w:rsidR="00057A69" w:rsidRPr="001C7C14" w:rsidRDefault="00057A69" w:rsidP="00655AD3">
      <w:pPr>
        <w:rPr>
          <w:rFonts w:ascii="Times New Roman" w:hAnsi="Times New Roman" w:cs="Times New Roman"/>
          <w:sz w:val="24"/>
          <w:szCs w:val="24"/>
        </w:rPr>
      </w:pPr>
    </w:p>
    <w:sectPr w:rsidR="00057A69" w:rsidRPr="001C7C1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3ED1D3" w14:textId="77777777" w:rsidR="004C299E" w:rsidRDefault="004C299E" w:rsidP="007F35CE">
      <w:pPr>
        <w:spacing w:after="0" w:line="240" w:lineRule="auto"/>
      </w:pPr>
      <w:r>
        <w:separator/>
      </w:r>
    </w:p>
  </w:endnote>
  <w:endnote w:type="continuationSeparator" w:id="0">
    <w:p w14:paraId="67942882" w14:textId="77777777" w:rsidR="004C299E" w:rsidRDefault="004C299E" w:rsidP="007F3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15726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FD9494" w14:textId="77777777" w:rsidR="006E478A" w:rsidRDefault="006E47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6AA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5039D5CB" w14:textId="77777777" w:rsidR="006E478A" w:rsidRDefault="006E47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FCA38F" w14:textId="77777777" w:rsidR="004C299E" w:rsidRDefault="004C299E" w:rsidP="007F35CE">
      <w:pPr>
        <w:spacing w:after="0" w:line="240" w:lineRule="auto"/>
      </w:pPr>
      <w:r>
        <w:separator/>
      </w:r>
    </w:p>
  </w:footnote>
  <w:footnote w:type="continuationSeparator" w:id="0">
    <w:p w14:paraId="7F4E80DC" w14:textId="77777777" w:rsidR="004C299E" w:rsidRDefault="004C299E" w:rsidP="007F35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06554D"/>
    <w:multiLevelType w:val="hybridMultilevel"/>
    <w:tmpl w:val="8CD8AE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7F5E5F"/>
    <w:multiLevelType w:val="multilevel"/>
    <w:tmpl w:val="5B00880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A6762DF"/>
    <w:multiLevelType w:val="hybridMultilevel"/>
    <w:tmpl w:val="B1CED8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06D52"/>
    <w:multiLevelType w:val="hybridMultilevel"/>
    <w:tmpl w:val="32762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DE05CF"/>
    <w:multiLevelType w:val="multilevel"/>
    <w:tmpl w:val="0734B0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2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abstractNum w:abstractNumId="5" w15:restartNumberingAfterBreak="0">
    <w:nsid w:val="68990ED3"/>
    <w:multiLevelType w:val="multilevel"/>
    <w:tmpl w:val="DC4A9C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sz w:val="22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2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14"/>
    <w:rsid w:val="00003463"/>
    <w:rsid w:val="00004F0F"/>
    <w:rsid w:val="00006DBD"/>
    <w:rsid w:val="000119C8"/>
    <w:rsid w:val="000130A7"/>
    <w:rsid w:val="0001401A"/>
    <w:rsid w:val="00015178"/>
    <w:rsid w:val="00016D8D"/>
    <w:rsid w:val="000220BD"/>
    <w:rsid w:val="00023B02"/>
    <w:rsid w:val="000276AB"/>
    <w:rsid w:val="000279E6"/>
    <w:rsid w:val="000369A8"/>
    <w:rsid w:val="00036E51"/>
    <w:rsid w:val="000416CC"/>
    <w:rsid w:val="000416CE"/>
    <w:rsid w:val="00043887"/>
    <w:rsid w:val="0005555F"/>
    <w:rsid w:val="00055783"/>
    <w:rsid w:val="0005590E"/>
    <w:rsid w:val="00057A69"/>
    <w:rsid w:val="00063F0E"/>
    <w:rsid w:val="00065EB3"/>
    <w:rsid w:val="00076684"/>
    <w:rsid w:val="0008269D"/>
    <w:rsid w:val="00083340"/>
    <w:rsid w:val="00083984"/>
    <w:rsid w:val="000841A5"/>
    <w:rsid w:val="0008759D"/>
    <w:rsid w:val="0009355B"/>
    <w:rsid w:val="00094B74"/>
    <w:rsid w:val="000A4023"/>
    <w:rsid w:val="000A5291"/>
    <w:rsid w:val="000B00C2"/>
    <w:rsid w:val="000B29EF"/>
    <w:rsid w:val="000B2E1A"/>
    <w:rsid w:val="000B4310"/>
    <w:rsid w:val="000B5154"/>
    <w:rsid w:val="000C1FC2"/>
    <w:rsid w:val="000C66C3"/>
    <w:rsid w:val="000D1261"/>
    <w:rsid w:val="000D1DFB"/>
    <w:rsid w:val="000D27F9"/>
    <w:rsid w:val="000D7D9C"/>
    <w:rsid w:val="000E562D"/>
    <w:rsid w:val="000E6909"/>
    <w:rsid w:val="000F7A1D"/>
    <w:rsid w:val="00101F10"/>
    <w:rsid w:val="001022DA"/>
    <w:rsid w:val="00111852"/>
    <w:rsid w:val="001119E7"/>
    <w:rsid w:val="00113FA4"/>
    <w:rsid w:val="001160A9"/>
    <w:rsid w:val="001165EB"/>
    <w:rsid w:val="001179D5"/>
    <w:rsid w:val="001265AA"/>
    <w:rsid w:val="00127769"/>
    <w:rsid w:val="00135D93"/>
    <w:rsid w:val="0014294C"/>
    <w:rsid w:val="00145EA5"/>
    <w:rsid w:val="001575BB"/>
    <w:rsid w:val="00171F1F"/>
    <w:rsid w:val="0018799C"/>
    <w:rsid w:val="00190C3A"/>
    <w:rsid w:val="0019133B"/>
    <w:rsid w:val="00192D33"/>
    <w:rsid w:val="00194818"/>
    <w:rsid w:val="00196C65"/>
    <w:rsid w:val="001A3B2D"/>
    <w:rsid w:val="001B20D6"/>
    <w:rsid w:val="001B3514"/>
    <w:rsid w:val="001B489B"/>
    <w:rsid w:val="001B4B56"/>
    <w:rsid w:val="001C1FF8"/>
    <w:rsid w:val="001C7C14"/>
    <w:rsid w:val="001D5A40"/>
    <w:rsid w:val="001E5887"/>
    <w:rsid w:val="001E6A96"/>
    <w:rsid w:val="001E7734"/>
    <w:rsid w:val="001F2000"/>
    <w:rsid w:val="001F2411"/>
    <w:rsid w:val="002015A3"/>
    <w:rsid w:val="00207E37"/>
    <w:rsid w:val="00211139"/>
    <w:rsid w:val="002131CE"/>
    <w:rsid w:val="00225BDE"/>
    <w:rsid w:val="002266AD"/>
    <w:rsid w:val="0023512B"/>
    <w:rsid w:val="00241E9B"/>
    <w:rsid w:val="00242A17"/>
    <w:rsid w:val="00246852"/>
    <w:rsid w:val="002527DE"/>
    <w:rsid w:val="00254114"/>
    <w:rsid w:val="002604F0"/>
    <w:rsid w:val="002617D6"/>
    <w:rsid w:val="00265F18"/>
    <w:rsid w:val="00267A5B"/>
    <w:rsid w:val="00277039"/>
    <w:rsid w:val="002772BE"/>
    <w:rsid w:val="002776CE"/>
    <w:rsid w:val="00281D06"/>
    <w:rsid w:val="002822F1"/>
    <w:rsid w:val="002840B2"/>
    <w:rsid w:val="0028612A"/>
    <w:rsid w:val="0029385A"/>
    <w:rsid w:val="002946C7"/>
    <w:rsid w:val="002A113D"/>
    <w:rsid w:val="002A2944"/>
    <w:rsid w:val="002A31BD"/>
    <w:rsid w:val="002B4FCB"/>
    <w:rsid w:val="002B6FDF"/>
    <w:rsid w:val="002B706D"/>
    <w:rsid w:val="002C52DC"/>
    <w:rsid w:val="002D005E"/>
    <w:rsid w:val="002D05BF"/>
    <w:rsid w:val="002D0CBF"/>
    <w:rsid w:val="002D2B5B"/>
    <w:rsid w:val="002E1EA1"/>
    <w:rsid w:val="002E4B58"/>
    <w:rsid w:val="002E5723"/>
    <w:rsid w:val="002F00C1"/>
    <w:rsid w:val="002F04EB"/>
    <w:rsid w:val="002F5E97"/>
    <w:rsid w:val="002F6C7C"/>
    <w:rsid w:val="002F7834"/>
    <w:rsid w:val="00301C15"/>
    <w:rsid w:val="003024D6"/>
    <w:rsid w:val="003071CF"/>
    <w:rsid w:val="0031302C"/>
    <w:rsid w:val="00314368"/>
    <w:rsid w:val="00316BEA"/>
    <w:rsid w:val="003177CC"/>
    <w:rsid w:val="0032509C"/>
    <w:rsid w:val="0032635A"/>
    <w:rsid w:val="00333EBC"/>
    <w:rsid w:val="00335CE0"/>
    <w:rsid w:val="003365F0"/>
    <w:rsid w:val="00336F2B"/>
    <w:rsid w:val="00337EC8"/>
    <w:rsid w:val="00353888"/>
    <w:rsid w:val="00355EDE"/>
    <w:rsid w:val="00357F34"/>
    <w:rsid w:val="00360205"/>
    <w:rsid w:val="003640A9"/>
    <w:rsid w:val="00365B14"/>
    <w:rsid w:val="00367870"/>
    <w:rsid w:val="00373D81"/>
    <w:rsid w:val="00375DE0"/>
    <w:rsid w:val="00376F30"/>
    <w:rsid w:val="00377FD7"/>
    <w:rsid w:val="00384B09"/>
    <w:rsid w:val="003856CA"/>
    <w:rsid w:val="003857BB"/>
    <w:rsid w:val="00385D53"/>
    <w:rsid w:val="003860AB"/>
    <w:rsid w:val="00387ACB"/>
    <w:rsid w:val="00393814"/>
    <w:rsid w:val="003B4DB2"/>
    <w:rsid w:val="003B6D10"/>
    <w:rsid w:val="003C518E"/>
    <w:rsid w:val="003D182A"/>
    <w:rsid w:val="003D29D4"/>
    <w:rsid w:val="003D455E"/>
    <w:rsid w:val="003D5D0A"/>
    <w:rsid w:val="003D7A7A"/>
    <w:rsid w:val="003E0F2A"/>
    <w:rsid w:val="003E0F9E"/>
    <w:rsid w:val="003E256F"/>
    <w:rsid w:val="003F08C1"/>
    <w:rsid w:val="003F0E92"/>
    <w:rsid w:val="003F200D"/>
    <w:rsid w:val="003F2770"/>
    <w:rsid w:val="003F5022"/>
    <w:rsid w:val="003F5642"/>
    <w:rsid w:val="00400774"/>
    <w:rsid w:val="004008D6"/>
    <w:rsid w:val="0040378D"/>
    <w:rsid w:val="00403F02"/>
    <w:rsid w:val="00403F5F"/>
    <w:rsid w:val="00414134"/>
    <w:rsid w:val="004165F7"/>
    <w:rsid w:val="00417D77"/>
    <w:rsid w:val="00421E88"/>
    <w:rsid w:val="00432DCB"/>
    <w:rsid w:val="004337E3"/>
    <w:rsid w:val="004423DD"/>
    <w:rsid w:val="004562F2"/>
    <w:rsid w:val="00461657"/>
    <w:rsid w:val="00462786"/>
    <w:rsid w:val="00462CCE"/>
    <w:rsid w:val="00464982"/>
    <w:rsid w:val="00465EDE"/>
    <w:rsid w:val="004665B2"/>
    <w:rsid w:val="00471F50"/>
    <w:rsid w:val="00476C2D"/>
    <w:rsid w:val="0047703E"/>
    <w:rsid w:val="00485800"/>
    <w:rsid w:val="00485BE4"/>
    <w:rsid w:val="004907EB"/>
    <w:rsid w:val="00491E5A"/>
    <w:rsid w:val="00493329"/>
    <w:rsid w:val="00494FB4"/>
    <w:rsid w:val="0049565B"/>
    <w:rsid w:val="004A51B0"/>
    <w:rsid w:val="004A694C"/>
    <w:rsid w:val="004B0390"/>
    <w:rsid w:val="004B1874"/>
    <w:rsid w:val="004B1E63"/>
    <w:rsid w:val="004B3F96"/>
    <w:rsid w:val="004C299E"/>
    <w:rsid w:val="004C423A"/>
    <w:rsid w:val="004C4EA9"/>
    <w:rsid w:val="004C630F"/>
    <w:rsid w:val="004C6D83"/>
    <w:rsid w:val="004D0476"/>
    <w:rsid w:val="004D4FD1"/>
    <w:rsid w:val="004D5439"/>
    <w:rsid w:val="004D6C32"/>
    <w:rsid w:val="004E14F1"/>
    <w:rsid w:val="004E7686"/>
    <w:rsid w:val="004F0A0A"/>
    <w:rsid w:val="004F6472"/>
    <w:rsid w:val="00500723"/>
    <w:rsid w:val="0050350B"/>
    <w:rsid w:val="00514D93"/>
    <w:rsid w:val="00515AE7"/>
    <w:rsid w:val="00517D67"/>
    <w:rsid w:val="00533E2E"/>
    <w:rsid w:val="005341E9"/>
    <w:rsid w:val="005432AE"/>
    <w:rsid w:val="005568A9"/>
    <w:rsid w:val="0056353B"/>
    <w:rsid w:val="005656A5"/>
    <w:rsid w:val="0057016E"/>
    <w:rsid w:val="00571323"/>
    <w:rsid w:val="00573CC2"/>
    <w:rsid w:val="005769B2"/>
    <w:rsid w:val="005772CD"/>
    <w:rsid w:val="005809A9"/>
    <w:rsid w:val="00593AB5"/>
    <w:rsid w:val="00597E98"/>
    <w:rsid w:val="005B2C9F"/>
    <w:rsid w:val="005B3349"/>
    <w:rsid w:val="005B559B"/>
    <w:rsid w:val="005C3409"/>
    <w:rsid w:val="005C3AC0"/>
    <w:rsid w:val="005C49F9"/>
    <w:rsid w:val="005C549B"/>
    <w:rsid w:val="005D2742"/>
    <w:rsid w:val="005D43EB"/>
    <w:rsid w:val="005D7DE8"/>
    <w:rsid w:val="005F3236"/>
    <w:rsid w:val="005F45CB"/>
    <w:rsid w:val="0060001D"/>
    <w:rsid w:val="00601048"/>
    <w:rsid w:val="00604080"/>
    <w:rsid w:val="006056A3"/>
    <w:rsid w:val="00612E7E"/>
    <w:rsid w:val="0061308B"/>
    <w:rsid w:val="006166D5"/>
    <w:rsid w:val="00616E0D"/>
    <w:rsid w:val="00617341"/>
    <w:rsid w:val="00627A2C"/>
    <w:rsid w:val="00641F93"/>
    <w:rsid w:val="00642019"/>
    <w:rsid w:val="006516C4"/>
    <w:rsid w:val="00651FC6"/>
    <w:rsid w:val="00652C52"/>
    <w:rsid w:val="00654B45"/>
    <w:rsid w:val="00655811"/>
    <w:rsid w:val="00655AD3"/>
    <w:rsid w:val="00656B73"/>
    <w:rsid w:val="00660042"/>
    <w:rsid w:val="00660B04"/>
    <w:rsid w:val="00660CB9"/>
    <w:rsid w:val="00666034"/>
    <w:rsid w:val="00666767"/>
    <w:rsid w:val="006667AC"/>
    <w:rsid w:val="00672FF3"/>
    <w:rsid w:val="00674FC1"/>
    <w:rsid w:val="00680D0F"/>
    <w:rsid w:val="00683011"/>
    <w:rsid w:val="00683C83"/>
    <w:rsid w:val="00690D10"/>
    <w:rsid w:val="006A03B5"/>
    <w:rsid w:val="006A23F5"/>
    <w:rsid w:val="006A5EE1"/>
    <w:rsid w:val="006B0030"/>
    <w:rsid w:val="006B0888"/>
    <w:rsid w:val="006B28E1"/>
    <w:rsid w:val="006B298D"/>
    <w:rsid w:val="006B617A"/>
    <w:rsid w:val="006B7A8B"/>
    <w:rsid w:val="006C37AB"/>
    <w:rsid w:val="006D05C6"/>
    <w:rsid w:val="006D2553"/>
    <w:rsid w:val="006D6FE8"/>
    <w:rsid w:val="006E478A"/>
    <w:rsid w:val="006E4F11"/>
    <w:rsid w:val="006E766F"/>
    <w:rsid w:val="006F1300"/>
    <w:rsid w:val="006F3285"/>
    <w:rsid w:val="00700A46"/>
    <w:rsid w:val="00703DB7"/>
    <w:rsid w:val="00707966"/>
    <w:rsid w:val="0071048D"/>
    <w:rsid w:val="007111F6"/>
    <w:rsid w:val="00714D26"/>
    <w:rsid w:val="007170AB"/>
    <w:rsid w:val="0072646C"/>
    <w:rsid w:val="00733B6F"/>
    <w:rsid w:val="00740B02"/>
    <w:rsid w:val="00744B53"/>
    <w:rsid w:val="00746821"/>
    <w:rsid w:val="007479BA"/>
    <w:rsid w:val="007516A8"/>
    <w:rsid w:val="00753E9A"/>
    <w:rsid w:val="007571E0"/>
    <w:rsid w:val="00760C3A"/>
    <w:rsid w:val="0076117E"/>
    <w:rsid w:val="00766FC7"/>
    <w:rsid w:val="0077628C"/>
    <w:rsid w:val="00781CA8"/>
    <w:rsid w:val="00784950"/>
    <w:rsid w:val="00786B0E"/>
    <w:rsid w:val="00791B3C"/>
    <w:rsid w:val="00792597"/>
    <w:rsid w:val="00796DE4"/>
    <w:rsid w:val="0079721B"/>
    <w:rsid w:val="007C09D4"/>
    <w:rsid w:val="007C10A3"/>
    <w:rsid w:val="007C34ED"/>
    <w:rsid w:val="007D2982"/>
    <w:rsid w:val="007D6C1F"/>
    <w:rsid w:val="007D7675"/>
    <w:rsid w:val="007E1796"/>
    <w:rsid w:val="007E47EF"/>
    <w:rsid w:val="007E75B2"/>
    <w:rsid w:val="007F199B"/>
    <w:rsid w:val="007F35CE"/>
    <w:rsid w:val="008007C7"/>
    <w:rsid w:val="008162CF"/>
    <w:rsid w:val="00820172"/>
    <w:rsid w:val="00824558"/>
    <w:rsid w:val="008332FC"/>
    <w:rsid w:val="00834BCC"/>
    <w:rsid w:val="00835344"/>
    <w:rsid w:val="0083544F"/>
    <w:rsid w:val="00844B5F"/>
    <w:rsid w:val="0084745C"/>
    <w:rsid w:val="008478BE"/>
    <w:rsid w:val="00856647"/>
    <w:rsid w:val="0085751C"/>
    <w:rsid w:val="00866E9E"/>
    <w:rsid w:val="0086757B"/>
    <w:rsid w:val="0088243F"/>
    <w:rsid w:val="00883A2C"/>
    <w:rsid w:val="00886554"/>
    <w:rsid w:val="008936CA"/>
    <w:rsid w:val="00895D9D"/>
    <w:rsid w:val="008A1CAB"/>
    <w:rsid w:val="008A3C37"/>
    <w:rsid w:val="008A41D9"/>
    <w:rsid w:val="008A454B"/>
    <w:rsid w:val="008A5C26"/>
    <w:rsid w:val="008B533B"/>
    <w:rsid w:val="008D2D41"/>
    <w:rsid w:val="008D5FA8"/>
    <w:rsid w:val="008E0283"/>
    <w:rsid w:val="008F1BC1"/>
    <w:rsid w:val="008F5BA8"/>
    <w:rsid w:val="00904C55"/>
    <w:rsid w:val="00906278"/>
    <w:rsid w:val="00911B9B"/>
    <w:rsid w:val="0091390B"/>
    <w:rsid w:val="0091690F"/>
    <w:rsid w:val="00923CA8"/>
    <w:rsid w:val="00924576"/>
    <w:rsid w:val="00932E45"/>
    <w:rsid w:val="009413D2"/>
    <w:rsid w:val="009453E6"/>
    <w:rsid w:val="0095307C"/>
    <w:rsid w:val="00954717"/>
    <w:rsid w:val="00961E95"/>
    <w:rsid w:val="009817FA"/>
    <w:rsid w:val="00984523"/>
    <w:rsid w:val="00987241"/>
    <w:rsid w:val="0098746B"/>
    <w:rsid w:val="009A0C86"/>
    <w:rsid w:val="009A4FAD"/>
    <w:rsid w:val="009A6EC7"/>
    <w:rsid w:val="009A7D4D"/>
    <w:rsid w:val="009B0AEF"/>
    <w:rsid w:val="009C0F63"/>
    <w:rsid w:val="009C1E7D"/>
    <w:rsid w:val="009C6F4F"/>
    <w:rsid w:val="009D0799"/>
    <w:rsid w:val="009D21D6"/>
    <w:rsid w:val="009D34A4"/>
    <w:rsid w:val="009D38C0"/>
    <w:rsid w:val="009D4557"/>
    <w:rsid w:val="009D65A4"/>
    <w:rsid w:val="009D6878"/>
    <w:rsid w:val="009E05C0"/>
    <w:rsid w:val="009E09C0"/>
    <w:rsid w:val="009E0B8D"/>
    <w:rsid w:val="009E235B"/>
    <w:rsid w:val="009E4F0D"/>
    <w:rsid w:val="009E7866"/>
    <w:rsid w:val="009E7A81"/>
    <w:rsid w:val="00A00731"/>
    <w:rsid w:val="00A01097"/>
    <w:rsid w:val="00A10FF4"/>
    <w:rsid w:val="00A154C5"/>
    <w:rsid w:val="00A16935"/>
    <w:rsid w:val="00A17FB7"/>
    <w:rsid w:val="00A23139"/>
    <w:rsid w:val="00A2673D"/>
    <w:rsid w:val="00A30842"/>
    <w:rsid w:val="00A37E80"/>
    <w:rsid w:val="00A420B6"/>
    <w:rsid w:val="00A423EB"/>
    <w:rsid w:val="00A43B0F"/>
    <w:rsid w:val="00A50C9A"/>
    <w:rsid w:val="00A521DA"/>
    <w:rsid w:val="00A70164"/>
    <w:rsid w:val="00A740FB"/>
    <w:rsid w:val="00A76305"/>
    <w:rsid w:val="00A904F3"/>
    <w:rsid w:val="00AA05F7"/>
    <w:rsid w:val="00AA3EF0"/>
    <w:rsid w:val="00AB02D7"/>
    <w:rsid w:val="00AD0A75"/>
    <w:rsid w:val="00AD23BF"/>
    <w:rsid w:val="00AD387E"/>
    <w:rsid w:val="00AD3E08"/>
    <w:rsid w:val="00AD703D"/>
    <w:rsid w:val="00AE4DBF"/>
    <w:rsid w:val="00AE54FD"/>
    <w:rsid w:val="00AE7230"/>
    <w:rsid w:val="00AF0A65"/>
    <w:rsid w:val="00AF3CFA"/>
    <w:rsid w:val="00AF5B6F"/>
    <w:rsid w:val="00AF63B9"/>
    <w:rsid w:val="00B10F0E"/>
    <w:rsid w:val="00B12FF1"/>
    <w:rsid w:val="00B146B6"/>
    <w:rsid w:val="00B17023"/>
    <w:rsid w:val="00B233DB"/>
    <w:rsid w:val="00B2502C"/>
    <w:rsid w:val="00B3151C"/>
    <w:rsid w:val="00B44EE9"/>
    <w:rsid w:val="00B532CA"/>
    <w:rsid w:val="00B565F8"/>
    <w:rsid w:val="00B56A1D"/>
    <w:rsid w:val="00B57175"/>
    <w:rsid w:val="00B61A02"/>
    <w:rsid w:val="00B6560B"/>
    <w:rsid w:val="00B670FB"/>
    <w:rsid w:val="00B73AD6"/>
    <w:rsid w:val="00B75984"/>
    <w:rsid w:val="00B75B4F"/>
    <w:rsid w:val="00B81D12"/>
    <w:rsid w:val="00B83AAD"/>
    <w:rsid w:val="00B930B6"/>
    <w:rsid w:val="00B96CBB"/>
    <w:rsid w:val="00B97061"/>
    <w:rsid w:val="00BA2FB7"/>
    <w:rsid w:val="00BA5016"/>
    <w:rsid w:val="00BB41B8"/>
    <w:rsid w:val="00BB65AF"/>
    <w:rsid w:val="00BB7696"/>
    <w:rsid w:val="00BC0AB0"/>
    <w:rsid w:val="00BC548B"/>
    <w:rsid w:val="00BC6A6C"/>
    <w:rsid w:val="00BC7AEA"/>
    <w:rsid w:val="00BC7D74"/>
    <w:rsid w:val="00BD292E"/>
    <w:rsid w:val="00BE1F4D"/>
    <w:rsid w:val="00BE289A"/>
    <w:rsid w:val="00BE7B75"/>
    <w:rsid w:val="00BF2500"/>
    <w:rsid w:val="00BF2EFB"/>
    <w:rsid w:val="00BF38AF"/>
    <w:rsid w:val="00C0067D"/>
    <w:rsid w:val="00C01E18"/>
    <w:rsid w:val="00C020B4"/>
    <w:rsid w:val="00C067F0"/>
    <w:rsid w:val="00C10D50"/>
    <w:rsid w:val="00C17A53"/>
    <w:rsid w:val="00C21C03"/>
    <w:rsid w:val="00C27349"/>
    <w:rsid w:val="00C32E55"/>
    <w:rsid w:val="00C371D1"/>
    <w:rsid w:val="00C42F71"/>
    <w:rsid w:val="00C43A2C"/>
    <w:rsid w:val="00C507A7"/>
    <w:rsid w:val="00C673D3"/>
    <w:rsid w:val="00C8300C"/>
    <w:rsid w:val="00C91E23"/>
    <w:rsid w:val="00C94790"/>
    <w:rsid w:val="00C95032"/>
    <w:rsid w:val="00C95DBF"/>
    <w:rsid w:val="00CA39AB"/>
    <w:rsid w:val="00CB4916"/>
    <w:rsid w:val="00CB5A48"/>
    <w:rsid w:val="00CB6B8D"/>
    <w:rsid w:val="00CB7FE0"/>
    <w:rsid w:val="00CD6731"/>
    <w:rsid w:val="00CE08E3"/>
    <w:rsid w:val="00CE5557"/>
    <w:rsid w:val="00CF3CED"/>
    <w:rsid w:val="00D02223"/>
    <w:rsid w:val="00D02C04"/>
    <w:rsid w:val="00D0334C"/>
    <w:rsid w:val="00D05232"/>
    <w:rsid w:val="00D12C70"/>
    <w:rsid w:val="00D140C5"/>
    <w:rsid w:val="00D2113B"/>
    <w:rsid w:val="00D32662"/>
    <w:rsid w:val="00D3328E"/>
    <w:rsid w:val="00D3747A"/>
    <w:rsid w:val="00D4565A"/>
    <w:rsid w:val="00D5108D"/>
    <w:rsid w:val="00D52606"/>
    <w:rsid w:val="00D54653"/>
    <w:rsid w:val="00D57B31"/>
    <w:rsid w:val="00D62D8E"/>
    <w:rsid w:val="00D6742E"/>
    <w:rsid w:val="00D74D26"/>
    <w:rsid w:val="00D75581"/>
    <w:rsid w:val="00D80147"/>
    <w:rsid w:val="00D802E5"/>
    <w:rsid w:val="00D82BFD"/>
    <w:rsid w:val="00D91CE2"/>
    <w:rsid w:val="00D92E67"/>
    <w:rsid w:val="00DA3A27"/>
    <w:rsid w:val="00DA641B"/>
    <w:rsid w:val="00DB4694"/>
    <w:rsid w:val="00DB75DE"/>
    <w:rsid w:val="00DC0161"/>
    <w:rsid w:val="00DC31E8"/>
    <w:rsid w:val="00DC628B"/>
    <w:rsid w:val="00DC6CBA"/>
    <w:rsid w:val="00DD1B29"/>
    <w:rsid w:val="00DD3A35"/>
    <w:rsid w:val="00DE1AA1"/>
    <w:rsid w:val="00DE3DF7"/>
    <w:rsid w:val="00DE5C46"/>
    <w:rsid w:val="00DE6A7C"/>
    <w:rsid w:val="00DF257E"/>
    <w:rsid w:val="00DF6AAC"/>
    <w:rsid w:val="00E1532A"/>
    <w:rsid w:val="00E27D8E"/>
    <w:rsid w:val="00E335D3"/>
    <w:rsid w:val="00E420B9"/>
    <w:rsid w:val="00E45A12"/>
    <w:rsid w:val="00E46311"/>
    <w:rsid w:val="00E474FA"/>
    <w:rsid w:val="00E50551"/>
    <w:rsid w:val="00E53ED0"/>
    <w:rsid w:val="00E56A74"/>
    <w:rsid w:val="00E637C7"/>
    <w:rsid w:val="00E66657"/>
    <w:rsid w:val="00E7111F"/>
    <w:rsid w:val="00E742CE"/>
    <w:rsid w:val="00E74E15"/>
    <w:rsid w:val="00E76EDD"/>
    <w:rsid w:val="00E7791F"/>
    <w:rsid w:val="00E853BA"/>
    <w:rsid w:val="00E85990"/>
    <w:rsid w:val="00E86E9F"/>
    <w:rsid w:val="00E92B0B"/>
    <w:rsid w:val="00E95E2D"/>
    <w:rsid w:val="00EA4034"/>
    <w:rsid w:val="00EA44F0"/>
    <w:rsid w:val="00EA4A29"/>
    <w:rsid w:val="00EA7822"/>
    <w:rsid w:val="00EA7C01"/>
    <w:rsid w:val="00EB0D84"/>
    <w:rsid w:val="00EB3CE3"/>
    <w:rsid w:val="00EB4386"/>
    <w:rsid w:val="00EB535A"/>
    <w:rsid w:val="00EB60FF"/>
    <w:rsid w:val="00ED4D85"/>
    <w:rsid w:val="00EE0BBA"/>
    <w:rsid w:val="00EE12A4"/>
    <w:rsid w:val="00EE24EA"/>
    <w:rsid w:val="00EE6CEF"/>
    <w:rsid w:val="00EF187A"/>
    <w:rsid w:val="00EF25D5"/>
    <w:rsid w:val="00EF551F"/>
    <w:rsid w:val="00EF5D97"/>
    <w:rsid w:val="00F0146D"/>
    <w:rsid w:val="00F01A3A"/>
    <w:rsid w:val="00F0200E"/>
    <w:rsid w:val="00F17166"/>
    <w:rsid w:val="00F171D0"/>
    <w:rsid w:val="00F24FDE"/>
    <w:rsid w:val="00F3543F"/>
    <w:rsid w:val="00F44270"/>
    <w:rsid w:val="00F50C20"/>
    <w:rsid w:val="00F54F38"/>
    <w:rsid w:val="00F61ECB"/>
    <w:rsid w:val="00F67BAF"/>
    <w:rsid w:val="00F714E1"/>
    <w:rsid w:val="00F7372B"/>
    <w:rsid w:val="00F74417"/>
    <w:rsid w:val="00F7465F"/>
    <w:rsid w:val="00F748DD"/>
    <w:rsid w:val="00F86414"/>
    <w:rsid w:val="00F90038"/>
    <w:rsid w:val="00FA7134"/>
    <w:rsid w:val="00FB4488"/>
    <w:rsid w:val="00FB6C40"/>
    <w:rsid w:val="00FB7848"/>
    <w:rsid w:val="00FC15E9"/>
    <w:rsid w:val="00FD2503"/>
    <w:rsid w:val="00FD35AC"/>
    <w:rsid w:val="00FD6637"/>
    <w:rsid w:val="00FE123B"/>
    <w:rsid w:val="00FE43B2"/>
    <w:rsid w:val="00FE6DF8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86804"/>
  <w15:docId w15:val="{C4A67A69-572F-4FCA-852E-3D0DCDB3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1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9133B"/>
    <w:pPr>
      <w:spacing w:after="0" w:line="240" w:lineRule="auto"/>
    </w:pPr>
    <w:rPr>
      <w:rFonts w:eastAsiaTheme="minorEastAsia"/>
      <w:lang w:bidi="si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9133B"/>
    <w:pPr>
      <w:ind w:left="720"/>
      <w:contextualSpacing/>
    </w:pPr>
    <w:rPr>
      <w:rFonts w:eastAsiaTheme="minorEastAsia"/>
      <w:lang w:bidi="si-LK"/>
    </w:rPr>
  </w:style>
  <w:style w:type="paragraph" w:styleId="Header">
    <w:name w:val="header"/>
    <w:basedOn w:val="Normal"/>
    <w:link w:val="HeaderChar"/>
    <w:uiPriority w:val="99"/>
    <w:unhideWhenUsed/>
    <w:rsid w:val="007F3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35CE"/>
  </w:style>
  <w:style w:type="paragraph" w:styleId="Footer">
    <w:name w:val="footer"/>
    <w:basedOn w:val="Normal"/>
    <w:link w:val="FooterChar"/>
    <w:uiPriority w:val="99"/>
    <w:unhideWhenUsed/>
    <w:rsid w:val="007F35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35CE"/>
  </w:style>
  <w:style w:type="paragraph" w:styleId="BalloonText">
    <w:name w:val="Balloon Text"/>
    <w:basedOn w:val="Normal"/>
    <w:link w:val="BalloonTextChar"/>
    <w:uiPriority w:val="99"/>
    <w:semiHidden/>
    <w:unhideWhenUsed/>
    <w:rsid w:val="00BC54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8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C5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4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4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4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71</Words>
  <Characters>667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sydorenko sydorenko</cp:lastModifiedBy>
  <cp:revision>2</cp:revision>
  <dcterms:created xsi:type="dcterms:W3CDTF">2020-12-11T11:02:00Z</dcterms:created>
  <dcterms:modified xsi:type="dcterms:W3CDTF">2020-12-11T11:02:00Z</dcterms:modified>
</cp:coreProperties>
</file>